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6EFFA6" w14:textId="77777777" w:rsidR="002555F1" w:rsidRPr="00240F12" w:rsidRDefault="002555F1" w:rsidP="002555F1">
      <w:pPr>
        <w:spacing w:line="360" w:lineRule="auto"/>
        <w:rPr>
          <w:lang w:val="en-US"/>
        </w:rPr>
      </w:pPr>
      <w:r w:rsidRPr="00240F12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2485640" wp14:editId="3C21AEB7">
                <wp:simplePos x="0" y="0"/>
                <wp:positionH relativeFrom="column">
                  <wp:posOffset>0</wp:posOffset>
                </wp:positionH>
                <wp:positionV relativeFrom="paragraph">
                  <wp:posOffset>345057</wp:posOffset>
                </wp:positionV>
                <wp:extent cx="7069455" cy="1784350"/>
                <wp:effectExtent l="0" t="0" r="0" b="25400"/>
                <wp:wrapNone/>
                <wp:docPr id="733934076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69455" cy="1784350"/>
                          <a:chOff x="0" y="0"/>
                          <a:chExt cx="6618093" cy="1607552"/>
                        </a:xfrm>
                      </wpg:grpSpPr>
                      <wps:wsp>
                        <wps:cNvPr id="26553617" name="Rechteck 42"/>
                        <wps:cNvSpPr>
                          <a:spLocks/>
                        </wps:cNvSpPr>
                        <wps:spPr bwMode="gray">
                          <a:xfrm>
                            <a:off x="0" y="0"/>
                            <a:ext cx="2702316" cy="160755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003366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58C29E4D" w14:textId="77777777" w:rsidR="002555F1" w:rsidRDefault="002555F1" w:rsidP="002555F1">
                              <w:pPr>
                                <w:kinsoku w:val="0"/>
                                <w:overflowPunct w:val="0"/>
                                <w:spacing w:after="150" w:line="256" w:lineRule="auto"/>
                                <w:textAlignment w:val="baseline"/>
                                <w:rPr>
                                  <w:rFonts w:eastAsia="Calibri"/>
                                  <w:b/>
                                  <w:bCs/>
                                  <w:color w:val="336699"/>
                                  <w:sz w:val="18"/>
                                  <w:szCs w:val="18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336699"/>
                                  <w:sz w:val="18"/>
                                  <w:szCs w:val="18"/>
                                  <w:lang w:val="en-US"/>
                                </w:rPr>
                                <w:t>Molecular structure</w:t>
                              </w:r>
                            </w:p>
                          </w:txbxContent>
                        </wps:txbx>
                        <wps:bodyPr lIns="81000" tIns="54000" rIns="81000" bIns="54000" rtlCol="0" anchor="t"/>
                      </wps:wsp>
                      <wps:wsp>
                        <wps:cNvPr id="1417568290" name="Gerader Verbinder 44"/>
                        <wps:cNvCnPr>
                          <a:cxnSpLocks/>
                        </wps:cNvCnPr>
                        <wps:spPr bwMode="gray">
                          <a:xfrm>
                            <a:off x="69006" y="219081"/>
                            <a:ext cx="1005441" cy="0"/>
                          </a:xfrm>
                          <a:prstGeom prst="line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6699CC"/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g:grpSp>
                        <wpg:cNvPr id="1409491810" name="Gruppieren 12"/>
                        <wpg:cNvGrpSpPr/>
                        <wpg:grpSpPr>
                          <a:xfrm>
                            <a:off x="568539" y="294273"/>
                            <a:ext cx="6049554" cy="1297191"/>
                            <a:chOff x="568539" y="294273"/>
                            <a:chExt cx="6049554" cy="1297191"/>
                          </a:xfrm>
                        </wpg:grpSpPr>
                        <pic:pic xmlns:pic="http://schemas.openxmlformats.org/drawingml/2006/picture">
                          <pic:nvPicPr>
                            <pic:cNvPr id="800413075" name="Picture 80041307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568539" y="553827"/>
                              <a:ext cx="698373" cy="944594"/>
                            </a:xfrm>
                            <a:prstGeom prst="rect">
                              <a:avLst/>
                            </a:prstGeom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265879687" name="Textfeld 107"/>
                          <wps:cNvSpPr txBox="1"/>
                          <wps:spPr>
                            <a:xfrm>
                              <a:off x="1345346" y="562259"/>
                              <a:ext cx="860746" cy="18993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328427E" w14:textId="77777777" w:rsidR="002555F1" w:rsidRDefault="002555F1" w:rsidP="002555F1">
                                <w:pPr>
                                  <w:spacing w:line="256" w:lineRule="auto"/>
                                  <w:rPr>
                                    <w:rFonts w:eastAsia="Calibri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de-DE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eastAsia="Calibri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de-DE"/>
                                  </w:rPr>
                                  <w:t>CDH17 binding domain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1378308901" name="Textfeld 108"/>
                          <wps:cNvSpPr txBox="1"/>
                          <wps:spPr>
                            <a:xfrm>
                              <a:off x="1252694" y="1303707"/>
                              <a:ext cx="5365399" cy="28775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DEE0C41" w14:textId="77777777" w:rsidR="002555F1" w:rsidRDefault="002555F1" w:rsidP="002555F1">
                                <w:pPr>
                                  <w:spacing w:line="256" w:lineRule="auto"/>
                                  <w:rPr>
                                    <w:rFonts w:eastAsia="Calibri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eastAsia="Calibri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TRAILR2 binding domain</w:t>
                                </w:r>
                                <w:r>
                                  <w:rPr>
                                    <w:rFonts w:eastAsia="Calibri"/>
                                    <w:color w:val="000000" w:themeColor="text1"/>
                                    <w:sz w:val="14"/>
                                    <w:szCs w:val="14"/>
                                  </w:rPr>
                                  <w:br/>
                                </w:r>
                                <w:r>
                                  <w:rPr>
                                    <w:rFonts w:eastAsia="Calibri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scFv (lexatumumab)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293679074" name="Rechteck 9"/>
                          <wps:cNvSpPr/>
                          <wps:spPr>
                            <a:xfrm>
                              <a:off x="633095" y="294273"/>
                              <a:ext cx="605138" cy="286041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543204D4" w14:textId="77777777" w:rsidR="002555F1" w:rsidRDefault="002555F1" w:rsidP="002555F1">
                                <w:pPr>
                                  <w:spacing w:line="256" w:lineRule="auto"/>
                                  <w:rPr>
                                    <w:rFonts w:eastAsia="Calibri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  <w14:ligatures w14:val="none"/>
                                  </w:rPr>
                                </w:pPr>
                                <w:r w:rsidRPr="008B1EB3">
                                  <w:rPr>
                                    <w:rFonts w:eastAsia="Calibri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BI 905711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1509381442" name="Textfeld 109"/>
                          <wps:cNvSpPr txBox="1"/>
                          <wps:spPr>
                            <a:xfrm>
                              <a:off x="1135639" y="997651"/>
                              <a:ext cx="791197" cy="18993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F99FB84" w14:textId="77777777" w:rsidR="002555F1" w:rsidRDefault="002555F1" w:rsidP="002555F1">
                                <w:pPr>
                                  <w:spacing w:line="256" w:lineRule="auto"/>
                                  <w:rPr>
                                    <w:rFonts w:eastAsia="Calibri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de-DE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eastAsia="Calibri"/>
                                    <w:color w:val="000000"/>
                                    <w:kern w:val="24"/>
                                    <w:sz w:val="14"/>
                                    <w:szCs w:val="14"/>
                                    <w:lang w:val="de-DE"/>
                                  </w:rPr>
                                  <w:t>IgG1 LALA knock-out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2485640" id="Group 3" o:spid="_x0000_s1026" style="position:absolute;margin-left:0;margin-top:27.15pt;width:556.65pt;height:140.5pt;z-index:251659264" coordsize="66180,1607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UN+yIPQUAAFQRAAAOAAAAZHJzL2Uyb0RvYy54bWzcWNtu4zYQfS/QfyD0&#10;vrGoO4U4i63TBAts26DZ9p2maUuIJBIkHdt/v0NSli07aYIEDYoGsEOK0nB45syZkS8/b9sGPXKl&#10;a9FNA3wRBoh3TCzqbjUN/vp+86kIkDa0W9BGdHwa7LgOPl/9/NPlRpY8EpVoFlwhMNLpciOnQWWM&#10;LCcTzSreUn0hJO9gcSlUSw1M1WqyUHQD1ttmEoVhNtkItZBKMK41XL32i8GVs79ccmb+WC41N6iZ&#10;BuCbcd/Kfc/t9+TqkpYrRWVVs94N+gYvWlp3sOlg6poaitaqPjPV1kwJLZbmgol2IpbLmnF3BjgN&#10;Dk9Oc6vEWrqzrMrNSg4wAbQnOL3ZLPv98VbJe3mnAImNXAEWbmbPsl2q1v4HL9HWQbYbIONbgxhc&#10;zMOMJGkaIAZrOC+SOO1BZRUgf/Ycq37tn8wyXIQk7p/MwjxNIxuOyX7jycidjQSC6AMG+n0Y3FdU&#10;cgetLgGDO4XqxTSIsjSNM5wHqKMtsPVPzirD2QNKnGvWB7jZomVx0fKbYA/a+jxasRMN96D55jex&#10;ADPAr51jx2sQjfIwinH2PC60lEqbWy5aZAfTQAHLnXn6+E0bD+H+FuenaOrFTd00brLTs0ahRwoJ&#10;AXm0EJsANVQbuDgNbtxfHwV9/FjToQ0EGJyDLGIUMnXZUAPDVgJuulsFiDYrkABmlPNl9LRWq/mw&#10;axjGcZY9tYl1+prqynvnLPS3NZ31nbuE7s+4R9nSVpdmO986ButyLhY7AL/52gFHChxaj42bpImb&#10;qOOV+WjFNDPhlYJ2rBIAiXEe2C2AfX6vf52GOMF5mhURAc89EW+5olYo/+ZqDkGDUZJYx6xfwMhZ&#10;5xnJtt39GSn94h6uF0mZEZDVAEE6R5iEBbbbAPR91gKcaZJgz06X6UO+nvGyqTubYrR8hpedsKR0&#10;5j29Ihug99IrywiZzXrejFj4Dnp5ToGrLtN7JvRi6XXzICI4CUlCMDBviJ5aS1lzxTuEeyFZ2bC9&#10;VnmBC2lMfExIEuXxOCZZmJA0TXxMcERyTPqoDRr8jIUjNX7GxhDdsRrLmpXw6SsSjM7U+OXKDU+Z&#10;teJBb6R9lY2Wqoe1/ATFU1JTz+umNjvXCADRrFPd413NbDLYySEmRRgmOIYasw8J3GU3R4cFCO7+&#10;GW8B+Fwzp/CoE7OKdiv+RUvQWtBBR6/x7RM7HW0/b2q5l1077g8KonJSvZ/AyncG14KtW94Z3+oo&#10;DpILfZauaqkDpErezjmor/q66OOtjeKGVTbnlpBaUL76cjAsOC8PjlmfR6WKro1wOXtSqo4IBCWy&#10;iPITCpIiBlq6LoAkSUqcOg3kOZOGfy5ZzknrFuSb9RA+H6S80AAUOcmKoQP4DsK35M0C4dAduRfc&#10;e1vezfYXAS2Qw34vrxb6E+hwnKRx4iU1zaIoJWPsCuh97LLroApCYs+ug519LX9luR9k1WmVh9G6&#10;Z0uk63IGh/tKuYH2dxp00J9DK+DK4VAxYeCrJQx8pbRXhippT6vlF+DMTe2YZvfxVsdS+QG9G47z&#10;Ig4LEkJx8kXzKHaFhfwtsYvSCBpcJ704DuPcs+BQD6FdBGkGbbbRi4o8Tx1N3sp8Wr4YvaET/V9F&#10;LyJxlhNIhH3whtbbZctR6PpAel4fkqR/ScniOCSg8jYaT5bKFMfwSuqjBYXzXbn2XIK5+nxIBXSU&#10;YP+pjEnh/avACbzcnGfMKeyvVjscp1nfrBCSZ6lD+JAwOcGYgLx+mNoNffJH5cuhU3Ia6F7dYTT6&#10;beB47u46/Bhy9QMAAP//AwBQSwMECgAAAAAAAAAhAMWJiOukJgAApCYAABQAAABkcnMvbWVkaWEv&#10;aW1hZ2UxLnBuZ4lQTkcNChoKAAAADUlIRFIAAACcAAAA0wgCAAAA+9TtowAAAAFzUkdCAK7OHOkA&#10;ACZeSURBVHhe7V0JfBRF9p7JfSfkIAnkgkBCgCSEcIqA3KwILOCCCoL6V3TBE10PcFkEcXVXEXXF&#10;FXZVEFlBBQVh5VQORY4ECEdIkEDCEXJB7pCEJP+vqaHp9HRX10z3ZDKzM7/5hTCpelXvffW+evWq&#10;ukbf1NSkU/0qLa9+f+XOb7cfyTh9EcL8fT3HD+8x/+lxMe2DVMu2TwEr1//y3mc7iLnwim4fNGPi&#10;HU/PGBbg56VeYb16UI9lXpg4a1nupRLj3vz7zYfQV/W9tCcJcIBHXv5s446jxkoB2vXLZiUnRKrU&#10;Vy2o5y+VpI5bWFZRI9cPB64iyzzy0qerNuyXMxdI7uyPf1Xpr04qBwW6SEEUwr9e908Ar7IVu6n+&#10;3Y6jFEShJow5Z/Falfqq8lQQb+r4RXI9iA6+vmLmmYFdylBA797OJWWHyr7aenUQb+yQV+g+QHQs&#10;PrxUjbOq8tSfDmTJGfrJUZcPvH6UIIpXeeV1W4dEff8xlRJEARgCSYpAeIua5lSBKjno/L1ubJt7&#10;/O9Tc/AL37OfM53/x0kYxMsHR5+8+dA31IBo98Fsq4Eq2fC41BLeQUmBjDzvv6yLwOyrpqM2XZeL&#10;eG+pP7hv/LjhPTCzUtwRYbAafVV5KkI147aToqqEHy7eENX31RTgeuzEqa/XfaSmr7ZbV0i8cFMS&#10;DWGGAqXVrNq37tlMIatBzR7qVjWqQB0/IoU39K7VL2CNxU0Y3gbWBZCA8/UNUfhwbGpJ1pLD46M+&#10;qP+1a8PZubYLjxk9FxLv/KfGwgvhtfBdntLG9uSMAxMR4SigcqmqClQkjJAEIV05mnkBrIL5/7Hl&#10;caP+mjj5vQTioBiDGInrnhEMRvf2ZpjGRquIiBfmwswKmKHOnkx/XinOSs9kEpcF8CqVVbWkQdvo&#10;NFY1SCchosOqmfwXP0m3BiWUNYPz5of/vfTouElzVPbbVqoj10biI9gn7bs/4ydWNcQ+mKe+evZU&#10;VHCtUJfVB1MefvoLldqp8lTSV0wSBF2wCqhDONBenZAnmi3+sbXds++e/R+JhOWIl2AGGuvzagoM&#10;IoTwDwM1SMWrBRUdQjg3fUJ//EJ0AMPgE9JRYdCUV+wOWv7TFx3zCuv/FyJhOeLF3ImxDqaFccqq&#10;XWAQmAXGIRbz0BWqdFNUV0u/pAd8rkREwllLDhF6wXhExAQd+B6/M3fyMw8NV69Aq5UgR7wId/k+&#10;Y2lAAknw2YKpTbMmhjtFzNarjjlug5pfVPbVvnOHzhmmw8g2LhP6R/Tu0owcKBaEm06atQwFECth&#10;ZY2dOJLDxLSaW+SeW+whqovlUNrG+fa6N8dbA1ovmTcF7AXjkPjowOtHhAQGEkZomXst2CRrfPrf&#10;E/vPlOeVu9Q3OYd7Xo8Kcn1kRKdOEYHEyAZQUWhtWjVKiEyfHNaw8MFUHw/x55Lo8mMTaxtEwsMe&#10;fGe3fB6Rw7tPHBZCrdbVzO6YMMeLmWjn589jVoJxiEDk2rBCFQlfd/6lqffNYGnxt4tXX1mTdbXW&#10;TVTYVd8wJdXr4d91N4C64vujXx5pkJPYOfDGP2f3ZWlPjoTl6mJqGTmwW7877tZ7d1HPOSw9bJky&#10;lIiXdADT6orHzghDSOfol53Cpyt272p59dQPTtY1ykZC03q5A1enU+euUBBFM+U1pV9vXtNUe0mx&#10;SS4SfuthFJOMhIXVwT9goXkT8noH/7ch+6mmqzsVhdtKAXrES7TYlBbU99Uee0/fXqc2VZ9mUfDl&#10;z45SEIUE0C2mUWfXLvcWVsuy64SoH15J+jDRZ2fjlc+byg86hUygt92lYxiyEFk5V/BGrmv6xDuQ&#10;mxYdioCDrpqdFepfz4tybv+ofXgqRvOwaW/X1nE5NRDvstemgngXfrDJ2GiIGT/fG4qfPeO9vAO7&#10;OIdPV7TAN7uztmU30u3fqHMqKS50Ol0s7cuhnsV/77X48fgvvF0MoZPerw/LaMKyleSEScIT/xVu&#10;DSLbCQcVyoFi768vZ5Hc+ssY53jxCaXbGdfuCh+83aXrSkXbgnhX7DNYaUB8ACXKyS644WQcHKET&#10;d7RNW9ZvXmKbZpyw5bhhLUU3Lp2ERRs4m9KD4uf0wli2g3QEokJ+c02Y45UzF4Y+ma1YXq9+cbL+&#10;5lQaFuD20viYF8fFyNXKr/GQdlOwLu+gpPLqnAkfpiUh9GLpAVY1iH5RUpSOwPKGrw4HRX548tIE&#10;/AKHtvV0BDlORrQD8fI5Xsw1iB6wNgVF4SiI0HoAnnFFt/GXnKxbhDprZKS3u/OqPfkUIKRB7eh7&#10;myFzKqJm//r66rMT4dPf7/wSM6vuRoUitJIkfCzXe/W+tqhLHBTxAi9nz8FsHJlUFNtqC4BsSOhA&#10;8qbcML2JcVJ0FVmVgqJwFIRfzGA5x5h7AfEu+9GwgQPixXv9wUKv2rQn4ldjfgShxvrmCs2CZavz&#10;8N/PuFbLJXpQ+q2pnX/OKq283tA7OANzKnHQvx5/8lpdgI9L9StJ/5gY9V1j0beNl/+ld/bV+yZT&#10;TOzh7tolNnzd5kPXa+sRNM28fzA+2bgrE0AijfLVryG19eLxdOBozpR7+qg5m2MtyEG8s/9iyMK/&#10;8cLEUQO7TX1uBdkDjw+v4fnJw7VxZNK1wQllRy6E/ucfLzBq+vwnRwurOFthHn13Rvy1qhuvr8+J&#10;9DqPcAcYtXEvGxOxS6fXZVxLIOqnRuicJt9hyBkVlNWF+rsRsv7T4Xnwznt//BgOiv9iil058Ln+&#10;Iem81bCyVLSgHAnLVbRREpYjXqLm53vbImckVBku++/nXMwgXkAD4n3ru/PwurMV0UKZ0zpuIC6L&#10;FMRjo7s4De8V07MtdxrqtyvV8OvkaF+4LP6LapU3uNPiz3dbPj95qWiKVYzWSJP0SNgYXVskYTni&#10;JdohP4p9ZZCTUNnk6GaHQ+RGuSTxHsvl5r6CmuDj15r5FWbMv/V64+5ubuEh/pxfv3J/Ty/nOvyy&#10;cvdl+CuCK2HEPKLdXmGrhdeDXzw8d/mWTEVPRQH2dAQvzbYiYRAvstyk85SIF1l7cmSAlGyqYko1&#10;8BEv4AAogAYA8YYCm36cNbXqpuORFxzvqbtD8AsHaqCf16whXMwCv4Z3w8f5iDmpTTPwvs0bNWv/&#10;YtD3+vSKvELlcAkyTSXhBlevOf88wDJirF4G5nrzu/M+gZzphBGvZMfI4Z5d+VOREXRlOAItjHh5&#10;4k3yO0jio2mx69HKhrzRs35dLHRZMlycFyxYgH86Rwb9fOw8IiYMB19Pl1HJQWcLai6UXPdxrUbQ&#10;hCEAB33t6LObLw6ra3RFeWQu0rKuYBuHxbIIHD7+z27kWbbuPfn4/YPxX5ylQwBlXDciITF5yIga&#10;Z99OYV5RweKNHZa2WrLMip2XThQ2RcV38XR1Wvu3B/R6PfYwJPUivULEu2jey1yA6aSw4gfxvrw2&#10;t7FJj1qYDWcMboeZcVNa0SOd145otw/xUVKb0wh0Tpd1ulDVbvvlQQXXQ8L9dMHxTzoF330bVK5y&#10;QtC3BwuAVualqqHdA/GGlIJqPwyH/UWpn5yZgppCk5XXOddWlaV2bvahpE0lI2EALCzs4ubW++7x&#10;bTt2aUQkp9Md/K18bGqIm4sGe/gWghlz29It3MIPHX5xWt/+CSHTX/z0yMlmqwth00g1bPnkWTUR&#10;b92NpkjvfMBJxArj3uuNYY/d/4ze2xAA37YaSPixgVyK2ZiERbEW31etSDg4MmbQlBkeAbfHR1Vt&#10;w982nrcQHpqIxTxF5CC0nNinLZaCpcEpUEROOHuqYcuhPD7VIIx4IXl/YapwEsUniHtnxX/+yoSO&#10;wnabucKkwfGx/txBBQxD+DtZ6lJMEOVzseDwEw3n/9pYtEExIyEZCcNBewy/u9tdoxpuzu7CF8yE&#10;tyYAaC6ERJQQS0IYMgShAhSBOlBK1CJ7qgEe9cG2AlKdTzWQiBcveJdoEsWHqaF5XTuECVs0zKn8&#10;R5IkDMc3tgvm6lcSl4V5XmmqzGi6tsu53WP0qcKYhP3bBFSFdHf3M+zXGzfROkkYa7/FG86R3t4/&#10;IBymBw9jziKfePj6xyR0LS0svF5lQMI04v33kSuV3AQkTDUI7Q9PxSSKnwkBZ92cuLjEz6XYOWK2&#10;0Hpi/wAJT+vNDTRjEuarYZGLpS4cn/+kwSVM5+Kr6BDCSPjH9AuP/6FfYsdgSq3WScL8vIBobvqg&#10;cLjR1mPNntVsdHZPHjm26x2DiGomEe+pW+fORMQrshKJe3fm31nlPsCl62eiv0pEItNG9ejgx6We&#10;JUkYiH7Y71VhchglD17ppIgoKQASDotoP3jy1KU7S4CZaE1sLAQMzJMPYxMWLQbixbqANAG7U4Zd&#10;SGwC1Bw0sCdjjldIvCQFhBmQojvyD6duzAxIWWGcCJIOLxc90B0JJ/TbOB0hghM8gCXwa0ce/2Tb&#10;GRZrIvx7a/5DOncf6PDh1gtITE7qG0qvSBJjLMItXQbEy2+PYJkRG+oJ+1wp5SZX6Ze7Dw5NMvbq&#10;tS8Mpxr4eZqkGpAqEOV/iEAk7uf8oZekcGlQkWqSI2HhngCWvSABUAFErztUypiOmHpXNEYiqoC1&#10;MBLBYOAxiuaiTAqjjSxRzJh4vzlAO6YL1VJiZSMGYQ93Z1xMv5UswnDBWMdQDnXN+WHEg0j+IVMr&#10;2o2By82dFCuno/wRJhkSvrls7Yn9uHdOzkSmCiRARGMLd8FapuwXIS7krfALzAQGo2z5EuF0IrIE&#10;fsYy2YmX1IUfAx6WvoGHlmw2HAHjF0iYd4QrSRAkZj2SSMJrZLyTKOIVNiSOfoV/6x3rj/wDSUeM&#10;6xXSI8YXvnXtuufuK/2RWsppvlGAimXX9Q21VSmxys9WgmGQWDh0Fg+YN9TdaEQCC+kY+tx59HzF&#10;qORga6UjhBEvoBrSrc2/dl1C/ymYvflA50AfLvum+Fq05sjZa4bNNex+6vW6OauyScSbHJhJ9kDJ&#10;61YiKeWN/xtIEUtL2YhIGJygOPTYSXhS37aEhMFgrZ+EzSBe+pzCQwLi/eVWGoonXj6GePvk48a7&#10;Ma/8TiHCUMjD8ZEwSQUgdUKQkHvZJQlblHjf3WKYS4XEy5sXs5vxbkyU91m69ysnV/lImMx/iouQ&#10;3FInxkgYZ6iI6yOAhOFYJqGWj4RNjnh1utmjWG+3evubjIp6LrYQZqaMAWu2G+Pso/dSOKGgDKp5&#10;JHz2CtPGXOsn4WXbDDfN8akGesSrSGY8ZvtOlezNMZzjNSZeEbRw2blpL+f4LXNN2ekUaHjQW85f&#10;lUFFTZBwtDeXBmMhYVenpr4JMYdzbl/NQueK1hwJk/me9J+eaiBlWMIOUhLnvbOKPO/sFgVzSRKv&#10;sdGGxjbFd72LJXPHBCoamD+lC0lH0Ek4xMdldN/EiLbB5Y0BGedowSHf6VZLwmRSIP1kSjXodIpz&#10;E6/1D+lFjc6eMNT4AYlzf0/LTBmGi3v1MxN70N2D/ysrqDHt207pwRUmOWHjIYkRlxIbPqx3kreH&#10;YY/i4AWPm88fKL9AwphQUa5VRcJk+KJXmhPvb5erC+oM6/uBce7Bfm5fHSgjD2tIvuBOGC7u7kyH&#10;6SGBFVQUffieXnIkHOChH5raNT4qXNinJifXDQevKUN6swSff2BPRyCEYRRuRjGLEu/uWxnVcH9d&#10;93a63BJdvVMbGBBmlOwqiDc5njX4Mg1UlJYk4W6RgaP7p7TxkbhTiZ2EiTegCfZI2HK76BYl3u3p&#10;BSBeAt5dcXr4509nuDwDDAgzwpgiXENNIV5S1wRPRWljEp53b9fETjEUV2AnYTJvsZMwdkuEp+vM&#10;cEe5KpYj3ryCqst13DMKeKVG6X3cdfvPNQl5F8YcmtLZ61YmylTiNQdU1OFJuKis4VxxU58ObuAQ&#10;ygskvPmQYStf0e6mkjD2TDQnYcsRL9TfmWmYOIO8dT2jdPllumwj27QN8B3dLzkujEvymEq8xMK0&#10;3K8cBslRnldrvOM7RF8s1XUN00cG6rMLdQ3yT05WN3l76cpD/JVPB5Jk6bHcSvacMPLSOKKmOFwY&#10;C4B48VBDfQPHh4w53kVTYhkPPm5NK77W2Ib05Hfd9ThV98OpZm7Kd9LZySk8JCjEvXrOhHgXl9u3&#10;nzBqYRr9EqEg4TsjuSAFvAH2AIcktpOe4flO/HzOhTESti4JW45486/V5dUYtjpAvPDUtLymCuqF&#10;uWOTPdkjXiHe5oCK+iP6dXKuLcIvYA9wCJgEvaSRsLNX6ydhsr9LtNA21QCBWzMMAPLEe0J8m0cz&#10;+/nWnk2ON/O+PzNBRfuDOjXpGrhN/91nOA4ZHKfgrMUNbbE+YyEQMyJhPpnHIl+uDE5ikD8xphqQ&#10;42W8t2b38ZJ6Z8NGCAwFc8FotK5evzrhThPWMCJR5oPaKTq0rRO3tQsOAZNgAIJV6DbF+sxCJAwP&#10;ox0rYYAaGVCTUg2K52f5NkvK67Kv+ZD/MhJvn8jr5hEvacV8UFF5dJ/2+hruPAeYhIWEsT7DKo3B&#10;wgYCJCUZ0xEFZc1ubmRshS8mjKKxWKIvgoWPGyk29H16hc6Jy7K1APFqACpG011xOpNIGKs0rNUU&#10;DYECppIwjkawiFUsA3RnLj9F93v2HC+It87FkE9gIt76SjXEqwGonOlNJ2F+raZoXxw09PfkKJ0l&#10;J4zTNooCNSlgUeLtGVaphni1AdVAwnVcjpeRhG+4+G0+yETCS1Zs2fPdRiEJT+pjSMcYwxPqz5rv&#10;loSWcUzcqK87vmcHf6ExfZSYSrzetbmpCc3y5+aNQlVzKmkSI2tAB8OpGcZIWJGEcQNPz3EL8QBy&#10;acHl8gtc/ht8iONYb8k8NYUtSWzhmWcCUgsSsPWkKCHr5x83bUvDRcz0axch5+cTRaYS79j+GiCK&#10;pjUAFVISOoQE6bj1AHskTCFhXNOCrxojX26Hq3u+XTyGmJuSEZzUi+l4LR2zaFeFC4VAvLN+nwgh&#10;uJ4Cj6JSvuqporr21FU/0hxjxAvi9fVSRTa8dtqACnFjeofqTSThrYfEy2/QGm5rfP6NdbAanivC&#10;FbO4kLR9iO/CybHknLDkK+uXn77ZoPZ2QzS9/F/rIUquFWw2ICOBB2Nwazr5ihFcDAA6kfwmku/T&#10;K0nE6+vBba5haUBPNXjU5GhCvKTz5uR+JdVGitJTV5lXwZ21zy/XxbXVhwfoM6/QfKOs3r2dd62v&#10;l4H0QGgDJr9JHBTP/uER3X49OpL6yAkP6RZYWdvAP8dCPseTZSd/2lZ84fyBY+fw9FVYCHVvgeqn&#10;Dzy3Ak1XXispK8j38PHz8LkddmE83T8g7M+TOpJTx2gFXzV5pajs2OmLBcXlazcfwgN9fFdRIP3M&#10;1dwqA3OMTNAHeOm2ZzbVSDw4f6tDjXXjUjy9PJXJn6rB7T9qczM3L2/9vrwSHZcKwfDs31Gfnsfl&#10;JShdca0veWgIdwYAVCa8EUPuGx8ws97MM9T6eLjs2PHLipVbeOFJXSLSN85nVFtUDOMJdCr8cPua&#10;uYGYUm6+5E7F4j43/vsLMQpBKnhSCMT75WG9zonbmWA0QifP3CGpMeb1XLKWxqDW1tau+qVO58ol&#10;UO5J1GNX7svDCmnr4KYLi/7+GXFQk75A1Pj78HBpKeP9RCJbwNtwgxf/IYYU4/eIkPkCNwWhLrlr&#10;sNojslLHuSmId2IPfUWtbv0R2rB2q70yY5g28RHff41Bhdy0zPz0Eu7BZmh1Xy89ppPvj9O0amqo&#10;W/yXRZcuF+LbFXAzOeOtCEQB4a3mWo10DCzyXSPsAhHZIQ5A+SEDe0x++I+kIhnTQLSEkmtprJuY&#10;WB/UxpBEZG+RXlJ7UNHemp3nq9y5K7kQ+GEDZ39OEz1MKMo90S20gf5FhXJquMTN1MoWRI55l8Aj&#10;XHr4pU8ffeoZV08u6LUW8RIVNIt+hZbl1lv1lZzX5nHjFNDCaymvkMg48xDVFk410vBFXqvff5Ig&#10;CmWhMhSnxxMgXm2nUr7/FgEV6y2sukgbu7Ob3Fx0gztTN3Cc3DLzbt8aq8a45tVF+GpeRWGt67fi&#10;WyzWkYSB4jSZjXX39LRUXtMi9EuUMYmE+4aXJMXS7n9goV/2AEckbei0t0mwYzb9ouJPJyrOlLLO&#10;jlHu+aN6Mz29asZos4inkn5wJNzI7aKzkHCA1AlTM/SxYpVAT9a9PyzkLIcoLGBBUEHCScGlPAnX&#10;Nejc5JJCjXVRodTjMFbEirnpDuFsdNpQNypR4ow0czvKBS0IKhrv2zXUo57bRUfU8J9DssF9Gxfz&#10;t0JxE1VAaDvyVlZXroSTi3ohGMQ+DdQU2s3W27kVhAdbdgRbcE4lBryZYQEjyOfAGuvv69VkRi6b&#10;O0e/5/I2wR1G7i76MT1DcMKI8egQumcsBA8Fje0VapIQfqjkF1d9f8qFoixO6z0yTHb30PxB2bym&#10;xUFFc79dLP0xx1Na1ca6IR1rOkUEmKoPdmywE0dOFYle2NLBBgDL0/maCBG1TlHWqb5scl9PM4av&#10;qcZpCVDRJwzhXRml1W7NGBJkNTIlKMjP5EQ2jno/8P5xSUSJ/sB1+cyudH/VRIikuXHSbNuRkkpn&#10;wX2BjXWhriWjegapP9XAAnALgcpT8bl8w/SJsMLsMYtHaOjf4YHm8LgV/doRTYTQTZxxlrtYxcvd&#10;xQwqYgFPrkyLgqqmo8K6cFNyiSflBWdd8zS3oS330kSIVhppK8ey0a+2feWlKSKKkihDPxGoiRAL&#10;KahSrE2CSnTGlImdTsrEyXISWBMhKjHQvLoNgxob6rVkehx+qjGKJkLUdMASdW0YVEuYwz5kOkC1&#10;DxybaeEA1QGqHVrADlVyeKoDVDu0gB2q5PBUB6h2aAE7VMnhqQ5Q7dACdqiSw1MdoNqhBexQJYen&#10;OkC1QwvYoUoOT3WAaocWsEOVHJ7qANUOLWCHKjk81QGqHVrADlVyeKoDVDu0gB2q5PBUB6h2aAE7&#10;VMnhqQ5Q7dACdqiSw1MdoNqhBexQJYenOkC1QwvYoUoOT3WAaocWsEOVbNhTcTsLbumm3NHCApcm&#10;QlgaaskyNgkq+ZIEcgsS5SswKN+lgOqaCGlJqNjbsklQWb4YCJjR78fSRAi7oVuypE2COqmv8k1w&#10;A7oE0O3IImRUsuG7EVoSEvVt2SSouJTF34v2pc4uzvrZIxW+fxRXePh6KgihX6+l3voWkmCToOKy&#10;srJqwze2S9rlRkMTvg+VbrJvDhRU1KgVYiFUVIq1SVDxPdOKagN4ehlNhCh2wyoFbBJUxsvKcKUk&#10;xaaaCLEKZoqN2iSoilqRAmcLmL4CnS5NEyGMHdaqmA2DinBp559T5b6zi9FAmghhbKvFitkwqC1m&#10;I5tryAGqzUGm3GEHqMo2srkSDlBtDjLlDjtAVbaRzZVwgGpzkCl32AGqso1sroQDVJuDTLnDDlCV&#10;bWRzJRyg2hxkyh12gKpsI5sr4QDV5iBT7rADVGUb2VwJB6g2B5lyhx2gKtvI5ko4QLU5yJQ77ABV&#10;2UY2V8IBqs1BptxhB6jKNrK5Eg5QbQ4y5Q47QFW2kc2VcIBqc5Apd9gBqrKNbK6EA1Sbg0y5ww5Q&#10;lW1kcyUcoNocZModdoCqbCObK+EA1eYgU+6wA1RlG9lcCQeoNgeZcocdoCrbyOZKOEC1OciUO+wA&#10;VdlGNlfChkHFHXbDFqXhpxqjayJETQcsUdcmQR0QH8BiC/rNAZoIYelGy5exW1BHKl1WxgKqopCW&#10;B4ylRZsEFbfL0b0QFxPOGNSOrr8mQlhM3PJlbBJUmGnh5Fg5XIHokulxYQFuitbURIhiKy1fQN/U&#10;1NTyrWrVIm4tw81mwmuuQJjwURZE+T5oIkQrjTSRY9ugEhPMfW/L8q8PJiVE7Fr+qNlG0USI2a1r&#10;W9FW6VdoBQ+nhtKCy7rqUjWm0USImg5oWNceQNXQHPYhygGqfeDYTAsHqA5Q7dACdqiSlT31WOaF&#10;3Qey8MYv5lk3LfNySXmtr59vo858XfKLKoiQBp1zRXWdGT05f6mEKIK3GdW1rWK1Jc3K9b8s/GBT&#10;7qXbd2xHtw+a/9TYGRPvYNTwPz8cX7H+cKUAg/Bg3zkP3jE4NYZRAopl55YsWf1zema+sMqYgXFz&#10;Hhzg66WcvkAtoPjaB5v2HMzmJfj7ej7z0PCnZwwL8PNi74mGJa0D6iMvfbpqw35JNaZP6P/JWw8r&#10;avjaxz9u3nvbjiJI/vL4EEUJKPD9nqyFy3+SLInx8ffnRsVFK3zbBYbm/738maSEpC4Ru1a/YBVc&#10;zacsFqtJlnnvsx1yiKI8/jRn8Vq6cDioHKKoiD+hgGL3QLlLVv8iVyy/uALjhk7FmDLkEIXYjNMX&#10;h057W7EblihgBVDBunRN3l+5E1OUXBkYGsSrhHoaMKOXWd6cuo0Ln8kr+fKHDIoQsC69CeAKV7YE&#10;bHSZLQ3qdzuOllXUKOq5St4Wuw+fE86jcqJ+SjtPb2W3UoGb/CzN8ETyxh1HFRUBLSmW0bxAS4PK&#10;GOX+JB9DghhZrJCeSfsKE/gxy8igtMUY5cJZWXqrbZmWBpXv/eC+8THtZcOQsnLlL6pITWgXHuIr&#10;z9K1FEtdvjUyEAopRkN0iycnROKtLSoqpVkN1J2fPz9dfvVCmVN5hT+aN/aegfEq9Z8zbQDeaoS8&#10;O28K3mokaF7XaqDSNcG8y0jUmlvEDgS2UlBhWauEGMaIyq1qtu492Wrhb72gYsHKQsKWtmx2brFk&#10;E1ZZqzAq20pBdXHmOrbw/Y2MarRwMSzMCorLW7hR9uZaKajtw9pAB9iulCEMZtdWq5KtZGqQU6eV&#10;ghoa7IceI1xCdkkrJLSSgxWqMH2vlVgN5bRSUD3cXZHZbz3hktDi790cZ2TYtc6X9UH1bKwbU5Yu&#10;enc/tf2JBFfirIohSXhRds9Tm0Xv8D1fVuSeN8no3X/bZSyncM2/hEIQu5HsoPEWoaQi0Ov8pu9M&#10;6ob6wtYH9Yni7WPKj4je3TN3HP3jjPFxPly4RM2b+1aXjNj/cc/MzaJ3+J61m0YOZTdQXO6v/Y59&#10;bSznwtuvpb3+Gi+HxG7YMR2Q2kkkfMbVPcaK4JNtkyeWZHDjoMVe1ge1c+0VOW0fHZuCP2EjHRGT&#10;XBmfqhK3eukdgsq8XHY7Qo5c4ct7dpM/IWojm4bYA/fxcheVT6qRba62tIy9J+pLWh/UH327Sarh&#10;5u9/5+iBg/rE4a+UaLMkILLSK1BSQvjAwewGyg/pLFc48alnyJ/4qA2nGowLUxTxjY5m74n6ki7q&#10;RaiU8FVAv2OeYp2TukSuWP6ib3QMpi6Emngj5sQegHFbda6e64fPCyoVH3FCmn7m8rnsfcsPiVv7&#10;u0XG/vrCH0fHjB1B3JSMLURwkucZJBVB+QN7PoAi7D1RX9L6ngodst3DRe/CkI7EEAAVZ5c4Z5Vf&#10;2wBXQCJ6V0R3p1jH14g8UbjCK8hYjle8gUj4neD5T4+Tk2ysCD5pYUTRt1YBKn1s4jQaCiDm1DBr&#10;aMZ2G4nX4KaUHUP1TqaJBBsAdfzwHog2oa0Vs4ZYVpGDj+yHHTWBxzwhNgAqJjBEm1APkae1soZk&#10;NkXUJjmvm2d6y9VqFaDG1eaL3m2LcoSpAz7alMwaYkmD/IPo7Zt7wlSrBZVeNJZTnXUSMRo5lULG&#10;FuVlrAg+MTUHYmq3jctbP/r9Q+mvQyqM9iYLdd/0/XLSgXQSZcBZMZnBU+ExC164T6gGEJ24Y7FP&#10;9VVj3Tad3zF22y5GGwHOMXuWGhfO3LN0X//pOp0r4jVMBBRp0orooMjPvCKMnVFZzPqeKoHoTZ3q&#10;ysoqcm8v50nMiazh6ZxmyQosZiQRReH8vYakAYuNwovOyBULTd+GP5F4jfLqVyUtQaQIS2dUlrE+&#10;qGfcw+R0cA/w5/+EmJOk+EU7JJXeQVjSSErwiTJhyQ85ct3AsgRuqhgiXXSVzoFArFARlYCxVLc+&#10;qP8MHrHZL0X0PpEwfOS69UFJzeiOmLW0vFlSEIvL7f0fT08YI3rnD5rCzr0Qmx3d79fke43lbAob&#10;vNm/pyKikCCpCPQyVoQFGDVlrA9qjZMbrCZ6n+g6ImbseJFiiDxJ1lD0QsYgvesY0Tt/0H2mrvpP&#10;dBpqLGdfUAoWVJJ5QVE3JBWBXsaKqAGMpa71QUUvI+pLjKPfurJSYwXk4k/jqNWz4ByL/sIy2PAx&#10;ltOmvhxuyvick7Ei0EtSEVP7ZlL5ln7qDXkZkpq5kb2c/C4XNAYlJYM/3fwDRPokjn/L05f78ODq&#10;x1esT8OzUBN3vBFYJnEQPm7a9LtWfCpnjj7TPuY4cx4Xfz2xeCPWM2P2vCu54dPjo5V9HpomkoN1&#10;zrAH38GHeLQNP/EsFLclXH7EuDlM7fceTDdWxCScTCpsfU+VCxpLMo4VHztmrIyIgeFbkoiiYvbq&#10;Vey2iL58TG4Lr2DNJyxyhlZKHxrFDqCkIiwyzStjfVBLnLmdcMmXZNDYo/kzDpSoFZt37Eapc5MO&#10;oSEhKDmZRU7riX6dFyxYwNJjrcoczbyw7eYx6N3YUDuQVVpRc869rX9DTbmz51UXH/7dENh2zNJ3&#10;IkeONm4XTz6RB7/xM+305ZJ655KACK/acqArfDdGdLpvw1deobLrJVA35815xfszLpSU1RQGduDa&#10;0utEcmKGDRvy9tvOHh6inmDFvPzLPfgQGuFgN06MXnQLMlYEGt3z5sKYsb/XyoAsclp6TuWnInrn&#10;xg3vsX7ZLMkyeATxT+9uVdQNj/jTnycfOvNTlgffMHPLteUSN1OxG4icS9LeUyymbYGWpl8sS8j+&#10;KP1FScj1TGjnw3AbA56JozfBcjUEvQxJhpitiFJV8//e0qCip0uUnhGjZ1lxv8ZjE3vRNe4cFXTP&#10;IIUH4mZO7KU4OO4bnUhpCJlLsidIeSnuAZgPnXxNK4AKL6SMcZgJxEtfF94/OhHsKqcUoGK5yAPP&#10;tqIYBdf7RiXS3R2ZS/oA/febD1nl0dWWDpQIEuNHcGmaA0dzautuCLHBjSYbPprNYoi7enFxDS7M&#10;qatvEEromRC++MkRjAcbYtoF9E+KOv5bwdWyZqlHIP3ywwNnjOPOMtJfCMUH94lD0Ce68wDarVk6&#10;c8qY3koCLPL3lg6UhEpgxxsHf/irlODBLHAKJeA5Q1wBwT/EPzi1AyOcIlticOxOM2SgcNnO4F4d&#10;GC9R4uVAEf6BWmhB36SzCJICof8PAjpkrZrVamMAAAAASUVORK5CYIJQSwMEFAAGAAgAAAAhAPIg&#10;S8veAAAACAEAAA8AAABkcnMvZG93bnJldi54bWxMj0FLw0AQhe+C/2EZwZvdxDUiMZNSinoqgq0g&#10;3qbZaRKa3Q3ZbZL+e7cne3vDG977XrGcTSdGHnzrLEK6SECwrZxubY3wvXt/eAHhA1lNnbOMcGYP&#10;y/L2pqBcu8l+8bgNtYgh1ueE0ITQ51L6qmFDfuF6ttE7uMFQiOdQSz3QFMNNJx+T5Fkaam1saKjn&#10;dcPVcXsyCB8TTSuVvo2b42F9/t1lnz+blBHv7+bVK4jAc/h/hgt+RIcyMu3dyWovOoQ4JCBkTwrE&#10;xU1TFdUeQalMgSwLeT2g/AMAAP//AwBQSwMEFAAGAAgAAAAhAKomDr68AAAAIQEAABkAAABkcnMv&#10;X3JlbHMvZTJvRG9jLnhtbC5yZWxzhI9BasMwEEX3hdxBzD6WnUUoxbI3oeBtSA4wSGNZxBoJSS31&#10;7SPIJoFAl/M//z2mH//8Kn4pZRdYQde0IIh1MI6tguvle/8JIhdkg2tgUrBRhnHYffRnWrHUUV5c&#10;zKJSOCtYSolfUma9kMfchEhcmzkkj6WeycqI+oaW5KFtjzI9M2B4YYrJKEiT6UBctljN/7PDPDtN&#10;p6B/PHF5o5DOV3cFYrJUFHgyDh9h10S2IIdevjw23AEAAP//AwBQSwECLQAUAAYACAAAACEAsYJn&#10;tgoBAAATAgAAEwAAAAAAAAAAAAAAAAAAAAAAW0NvbnRlbnRfVHlwZXNdLnhtbFBLAQItABQABgAI&#10;AAAAIQA4/SH/1gAAAJQBAAALAAAAAAAAAAAAAAAAADsBAABfcmVscy8ucmVsc1BLAQItABQABgAI&#10;AAAAIQCUN+yIPQUAAFQRAAAOAAAAAAAAAAAAAAAAADoCAABkcnMvZTJvRG9jLnhtbFBLAQItAAoA&#10;AAAAAAAAIQDFiYjrpCYAAKQmAAAUAAAAAAAAAAAAAAAAAKMHAABkcnMvbWVkaWEvaW1hZ2UxLnBu&#10;Z1BLAQItABQABgAIAAAAIQDyIEvL3gAAAAgBAAAPAAAAAAAAAAAAAAAAAHkuAABkcnMvZG93bnJl&#10;di54bWxQSwECLQAUAAYACAAAACEAqiYOvrwAAAAhAQAAGQAAAAAAAAAAAAAAAACELwAAZHJzL19y&#10;ZWxzL2Uyb0RvYy54bWwucmVsc1BLBQYAAAAABgAGAHwBAAB3MAAAAAA=&#10;">
                <v:rect id="Rechteck 42" o:spid="_x0000_s1027" style="position:absolute;width:27023;height:16075;visibility:visible;mso-wrap-style:square;v-text-anchor:top" o:bwmode="graySca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CJzWyQAAAOEAAAAPAAAAZHJzL2Rvd25yZXYueG1sRI9Pa8JA&#10;FMTvBb/D8oTe6kaLscRsRIRSDwUxCr0+si9/SPZt2F01/fbdQqHHYWZ+w+S7yQziTs53lhUsFwkI&#10;4srqjhsF18v7yxsIH5A1DpZJwTd52BWzpxwzbR98pnsZGhEh7DNU0IYwZlL6qiWDfmFH4ujV1hkM&#10;UbpGaoePCDeDXCVJKg12HBdaHOnQUtWXN6NA6vp0dl/p9Th8lpdD358+9K1W6nk+7bcgAk3hP/zX&#10;PmoFq3S9fk2XG/h9FN+ALH4AAAD//wMAUEsBAi0AFAAGAAgAAAAhANvh9svuAAAAhQEAABMAAAAA&#10;AAAAAAAAAAAAAAAAAFtDb250ZW50X1R5cGVzXS54bWxQSwECLQAUAAYACAAAACEAWvQsW78AAAAV&#10;AQAACwAAAAAAAAAAAAAAAAAfAQAAX3JlbHMvLnJlbHNQSwECLQAUAAYACAAAACEAZAic1skAAADh&#10;AAAADwAAAAAAAAAAAAAAAAAHAgAAZHJzL2Rvd25yZXYueG1sUEsFBgAAAAADAAMAtwAAAP0CAAAA&#10;AA==&#10;" fillcolor="window" strokecolor="#036" strokeweight="1pt">
                  <v:path arrowok="t"/>
                  <v:textbox inset="2.25mm,1.5mm,2.25mm,1.5mm">
                    <w:txbxContent>
                      <w:p w14:paraId="58C29E4D" w14:textId="77777777" w:rsidR="002555F1" w:rsidRDefault="002555F1" w:rsidP="002555F1">
                        <w:pPr>
                          <w:kinsoku w:val="0"/>
                          <w:overflowPunct w:val="0"/>
                          <w:spacing w:after="150" w:line="256" w:lineRule="auto"/>
                          <w:textAlignment w:val="baseline"/>
                          <w:rPr>
                            <w:rFonts w:eastAsia="Calibri"/>
                            <w:b/>
                            <w:bCs/>
                            <w:color w:val="336699"/>
                            <w:sz w:val="18"/>
                            <w:szCs w:val="18"/>
                            <w:lang w:val="en-US"/>
                            <w14:ligatures w14:val="none"/>
                          </w:rPr>
                        </w:pPr>
                        <w:r>
                          <w:rPr>
                            <w:rFonts w:eastAsia="Calibri"/>
                            <w:b/>
                            <w:bCs/>
                            <w:color w:val="336699"/>
                            <w:sz w:val="18"/>
                            <w:szCs w:val="18"/>
                            <w:lang w:val="en-US"/>
                          </w:rPr>
                          <w:t>Molecular structure</w:t>
                        </w:r>
                      </w:p>
                    </w:txbxContent>
                  </v:textbox>
                </v:rect>
                <v:line id="Gerader Verbinder 44" o:spid="_x0000_s1028" style="position:absolute;visibility:visible;mso-wrap-style:square" from="690,2190" to="10744,2190" o:connectortype="straight" o:bwmode="graySca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hWWywAAAOMAAAAPAAAAZHJzL2Rvd25yZXYueG1sRI9PT8Mw&#10;DMXvSHyHyEhcEEtXsT90yyYYQuOGto671ZimWuNUTbqVb48PSBxtP7/3fuvt6Ft1oT42gQ1MJxko&#10;4irYhmsDp/L9cQkqJmSLbWAy8EMRtpvbmzUWNlz5QJdjqpWYcCzQgEupK7SOlSOPcRI6Yrl9h95j&#10;krGvte3xKua+1XmWzbXHhiXBYUc7R9X5OHgDX/s395kPp3y/s97NHlz5GobSmPu78WUFKtGY/sV/&#10;3x9W6j9NF7P5Mn8WCmGSBejNLwAAAP//AwBQSwECLQAUAAYACAAAACEA2+H2y+4AAACFAQAAEwAA&#10;AAAAAAAAAAAAAAAAAAAAW0NvbnRlbnRfVHlwZXNdLnhtbFBLAQItABQABgAIAAAAIQBa9CxbvwAA&#10;ABUBAAALAAAAAAAAAAAAAAAAAB8BAABfcmVscy8ucmVsc1BLAQItABQABgAIAAAAIQBCMhWWywAA&#10;AOMAAAAPAAAAAAAAAAAAAAAAAAcCAABkcnMvZG93bnJldi54bWxQSwUGAAAAAAMAAwC3AAAA/wIA&#10;AAAA&#10;" strokecolor="#69c" strokeweight="2pt">
                  <o:lock v:ext="edit" shapetype="f"/>
                </v:line>
                <v:group id="Gruppieren 12" o:spid="_x0000_s1029" style="position:absolute;left:5685;top:2942;width:60495;height:12972" coordorigin="5685,2942" coordsize="60495,129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7/CzAAAAOMAAAAPAAAAZHJzL2Rvd25yZXYueG1sRI9BS8NA&#10;EIXvgv9hGcGb3axWadNuSykqHkrBVpDehuw0Cc3OhuyapP/eOQgeZ+bNe+9brkffqJ66WAe2YCYZ&#10;KOIiuJpLC1/Ht4cZqJiQHTaBycKVIqxXtzdLzF0Y+JP6QyqVmHDM0UKVUptrHYuKPMZJaInldg6d&#10;xyRjV2rX4SDmvtGPWfaiPdYsCRW2tK2ouBx+vIX3AYfNk3ntd5fz9no6Pu+/d4asvb8bNwtQicb0&#10;L/77/nBSf5rNp3MzM0IhTLIAvfoFAAD//wMAUEsBAi0AFAAGAAgAAAAhANvh9svuAAAAhQEAABMA&#10;AAAAAAAAAAAAAAAAAAAAAFtDb250ZW50X1R5cGVzXS54bWxQSwECLQAUAAYACAAAACEAWvQsW78A&#10;AAAVAQAACwAAAAAAAAAAAAAAAAAfAQAAX3JlbHMvLnJlbHNQSwECLQAUAAYACAAAACEA2Uu/wswA&#10;AADjAAAADwAAAAAAAAAAAAAAAAAHAgAAZHJzL2Rvd25yZXYueG1sUEsFBgAAAAADAAMAtwAAAAAD&#10;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800413075" o:spid="_x0000_s1030" type="#_x0000_t75" style="position:absolute;left:5685;top:5538;width:6984;height:94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VT8KywAAAOIAAAAPAAAAZHJzL2Rvd25yZXYueG1sRI9PSwMx&#10;FMTvQr9DeII3m9TWWtampX+QCj1ZC3p8bJ6bxc3LksTutp++EQSPw8z8hpkve9eIE4VYe9YwGioQ&#10;xKU3NVcaju8v9zMQMSEbbDyThjNFWC4GN3MsjO/4jU6HVIkM4VigBptSW0gZS0sO49C3xNn78sFh&#10;yjJU0gTsMtw18kGpqXRYc16w2NLGUvl9+HEatuNjsPvJ7jxttpdus/7gz3W10/rutl89g0jUp//w&#10;X/vVaJgpNRmN1dMj/F7Kd0AurgAAAP//AwBQSwECLQAUAAYACAAAACEA2+H2y+4AAACFAQAAEwAA&#10;AAAAAAAAAAAAAAAAAAAAW0NvbnRlbnRfVHlwZXNdLnhtbFBLAQItABQABgAIAAAAIQBa9CxbvwAA&#10;ABUBAAALAAAAAAAAAAAAAAAAAB8BAABfcmVscy8ucmVsc1BLAQItABQABgAIAAAAIQCoVT8KywAA&#10;AOIAAAAPAAAAAAAAAAAAAAAAAAcCAABkcnMvZG93bnJldi54bWxQSwUGAAAAAAMAAwC3AAAA/wIA&#10;AAAA&#10;" fillcolor="#156082 [3204]" strokecolor="black [3213]">
                    <v:imagedata r:id="rId5" o:title=""/>
                    <v:path arrowok="t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feld 107" o:spid="_x0000_s1031" type="#_x0000_t202" style="position:absolute;left:13453;top:5622;width:8607;height:189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EUZtxwAAAOIAAAAPAAAAZHJzL2Rvd25yZXYueG1sRI9Ba8JA&#10;FITvQv/D8gq96aZCkzS6ShEKxZtaCr09ss9sMPs27G5j8u+7guBxmJlvmPV2tJ0YyIfWsYLXRQaC&#10;uHa65UbB9+lzXoIIEVlj55gUTBRgu3marbHS7soHGo6xEQnCoUIFJsa+kjLUhiyGheuJk3d23mJM&#10;0jdSe7wmuO3kMstyabHltGCwp52h+nL8swqK8cdRH2hHv+eh9qadym4/KfXyPH6sQEQa4yN8b39p&#10;Bcv8rSze87KA26V0B+TmHwAA//8DAFBLAQItABQABgAIAAAAIQDb4fbL7gAAAIUBAAATAAAAAAAA&#10;AAAAAAAAAAAAAABbQ29udGVudF9UeXBlc10ueG1sUEsBAi0AFAAGAAgAAAAhAFr0LFu/AAAAFQEA&#10;AAsAAAAAAAAAAAAAAAAAHwEAAF9yZWxzLy5yZWxzUEsBAi0AFAAGAAgAAAAhAGwRRm3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5328427E" w14:textId="77777777" w:rsidR="002555F1" w:rsidRDefault="002555F1" w:rsidP="002555F1">
                          <w:pPr>
                            <w:spacing w:line="256" w:lineRule="auto"/>
                            <w:rPr>
                              <w:rFonts w:eastAsia="Calibri"/>
                              <w:color w:val="000000"/>
                              <w:kern w:val="24"/>
                              <w:sz w:val="14"/>
                              <w:szCs w:val="14"/>
                              <w:lang w:val="de-DE"/>
                              <w14:ligatures w14:val="none"/>
                            </w:rPr>
                          </w:pPr>
                          <w:r>
                            <w:rPr>
                              <w:rFonts w:eastAsia="Calibri"/>
                              <w:color w:val="000000"/>
                              <w:kern w:val="24"/>
                              <w:sz w:val="14"/>
                              <w:szCs w:val="14"/>
                              <w:lang w:val="de-DE"/>
                            </w:rPr>
                            <w:t>CDH17 binding domain</w:t>
                          </w:r>
                        </w:p>
                      </w:txbxContent>
                    </v:textbox>
                  </v:shape>
                  <v:shape id="Textfeld 108" o:spid="_x0000_s1032" type="#_x0000_t202" style="position:absolute;left:12526;top:13037;width:53654;height:287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PavaxQAAAOMAAAAPAAAAZHJzL2Rvd25yZXYueG1sRE9fa8Iw&#10;EH8f7DuEG+xtTZygXTXKEAZjb1MR9nY0Z1NsLiXJavvtl4Hg4/3+33o7uk4MFGLrWcOsUCCIa29a&#10;bjQcDx8vJYiYkA12nknDRBG2m8eHNVbGX/mbhn1qRA7hWKEGm1JfSRlrSw5j4XvizJ19cJjyGRpp&#10;Al5zuOvkq1IL6bDl3GCxp52l+rL/dRqW48lTH2lHP+ehDradyu5r0vr5aXxfgUg0prv45v40ef58&#10;Wc5V+aZm8P9TBkBu/gAAAP//AwBQSwECLQAUAAYACAAAACEA2+H2y+4AAACFAQAAEwAAAAAAAAAA&#10;AAAAAAAAAAAAW0NvbnRlbnRfVHlwZXNdLnhtbFBLAQItABQABgAIAAAAIQBa9CxbvwAAABUBAAAL&#10;AAAAAAAAAAAAAAAAAB8BAABfcmVscy8ucmVsc1BLAQItABQABgAIAAAAIQD5PavaxQAAAOMAAAAP&#10;AAAAAAAAAAAAAAAAAAcCAABkcnMvZG93bnJldi54bWxQSwUGAAAAAAMAAwC3AAAA+QIAAAAA&#10;" filled="f" stroked="f">
                    <v:textbox style="mso-fit-shape-to-text:t" inset="0,0,0,0">
                      <w:txbxContent>
                        <w:p w14:paraId="6DEE0C41" w14:textId="77777777" w:rsidR="002555F1" w:rsidRDefault="002555F1" w:rsidP="002555F1">
                          <w:pPr>
                            <w:spacing w:line="256" w:lineRule="auto"/>
                            <w:rPr>
                              <w:rFonts w:eastAsia="Calibri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  <w14:ligatures w14:val="none"/>
                            </w:rPr>
                          </w:pPr>
                          <w:r>
                            <w:rPr>
                              <w:rFonts w:eastAsia="Calibri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TRAILR2 binding domain</w:t>
                          </w:r>
                          <w:r>
                            <w:rPr>
                              <w:rFonts w:eastAsia="Calibri"/>
                              <w:color w:val="000000" w:themeColor="text1"/>
                              <w:sz w:val="14"/>
                              <w:szCs w:val="14"/>
                            </w:rPr>
                            <w:br/>
                          </w:r>
                          <w:r>
                            <w:rPr>
                              <w:rFonts w:eastAsia="Calibri"/>
                              <w:color w:val="000000"/>
                              <w:kern w:val="24"/>
                              <w:sz w:val="14"/>
                              <w:szCs w:val="14"/>
                              <w:lang w:val="en-US"/>
                            </w:rPr>
                            <w:t>scFv (lexatumumab)</w:t>
                          </w:r>
                        </w:p>
                      </w:txbxContent>
                    </v:textbox>
                  </v:shape>
                  <v:rect id="Rechteck 9" o:spid="_x0000_s1033" style="position:absolute;left:6330;top:2942;width:6052;height:28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FG9bygAAAOIAAAAPAAAAZHJzL2Rvd25yZXYueG1sRI/dSgMx&#10;FITvhb5DOII3YpOupT9r0yKiVdor2z7AYXPcDW5OliTdrm9vCoKXw8x8w6w2g2tFTyFazxomYwWC&#10;uPLGcq3hdHx7WICICdlg65k0/FCEzXp0s8LS+At/Un9ItcgQjiVqaFLqSilj1ZDDOPYdcfa+fHCY&#10;sgy1NAEvGe5aWSg1kw4t54UGO3ppqPo+nJ2G6bbYvdp7tbeuP+NpJ4N6573Wd7fD8xOIREP6D/+1&#10;P4yGYvk4my/VfArXS/kOyPUvAAAA//8DAFBLAQItABQABgAIAAAAIQDb4fbL7gAAAIUBAAATAAAA&#10;AAAAAAAAAAAAAAAAAABbQ29udGVudF9UeXBlc10ueG1sUEsBAi0AFAAGAAgAAAAhAFr0LFu/AAAA&#10;FQEAAAsAAAAAAAAAAAAAAAAAHwEAAF9yZWxzLy5yZWxzUEsBAi0AFAAGAAgAAAAhAMwUb1vKAAAA&#10;4gAAAA8AAAAAAAAAAAAAAAAABwIAAGRycy9kb3ducmV2LnhtbFBLBQYAAAAAAwADALcAAAD+AgAA&#10;AAA=&#10;" filled="f" stroked="f">
                    <v:textbox style="mso-fit-shape-to-text:t">
                      <w:txbxContent>
                        <w:p w14:paraId="543204D4" w14:textId="77777777" w:rsidR="002555F1" w:rsidRDefault="002555F1" w:rsidP="002555F1">
                          <w:pPr>
                            <w:spacing w:line="256" w:lineRule="auto"/>
                            <w:rPr>
                              <w:rFonts w:eastAsia="Calibri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  <w14:ligatures w14:val="none"/>
                            </w:rPr>
                          </w:pPr>
                          <w:r w:rsidRPr="008B1EB3">
                            <w:rPr>
                              <w:rFonts w:eastAsia="Calibri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BI 905711</w:t>
                          </w:r>
                        </w:p>
                      </w:txbxContent>
                    </v:textbox>
                  </v:rect>
                  <v:shape id="Textfeld 109" o:spid="_x0000_s1034" type="#_x0000_t202" style="position:absolute;left:11356;top:9976;width:7912;height:189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3Vj+xgAAAOMAAAAPAAAAZHJzL2Rvd25yZXYueG1sRE/da8Iw&#10;EH8f+D+EG+xtpn5sdp1RRBiIb3Mi+HY0Z1PWXEoSa/vfG2Gwx/t933Ld20Z05EPtWMFknIEgLp2u&#10;uVJw/Pl6zUGEiKyxcUwKBgqwXo2ellhod+Nv6g6xEimEQ4EKTIxtIWUoDVkMY9cSJ+7ivMWYTl9J&#10;7fGWwm0jp1n2Li3WnBoMtrQ1VP4erlbBoj85agNt6XzpSm/qIW/2g1Ivz/3mE0SkPv6L/9w7nea/&#10;ZR+zfDKfT+HxUwJAru4AAAD//wMAUEsBAi0AFAAGAAgAAAAhANvh9svuAAAAhQEAABMAAAAAAAAA&#10;AAAAAAAAAAAAAFtDb250ZW50X1R5cGVzXS54bWxQSwECLQAUAAYACAAAACEAWvQsW78AAAAVAQAA&#10;CwAAAAAAAAAAAAAAAAAfAQAAX3JlbHMvLnJlbHNQSwECLQAUAAYACAAAACEAm91Y/s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1F99FB84" w14:textId="77777777" w:rsidR="002555F1" w:rsidRDefault="002555F1" w:rsidP="002555F1">
                          <w:pPr>
                            <w:spacing w:line="256" w:lineRule="auto"/>
                            <w:rPr>
                              <w:rFonts w:eastAsia="Calibri"/>
                              <w:color w:val="000000"/>
                              <w:kern w:val="24"/>
                              <w:sz w:val="14"/>
                              <w:szCs w:val="14"/>
                              <w:lang w:val="de-DE"/>
                              <w14:ligatures w14:val="none"/>
                            </w:rPr>
                          </w:pPr>
                          <w:r>
                            <w:rPr>
                              <w:rFonts w:eastAsia="Calibri"/>
                              <w:color w:val="000000"/>
                              <w:kern w:val="24"/>
                              <w:sz w:val="14"/>
                              <w:szCs w:val="14"/>
                              <w:lang w:val="de-DE"/>
                            </w:rPr>
                            <w:t>IgG1 LALA knock-out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Pr="00240F12">
        <w:rPr>
          <w:b/>
          <w:bCs/>
          <w:lang w:val="en-US"/>
        </w:rPr>
        <w:t>Figure S1.</w:t>
      </w:r>
      <w:r w:rsidRPr="00240F12">
        <w:rPr>
          <w:lang w:val="en-US"/>
        </w:rPr>
        <w:t xml:space="preserve"> Molecular structure and mechanism of action of BI </w:t>
      </w:r>
      <w:bookmarkStart w:id="0" w:name="_Hlk216797089"/>
      <w:r w:rsidRPr="00240F12">
        <w:rPr>
          <w:lang w:val="en-US"/>
        </w:rPr>
        <w:t>905711</w:t>
      </w:r>
      <w:bookmarkEnd w:id="0"/>
      <w:r w:rsidRPr="00240F12">
        <w:rPr>
          <w:lang w:val="en-US"/>
        </w:rPr>
        <w:t>.</w:t>
      </w:r>
    </w:p>
    <w:p w14:paraId="3F5279FE" w14:textId="77777777" w:rsidR="002555F1" w:rsidRPr="00240F12" w:rsidRDefault="002555F1" w:rsidP="002555F1">
      <w:r w:rsidRPr="00240F12"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33877AC" wp14:editId="5853EF7A">
                <wp:simplePos x="0" y="0"/>
                <wp:positionH relativeFrom="column">
                  <wp:posOffset>0</wp:posOffset>
                </wp:positionH>
                <wp:positionV relativeFrom="paragraph">
                  <wp:posOffset>1974850</wp:posOffset>
                </wp:positionV>
                <wp:extent cx="5024755" cy="1784350"/>
                <wp:effectExtent l="0" t="0" r="23495" b="25400"/>
                <wp:wrapNone/>
                <wp:docPr id="1675328715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24755" cy="1784350"/>
                          <a:chOff x="0" y="1974850"/>
                          <a:chExt cx="4845464" cy="1597422"/>
                        </a:xfrm>
                      </wpg:grpSpPr>
                      <wps:wsp>
                        <wps:cNvPr id="858742089" name="Rechteck 14"/>
                        <wps:cNvSpPr/>
                        <wps:spPr bwMode="gray">
                          <a:xfrm>
                            <a:off x="0" y="1974850"/>
                            <a:ext cx="4845464" cy="159742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336699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CF09DA9" w14:textId="77777777" w:rsidR="002555F1" w:rsidRDefault="002555F1" w:rsidP="002555F1">
                              <w:pPr>
                                <w:kinsoku w:val="0"/>
                                <w:overflowPunct w:val="0"/>
                                <w:spacing w:after="45" w:line="256" w:lineRule="auto"/>
                                <w:textAlignment w:val="baseline"/>
                                <w:rPr>
                                  <w:rFonts w:eastAsia="Calibri"/>
                                  <w:b/>
                                  <w:bCs/>
                                  <w:color w:val="336699"/>
                                  <w:sz w:val="18"/>
                                  <w:szCs w:val="18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336699"/>
                                  <w:sz w:val="18"/>
                                  <w:szCs w:val="18"/>
                                  <w:lang w:val="en-US"/>
                                </w:rPr>
                                <w:t xml:space="preserve"> Mechanism of action</w:t>
                              </w:r>
                            </w:p>
                          </w:txbxContent>
                        </wps:txbx>
                        <wps:bodyPr lIns="54000" tIns="54000" rIns="54000" bIns="54000" rtlCol="0" anchor="t" anchorCtr="0"/>
                      </wps:wsp>
                      <wpg:grpSp>
                        <wpg:cNvPr id="924737053" name="Gruppieren 15"/>
                        <wpg:cNvGrpSpPr/>
                        <wpg:grpSpPr>
                          <a:xfrm>
                            <a:off x="570655" y="2020921"/>
                            <a:ext cx="2007870" cy="1469590"/>
                            <a:chOff x="570655" y="2020921"/>
                            <a:chExt cx="1725670" cy="1469590"/>
                          </a:xfrm>
                        </wpg:grpSpPr>
                        <wps:wsp>
                          <wps:cNvPr id="1484388363" name="TextBox 23"/>
                          <wps:cNvSpPr txBox="1"/>
                          <wps:spPr>
                            <a:xfrm>
                              <a:off x="570655" y="2020921"/>
                              <a:ext cx="1725670" cy="19555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D0CEBCF" w14:textId="77777777" w:rsidR="002555F1" w:rsidRDefault="002555F1" w:rsidP="002555F1">
                                <w:pPr>
                                  <w:spacing w:line="256" w:lineRule="auto"/>
                                  <w:jc w:val="center"/>
                                  <w:rPr>
                                    <w:rFonts w:eastAsia="Calibri"/>
                                    <w:b/>
                                    <w:bCs/>
                                    <w:color w:val="000000"/>
                                    <w:kern w:val="24"/>
                                    <w:sz w:val="15"/>
                                    <w:szCs w:val="15"/>
                                    <w:lang w:val="de-AT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eastAsia="Calibri"/>
                                    <w:b/>
                                    <w:bCs/>
                                    <w:color w:val="000000"/>
                                    <w:kern w:val="24"/>
                                    <w:sz w:val="15"/>
                                    <w:szCs w:val="15"/>
                                    <w:lang w:val="de-AT"/>
                                  </w:rPr>
                                  <w:t>Cancer</w:t>
                                </w:r>
                              </w:p>
                            </w:txbxContent>
                          </wps:txbx>
                          <wps:bodyPr wrap="square" lIns="0" tIns="0" rIns="0" bIns="0" rtlCol="0">
                            <a:spAutoFit/>
                          </wps:bodyPr>
                        </wps:wsp>
                        <wps:wsp>
                          <wps:cNvPr id="2144864660" name="TextBox 26"/>
                          <wps:cNvSpPr txBox="1"/>
                          <wps:spPr>
                            <a:xfrm>
                              <a:off x="630284" y="2190179"/>
                              <a:ext cx="1605152" cy="17452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3A3290B" w14:textId="77777777" w:rsidR="002555F1" w:rsidRDefault="002555F1" w:rsidP="002555F1">
                                <w:pPr>
                                  <w:spacing w:line="256" w:lineRule="auto"/>
                                  <w:jc w:val="center"/>
                                  <w:rPr>
                                    <w:rFonts w:eastAsia="Calibri"/>
                                    <w:b/>
                                    <w:bCs/>
                                    <w:color w:val="00B050"/>
                                    <w:kern w:val="24"/>
                                    <w:sz w:val="12"/>
                                    <w:szCs w:val="12"/>
                                    <w:lang w:val="de-AT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eastAsia="Calibri"/>
                                    <w:b/>
                                    <w:bCs/>
                                    <w:color w:val="00B050"/>
                                    <w:kern w:val="24"/>
                                    <w:sz w:val="12"/>
                                    <w:szCs w:val="12"/>
                                    <w:lang w:val="de-AT"/>
                                  </w:rPr>
                                  <w:t>CDH17-positive</w:t>
                                </w:r>
                              </w:p>
                            </w:txbxContent>
                          </wps:txbx>
                          <wps:bodyPr wrap="square" lIns="0" tIns="0" rIns="0" bIns="0" rtlCol="0">
                            <a:spAutoFit/>
                          </wps:bodyPr>
                        </wps:wsp>
                        <wps:wsp>
                          <wps:cNvPr id="754717288" name="TextBox 51"/>
                          <wps:cNvSpPr txBox="1"/>
                          <wps:spPr>
                            <a:xfrm>
                              <a:off x="619794" y="3294955"/>
                              <a:ext cx="1605152" cy="19555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73941A7" w14:textId="77777777" w:rsidR="002555F1" w:rsidRDefault="002555F1" w:rsidP="002555F1">
                                <w:pPr>
                                  <w:spacing w:line="256" w:lineRule="auto"/>
                                  <w:jc w:val="center"/>
                                  <w:rPr>
                                    <w:rFonts w:eastAsia="Calibri"/>
                                    <w:b/>
                                    <w:bCs/>
                                    <w:color w:val="00B050"/>
                                    <w:kern w:val="24"/>
                                    <w:sz w:val="15"/>
                                    <w:szCs w:val="15"/>
                                    <w:lang w:val="de-AT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eastAsia="Calibri"/>
                                    <w:b/>
                                    <w:bCs/>
                                    <w:color w:val="00B050"/>
                                    <w:kern w:val="24"/>
                                    <w:sz w:val="15"/>
                                    <w:szCs w:val="15"/>
                                    <w:lang w:val="de-AT"/>
                                  </w:rPr>
                                  <w:t>Apoptosis</w:t>
                                </w:r>
                              </w:p>
                            </w:txbxContent>
                          </wps:txbx>
                          <wps:bodyPr wrap="square" lIns="0" tIns="0" rIns="0" bIns="0" rtlCol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1400178361" name="Grafik 9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650269" y="2246943"/>
                              <a:ext cx="1564979" cy="813582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580597460" name="Grafik 1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207851" y="3053739"/>
                              <a:ext cx="449814" cy="291357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g:grpSp>
                        <wpg:cNvPr id="1515736309" name="Gruppieren 16"/>
                        <wpg:cNvGrpSpPr/>
                        <wpg:grpSpPr>
                          <a:xfrm>
                            <a:off x="2745224" y="2016285"/>
                            <a:ext cx="1875460" cy="1474226"/>
                            <a:chOff x="2745226" y="2016285"/>
                            <a:chExt cx="1611870" cy="1474226"/>
                          </a:xfrm>
                        </wpg:grpSpPr>
                        <wps:wsp>
                          <wps:cNvPr id="821511398" name="TextBox 21"/>
                          <wps:cNvSpPr txBox="1"/>
                          <wps:spPr>
                            <a:xfrm>
                              <a:off x="3306400" y="2016285"/>
                              <a:ext cx="584697" cy="19555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F4E8F63" w14:textId="77777777" w:rsidR="002555F1" w:rsidRDefault="002555F1" w:rsidP="002555F1">
                                <w:pPr>
                                  <w:spacing w:line="256" w:lineRule="auto"/>
                                  <w:rPr>
                                    <w:rFonts w:eastAsia="Calibri"/>
                                    <w:b/>
                                    <w:bCs/>
                                    <w:color w:val="000000"/>
                                    <w:kern w:val="24"/>
                                    <w:sz w:val="15"/>
                                    <w:szCs w:val="15"/>
                                    <w:lang w:val="de-AT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eastAsia="Calibri"/>
                                    <w:b/>
                                    <w:bCs/>
                                    <w:color w:val="000000"/>
                                    <w:kern w:val="24"/>
                                    <w:sz w:val="15"/>
                                    <w:szCs w:val="15"/>
                                    <w:lang w:val="de-AT"/>
                                  </w:rPr>
                                  <w:t xml:space="preserve">Normal </w:t>
                                </w:r>
                                <w:r>
                                  <w:rPr>
                                    <w:rFonts w:eastAsia="Calibri"/>
                                    <w:b/>
                                    <w:bCs/>
                                    <w:color w:val="000000"/>
                                    <w:kern w:val="24"/>
                                    <w:sz w:val="15"/>
                                    <w:szCs w:val="15"/>
                                    <w:lang w:val="de-AT"/>
                                  </w:rPr>
                                  <w:t>liver</w:t>
                                </w:r>
                              </w:p>
                            </w:txbxContent>
                          </wps:txbx>
                          <wps:bodyPr wrap="square" lIns="0" tIns="0" rIns="0" bIns="0" rtlCol="0">
                            <a:spAutoFit/>
                          </wps:bodyPr>
                        </wps:wsp>
                        <wps:wsp>
                          <wps:cNvPr id="1447427273" name="TextBox 24"/>
                          <wps:cNvSpPr txBox="1"/>
                          <wps:spPr>
                            <a:xfrm>
                              <a:off x="2745226" y="3294955"/>
                              <a:ext cx="1604626" cy="19555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D1272E6" w14:textId="77777777" w:rsidR="002555F1" w:rsidRDefault="002555F1" w:rsidP="002555F1">
                                <w:pPr>
                                  <w:spacing w:line="256" w:lineRule="auto"/>
                                  <w:jc w:val="center"/>
                                  <w:rPr>
                                    <w:rFonts w:eastAsia="Calibri"/>
                                    <w:color w:val="C00000"/>
                                    <w:kern w:val="24"/>
                                    <w:sz w:val="15"/>
                                    <w:szCs w:val="15"/>
                                    <w:lang w:val="de-AT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eastAsia="Calibri"/>
                                    <w:color w:val="C00000"/>
                                    <w:kern w:val="24"/>
                                    <w:sz w:val="15"/>
                                    <w:szCs w:val="15"/>
                                    <w:lang w:val="de-AT"/>
                                  </w:rPr>
                                  <w:t xml:space="preserve">No </w:t>
                                </w:r>
                                <w:r>
                                  <w:rPr>
                                    <w:rFonts w:eastAsia="Calibri"/>
                                    <w:color w:val="C00000"/>
                                    <w:kern w:val="24"/>
                                    <w:sz w:val="15"/>
                                    <w:szCs w:val="15"/>
                                    <w:lang w:val="de-AT"/>
                                  </w:rPr>
                                  <w:t>apoptosis</w:t>
                                </w:r>
                              </w:p>
                            </w:txbxContent>
                          </wps:txbx>
                          <wps:bodyPr wrap="square" lIns="0" tIns="0" rIns="0" bIns="0" rtlCol="0">
                            <a:spAutoFit/>
                          </wps:bodyPr>
                        </wps:wsp>
                        <wps:wsp>
                          <wps:cNvPr id="721999432" name="TextBox 49"/>
                          <wps:cNvSpPr txBox="1"/>
                          <wps:spPr>
                            <a:xfrm>
                              <a:off x="2751943" y="2190178"/>
                              <a:ext cx="1605153" cy="17452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2E92CFE" w14:textId="77777777" w:rsidR="002555F1" w:rsidRDefault="002555F1" w:rsidP="002555F1">
                                <w:pPr>
                                  <w:spacing w:line="256" w:lineRule="auto"/>
                                  <w:jc w:val="center"/>
                                  <w:rPr>
                                    <w:rFonts w:eastAsia="Calibri"/>
                                    <w:b/>
                                    <w:bCs/>
                                    <w:color w:val="C00000"/>
                                    <w:kern w:val="24"/>
                                    <w:sz w:val="12"/>
                                    <w:szCs w:val="12"/>
                                    <w:lang w:val="de-AT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eastAsia="Calibri"/>
                                    <w:b/>
                                    <w:bCs/>
                                    <w:color w:val="C00000"/>
                                    <w:kern w:val="24"/>
                                    <w:sz w:val="12"/>
                                    <w:szCs w:val="12"/>
                                    <w:lang w:val="de-AT"/>
                                  </w:rPr>
                                  <w:t>CDH17-negative</w:t>
                                </w:r>
                              </w:p>
                            </w:txbxContent>
                          </wps:txbx>
                          <wps:bodyPr wrap="square" lIns="0" tIns="0" rIns="0" bIns="0" rtlCol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1117012083" name="Grafik 9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849872" y="2257711"/>
                              <a:ext cx="1409518" cy="803218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574606852" name="Grafik 1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469086" y="2985198"/>
                              <a:ext cx="164606" cy="274344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823632898" name="Gerader Verbinder 106"/>
                        <wps:cNvCnPr>
                          <a:cxnSpLocks/>
                        </wps:cNvCnPr>
                        <wps:spPr bwMode="gray">
                          <a:xfrm>
                            <a:off x="73072" y="2203845"/>
                            <a:ext cx="521658" cy="0"/>
                          </a:xfrm>
                          <a:prstGeom prst="line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6699CC"/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33877AC" id="Group 12" o:spid="_x0000_s1035" style="position:absolute;margin-left:0;margin-top:155.5pt;width:395.65pt;height:140.5pt;z-index:251660288" coordorigin=",19748" coordsize="48454,159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YrFfhfAYAAFYdAAAOAAAAZHJzL2Uyb0RvYy54bWzcWWtv2zYU/T5g/0HQ&#10;99aiJOph1Ck6Zw0KdFuwdvtOy7QtRK9RdOz8+x0+JFuOvdRt6iENUJfUgyLPPffec8k3b7dl4dxz&#10;0eZ1NXHJa891eJXV87xaTty/Pr9/lbhOK1k1Z0Vd8Yn7wFv37dXPP73ZNGPu16u6mHPhYJCqHW+a&#10;ibuSshmPRm224iVrX9cNr3BzUYuSSXTFcjQXbIPRy2Lke1402tRi3og6422Lq9fmpnulx18seCb/&#10;WCxaLp1i4mJuUv8K/TtTv6OrN2y8FKxZ5ZmdBvuKWZQsr/DRfqhrJpmzFvmjoco8E3VbL+TrrC5H&#10;9WKRZ1yvAash3sFqbkS9bvRaluPNsulhArQHOH31sNnv9zei+dTcCiCxaZbAQvfUWrYLUar/MUtn&#10;qyF76CHjW+lkuEg9P4wpdZ0M90ichAG1oGYrIL97j6RxmOzu/WrfD5OQhlFo36d4yPeVUUbd50eD&#10;SW0a0KTdIdF+GxKfVqzhGuB2DCRuhZPPJ25CE0zDS1LXqVgJ0v7Js5Xk2Z1DQjU3NQk83YPWjlvg&#10;58w2v9VzPA02PWguHMVvgEOH4pMosHEjWnnD69JRjYkrwGz9EXb/sZUGsO4RZbO2LvL5+7wodOeh&#10;nRbCuWdwAvjOvN64TsFaiYsT973+s5gPXisqZwOj+rEHz8kYvHNRMIlm2QCltlq6DiuWcPtMCj2X&#10;wdutWM76rwZBFKXpsY+oSV+zdmVmp0dQj7FxmUtEhiIvYRBP/dm3i0rd5dq37dKVQZQJjGnkdrbV&#10;dqTqDXVvVs8fYKDiQwW+0FCN5cj9jtjvzPY7QhbT2sQOVmWrGoABAdOcSh1IFPiWl3suZJo7UqXw&#10;kyD2aNCR6kasmybnglcOsTNdKlp9qTvS2IuU48HvfM/3Up8Y3DpOITrGSawspzwzjFKaHnrmqSGy&#10;VeeeJPZpdGSQ/9M9CbwlSJIg6qH8jDX/Um8dP+gsbt3TkVtcx/K764YlXWzpQ9spIDoshzCklNJI&#10;jdijcLZ7VrXyzY45R7irx9/j7gYpCj73z5oJDufVFO1ZjIZhMBqGvepKz1wdApp3a4mP6lCxG3dI&#10;3QvEVp+EYRKFUYQZmuDaG69f8pnGiwLPT5BBlCOQ1COxjjMIETbFkMijhPrWEeKQGpp8R+PFHd1s&#10;4PlRjBfTMIYrJNB0Q9vR3sHOtR3SYWpsF/hpCM9S0J2y3SUcL7m87Zo8G+OflXdoPRI1T8tgvCXX&#10;KjQYKV1+0RglE3fr5hWUaMNkPsuLXD5oVY1sriZV3d/mmUqrqgPLWn1EkEEh9YKIdDy4EWyR3zmp&#10;lm7dw+ZVhMY8+1hnd61T1dMVq5b8XdtAvdioPBo+rruD786KvOmEjGrbFSL1HmjgIyAZfX1dZ+uS&#10;V9IUDIJDxKBaaVd50yJMjnk549Az4sPcZtBWCi6zleLhAlEa6s8KrP6GnuVuYmoJJzJLBIEcQUiq&#10;4OQjCYc6Re0RnEYhXMAEp4QENBnK3zMzi56YmYpuYmbGemi8HH7RxFOVwC5HWH4RDd6QMC+JX9q0&#10;0ObPyC/iQ+Uh/CqCBVCXcXCQ/cIwTVC2aBXopyCYTk5fm/yO8mtXov2H/iXIwTE0m9dXVfsC2Ob+&#10;swSwr1K5bxO/RyI/OUweCRKWIpFRwKq01N9h4742NWNEVkXvjbEngSNC9nR0P0oP4W75XQXy/StU&#10;H3CSIH2UiE0RoPTdmYk4CLwIYf0xEJ2KogmiV2yxvEQi1jzeKVXnRxFREMDgUOzHj8uXw92FLy1f&#10;9ll8SkaFEchvPOES1iO61vwBzRejxkiRxlFPDDVw2BP2TNfzY0qULtgVMFqD7mkEXcDgAbPHdoEC&#10;hvR6/nIVjErrL0qlEBJ7SL9J78edCn7hKsUq1OdUKajP0ySGy2gZTOPYEGyP4qGXUoJ0piieeIGP&#10;9jdssByVKS+OYFRJ4ChRWxcm1HQyWOeJlyuD9fSfVwYHECdeYnVcCkEMaXSwkaCwNPxCugxCPYle&#10;wz1HmbXTgWbX+QIqEHraT3Yq8IYLpo7T/uZihm1+tAjWDBysIJxWSqFC/m6rT42uyZWPDW6qjqof&#10;nzzNiAOvd2gvwCnOEG/qk4haf+527rvzkO6cwh5lFHmlzmDY+MRRRr9XysbmRMJXW/gw5TedSKjz&#10;iOnUBpnBwcWJEwlw5cmjB5MtO1BBAA2vPrzTu8VLc9CoTgf3+/qp3XHo1b8AAAD//wMAUEsDBAoA&#10;AAAAAAAAIQDd7KxuP4IAAD+CAAAUAAAAZHJzL21lZGlhL2ltYWdlMS5wbmeJUE5HDQoaCgAAAA1J&#10;SERSAAABLgAAAJ0IBgAAAApplSwAAAABc1JHQgCuzhzpAAAABGdBTUEAALGPC/xhBQAAAAlwSFlz&#10;AAAXEQAAFxEByibzPwAAgdRJREFUeF7tnQV4HEe2tu/+d+/eu9kNx46ZLYtZGuEIR8zMzAy2ZGaW&#10;bdkys8woM8fMGDNLFqMxsmMnhnz/OaVxNuBks7u5dw19nqeekWamunu6q9/+zqlTVf8hmWSSSSaZ&#10;ZJJJJplkkkkmmWSSSSaZZJJJJplkkkkmmWSSSSaZZJJJJplkkkkmmWSSSSaZZJJJJplkkkkmmWSS&#10;SSaZZJJJJtk/bgD+69eK8muSSfbaGrXT//xpu/2F8kdlFcneRKML+Ifvvvuu9Z07dxRNTY0VtbXV&#10;FdXVVT8o1RWVVZUVX3/9dcXjx48G0nf/rKwqmWSvnX377bdTnz17VlFD7baK2u0P2zG/VlVVVTx9&#10;+rTiyZMnJcoqkr2JRuB6j2B088SJE9/GxcUgNycN+XnZ6Nc3V5S8PplITYlHXl4f3Lhxg776XbCy&#10;qmSSvXZ261bZOjKkJCegd24a+uXnUDvuLV65bScmxGDZsqW4du3aaWUVyd5EU4Kraf68ufjjH/8L&#10;+kZy2Dr4wt7RB3aOvrCy9UR3FS20avUZduzYBvpupLKqZJK9dvbll6dXRkWF47NWn8PM0pnaMbdl&#10;X2rTPjCTO+OTz1rDx9sTBw8ePKKsItmbaEpw1RYvmItu3VXQe8hyTC6+gILZRzBx9glMmHMGUSnj&#10;oampgZ07tzK4wpVVJZPstbPz58+uTE9PhtzOB6OKDqJw3ilMmH0UE+eexqiph2ClCERkeBAOHz4k&#10;getNthZwvahduGAOVFQ1MXzybizaeBtzV5Zi3qpyzFtbh9S+C6Cjoy2BS7LX3s6e/XJlJoHLwS0c&#10;05bcxPy1VaItL1hbI/539IhDVGQQjh4+LIHrTbaX4CpeOBe91LQwdMJmLFhTgTlLL2L28suYveIm&#10;UnrPhK6eDnbtFK6iBC7JXltjcGVlphK4wjBlwTl6+F7D7KUXMHfFdfr/LIErClFRoQQuSXG90fbS&#10;VVy0aB40NHUwfNI2LFpXjfkrLmPeyqt04cuQljcHevp6Ergke+2NXcXs7HQ4e0Rg2qKLWLiGVBe1&#10;5QWrSzGt+CKcPWMQHR0mKa433V4qrsWL5kNTSw8jC7djyfpqLFh5BQtWXcf81beQ3ncO9A0MJHBJ&#10;9tobgysnJwMunpGYvpjAtbYU86ktL1xTiumLLsHFKw4xMeESuN50+yG4tLT1MXryDgJXDRauuoqF&#10;q6+T23gLGf3mwtDICLu/2C6BS7LX2shVXNyndzbcvKMxY8klLC4ppbZ8BcVrywhkl+DqE4+4uEgc&#10;PSqB6422l+BaQuDS0TXEmCk7sXRDNYrXXKVynZ5Yt5DVfx6MjAzxxS4JXJL9+4za6sfU/vx+rZSV&#10;3TyckZYCD99YzFxK4FpXhkXUlhevu0X/X4a7TwLiYiMkcL3p9lNwjS3aieUbq7F47VW64DcIXOUC&#10;XMakuHbtklxFyf49Ru2u44sXL9ZevXoVa9asxqZNG7D5B2XDhnXYs2c3Tp8+heiocAJUDGYRuJYQ&#10;uLgtfw8u3xZwHZZcxTfbfg6uXVi+qRZLSq7RBb+J4pIKZPefD5lMhi8kV1Gyf5NRu1NQW0V8XCz+&#10;8P/+Ax07tkPHTh1E6dChLf761/fQrVtnzJs7G/Hx0QJcs5ddxrL1t0RbXkLgmkXg8vBLpG1ESYrr&#10;TbdfAtdiCVySvUZG7dSawZWUGIeeqjpIyp2B9P4LkZI3Fyl9F8LaKQpqaiqYOWMqgStGuIqcziOB&#10;6y01JbjuLl38A1fxleAyloLzkv3b7CW4cnLSYGXniSmLr2LO6mpMX1aGmStrEJVaCH19HQJXkQSu&#10;d8UIRvsWLZz3na6e0c/AtUgJLmNjI3whxbgk+zfZS3DxBAAKJ19MLT6HuStvYsaSy5i5rBTRqRNg&#10;aGiA2bOm/R1wJbT0KkoxrtfbCDQqVMyePn3aUsTfVPiVCn/27bff+s+YNuWpvoHsb+BaSxe7hMC1&#10;jsA1YIHkKkr2b7WX4OrXrw9c3IIwc8l5zF9ditnLrmDOilLEpk+kh6shZs18BbioLS9dXy5iXp6S&#10;4nozjHtimpubMWvWTEydOgnTpxVixrTJmDF9MqbR/7Nnz8CePXtQNGUi9PSNBbhWcHBeApdkr5G9&#10;BNeA/vlw9wrFnGUXULy29PvRHfEZk6iNGrWAK+4H4NrQorgkcL1hRqBZsXXrFrRu3QqdOnVEr169&#10;ROmpooKO9H+r1p8hIz2dgDYFhkam34NrKV9sCVz/NqN79D8fNDf3/WLPnr6V1dV96bx3Vn70TtpL&#10;cA0c0BcePuGYt+IiFpeUYcHqq2J0R0JmIUxNjTFnNgfnowlcMd+Da+k6JbjIVZTA9YYYNfjlW7Zs&#10;Qrdu3RAQNQDZg5cjLX8+0voWIzRxLFRUNZCakoBppMJ+CC4RFyBwLSZw5Ujg+pftq6Ymdtlnkbtu&#10;rnzrF42+99/19fXFe/btRVJGGsZMnIAzZ84coffbK7/yztlLcA0e1B/efpGktC5jCbmBLUnS5UjK&#10;ngJzcxMC13QC08/BtUxSXG+WMbh4AkBDQyP0H7MR89c1Ycaym5i5sgrDio7AyMQK6WmJ5Da2gGuc&#10;BK7f1ehe++jRo4cbCqdOu1wwdRo2bt5cUX7jhony41caneMPSGk9c3d1hkOvLjCjMmb8ONTXN5ym&#10;7X2m/No7ZS/BNWzoIPgFRmP+qstYuqEciwhcxQSulBwluERwPhqeBK45ErjeXGNw7d69iy6qOQaO&#10;KcG8NRWYsfgSwesGhhbug8zMGhkZyb8JXLt372BwBSg3/c4b3Uf/xZC5c+fOB/T3e8q3f2RPnz7f&#10;e/zECdham0OvV0cE+Htjw6bNdVTPkOr8Qfm1H1lVVdXGUQUFz53VumO7sSYmaXSDs4M9tu/Zy+df&#10;55fqvc1Gv/l7cAUExmLh6stYvrECi9feQHEJgSu3CBbmppg9q0VxSeB6w43BtWfPF7CytsbQgnUk&#10;qyswZ9klzFp+A8Mn74Ophe1vA5eJDHtawNWHSk8qXZW7eCeN7qH3Th4/uXDegqW3x4yddPvw4cMn&#10;6Zz8yJXjc1RdU3MvKi4O4erdsNxEHc7q3ZHZrx+abt+up89bK7/6vfE2zpy/UBMYFoyBmt1xW60z&#10;jlEdP5kORhZORHPzw+u0778qv/7O2A/B5R8Ui+LVV1rAVaIEV85UWFqaf+8qSuB6w41uhOV79+6G&#10;rZ09Rk7aiMXrqzB/5WXMXXUTI4v2w9zSHpmZDK5Ccid/CVzzYWRsiNWrl+Orr7767sC+/d/t2rnj&#10;/p49u1y4QdE+Oip3904Y/d6/HDt2bH5+/kBYWhjC3lYfkyZOQG1t3SblV4Q9f/78yGFSW3ZmRlhp&#10;ookmrR4YZ9ALHj7u2P7Fnm9ra2t/ptJIoW3fd/gI3K1MscZEA40qnXBTpzsG6PdASmYavrxw8T7t&#10;/33l198Zk8D1jhmDa9/ePVAoFBhTuAlLNlRiwaqWidXGTD0ASysHZGWm/Cq48gYXC3ClpiZi5MiR&#10;5O74IzAwAH1654gBrlevXj9E+wmndvWxcrdvrdHv/O/q6pp5/fsNgoVhe6ye3AOFg3rA2sYOU2fM&#10;vnTmzJlwPhdUOjTevn1gzKSJ8NdVw3mDnmgiV3GnTg94mZtgyNhx39BDIJrO2f9TblpYRVX1roKp&#10;UxGqq4pTJqqo0umGaioLdXsiwNsDC5Yvr1d+9Z0yCVzvmDG4DuzfAycnR4ydvAVLN1aheM0VLCRw&#10;jZt2AFa2TsihJ/kvgosaRf/hy6Cnr4vOndvBxdWFbtC5KJw+D95+wcKFTIyPw+WLF3D37t0NtL/B&#10;VDKVu3+rjO6bj168eLFobck6qKt2x8R8FRxbZYTcZGO07agOG4Unhg0bg5s3b+LRowcOt6qq1iSn&#10;p6CfmS7KSTHVaHTGWb1eSDTXR+7AAWhoaLxP2/zRQrtHjx3bnJnXB9kErpuGPVFu0B1Vut2xy0wL&#10;wQ5yzCpe+Ojrr7/OUH79nbG/D64iWFiYtWTOE5gkcL3hJsB1YB9cXFwISluwfHM1Fq25JmaEfAmu&#10;7KzUXwXXgBHLoaurgzaff4KY2DhcuFqOL6/UYGbxBoTHZUBLWxcmxgaYUDAW165eRVlpKc6f/XIx&#10;7XvBs2ffeCsP5Y03+j3t6+vr4ODoCC2N7gj2NYCzwhAO1tqIDVBBeow2LGWfkyL1xblzl3YfPn68&#10;yt/TGYvt9VFF6umWXjfckKmiwEyDzmM0Dhw+VkH34veKi7YfcaOsrCYiLAhFVnqoNFVFmXEPVMhU&#10;8KWVJlLMdVA4bTpqGxsqlFXeGXs1uMqpjd4QuYapvYskxfU2GYPrIIHL1dUV46duFeDi4Tycdczg&#10;srZ1Rk7WrymuCvQncPE4sO7dOsHExATJqZnIyR+M3oMKkDdyNmJzx8HcwQ89evaArqYqrKzkiImJ&#10;xrQphdi6qeTOo+av9j59+p2p8pDeSKPz+Odvv32yrWjq9O8+/rQV9HTU4eukjTG5hji9vCvuH/tv&#10;PLzUBnPHdoOBgR4OHTmFxatXwsVYF/vNVFFj1gs3TFRQZdQDKzS7wsfNGTMWLmRwfa+4vvnmyfKT&#10;588jwN4CG601UCNXR6mFGsqplJn2wmDdHkjPycGREyfPKau8M/YzcJHXsGKTElzURiVwvWX2Pbhc&#10;CFxFW7FiS42A0qKSMoyffhC2di7Izf4FcK1rAVf+0KXQ1tFGxw6fo3WrT6GppYX0vJEYMXMzBs7a&#10;g5zZxxE3+SDsowaiW89e6NmtMwwsnaBt6Q4zczlGUGM7cuRwPTc+Op4TVNZR+YT+/0/lYb7WxtB6&#10;2Ny8bduOXdDU0YeNqTpm5ZuhfFVPPDv6IZoPtsKehZ9g7YxWSIvWpBsrFGfPnceA4cMQYqqHC3JN&#10;VFuQ60cgqpb1xG4TdQQ5WmP0xIlP79+/f/16adm1xqama48ePnxQMG0afPQ0cETWA7U2mrhpp4Ny&#10;eq02V0WRsQaiY6Kwcev2L5WH9s7Yz8BFiovBtXSdpLjeSnsJLjdXNxSQ4lq5+beDaymBa8n6SmTk&#10;z0bXrl3h7+eLxKQkGBsbI3/ENCzadxuj1tUgdf4VBM28Aq+p5+CQNglmFpZw9ouC+6CV0I+diG46&#10;ZkhJjMWBA/u/PnjwIA4dPIDGhoZ7d+/enUTHp6481NfS6F5p8+TJk60LFi8hYGsi1lUHp4us8XxD&#10;L2D3x3iy61OMzzeElq4JOnTpga49VDBv3hzU1NUiKTUZA5zNUepkiEorDZTaaqGK1NNpez2ku8oR&#10;m5KC8RMmwNndDYOGDsHFi5fQZ+BAhBto4byFBurstKiuPm7Za6PGWhMr7Q0RGeSNTTt2XKPj6qQ8&#10;xHfCfg1c3IEkgests38VXEvXVyApcxLat2+PufMXoOneYySnpEFmYo6BhWsxYXM90hdcR8CUM1AU&#10;noP1hC9hFT8GJjJjmAVnwWbiCVhHD4W2hioszGTo2aM7eqn0pONxwcSJE3D16jXODcujoqDyd4fD&#10;/F/b7cbGibPmzUOnLh2R76WHxhl2wBItPF3RBdjcAXum6gv3OU7PAIk6qtAz1MfWHdtxo7QUYcGB&#10;mOZoiGpXA5QrdFDmqIdKAtANe10MtTVAJzU1GGmoIEytIxz1NBEWG4+I6CiMcJHjpoM+qh2ojrsR&#10;ygheNQSvL1wMEeFoiXVbtuLrrx9vUx7iO2ESuN4x+zG4tv0MXNYErmyOcRW9AlzrWXFVILPvTDFA&#10;28PDDdt2HcC6zbvh7uYGW3tn5E0qQZ9lZQiacRX2BadhNP4szMeegFVQNox0dSD3jISutRvatvsc&#10;n3z8gRjs3YrczU8++Yj+/gzm5qZYtmwZHj9+zAC7TG3zPXqNVZbuyp/xbzFShJrDR47cp6ahgTxF&#10;L9wbI8fzIgM8nqEFLFfBwzU6yEmwhYLc6DNmGjiu1xMKcvPyhw/H1p07EejhitWmqmgkYJW5GlIx&#10;QAUBrNpKHQXaPdC6e3dkmuvhhpUuJhtpojttx8jUCAv97VDtZoQKZwOUeclwi/6upW2cJJDFWuhi&#10;xsJi1NfX71Qe5jthPwRXgASut9/+LrgIPgJcvxScX1eJvsOWQovcpJ49OkNuZYnA4DD4+QeiW+f2&#10;4MkHowfMRfT0U3BndTXqIGSjT8Bm2HbI7L3Qq1NrhAT4IJqURLfuXfF5m1bo1asnHOzt4OvjDQMD&#10;Uh4ERV8fHwwbNrR66tSpq0tLy/Ds2VMGmTe1VX96/Yvy5/yf2tq1a3PCoqMRrNMJd3ubA4N08e1Y&#10;fTydbYrqmTLMybeAkbkJ+poYol61I0rVuqC/iRb8wkKQO2AgApwV2G2ji0ZnPdzyMkGZpzEqXAxQ&#10;ba2BifqqkBkZYIW5LppVOmC/TBM2xtpQU+uBNS4maCClVUHfL/c1xS1vE9S6GeIq1UvTV8PAMaNx&#10;82bpEjo3unRuLJWH+1bb9+AaNojaXxwWSeB6u+1H4Jq2DatEcP66AFfBjEOwsXdBzi8F5wW4KtBn&#10;cLEYqzhi+BAsXrwIcdQwAgIDREPp1P5zdOrYCc5+sYgbvhyhE/bBdvRhGIz/EkaJhbCytsHiBfMw&#10;ZcoUdO7cEW3bfi56HRPiEzBy5AgUTS1CWkoKVHr2EErMwEAfeno6cHFxRmho6IGLFy8++Prrr1cq&#10;f87/mdF5M96xc9cZzg1aEGqLb/o5oGmgDc4NskFxBsHbWYaOPVRgrKOJjS4EMvXOqNbuihITNdhb&#10;msHIToEkbxec9rFEvRu5igSgch9TVJF6uuIuQ39nc4Q4yHFUTmDr2Q7XZapIIdWl06sHtpr0wl1R&#10;xwzl/uZUzFDjaYRbpLqGWRvDxdsL8cnJNwePGHHl6NHj5XSsS6m0Ux76W2n0+2x/E7jmzJAGWb8N&#10;9lNwrSRwLV13nS72bwcXD/lhcO3ds5NV0MiVK1fKR44c5r5r186vFi0qRiI1BF2NXpCZ2SA8fzoC&#10;Co9Br/A6zIfuhK1bEHzcnCC3tBDQ6tatC7y9vDBo4EDMnj0L27Zt4aWiMHPmDOE2svuopsZzhqmg&#10;a9fOAnJ79+7BN48fz1f+pP8To3vEv7GpCeZmpnAz1sJAD3P08ZHD0doU2gZ6cLE1hZauOjwMtHHW&#10;SgsVBt0JXF1wzIjeIwXWTkMN/f1dcT3YFrUEnYoAC1QQhOq9ZdjvbYkAFzvkWRvhpjXV1eyMKoJe&#10;gZk+5Ma6WEPvNdH3RJ0gS1GqfExQ6W6Mub4K6OrrQlu1B6yM9KBwdsKOXV+gubn5DB1zG+Xhv3VG&#10;7e4vVEZPmTJRCa6rPwJXWu+pIgGVp2eKiYmAlwSuN9t+CVy83tyE3wyultkh9rSAy1e5ab65u9D/&#10;YV999VXjksWLnruRa6SjowtjpxAYhg+FcUAuuqtq4ZOP/4rWn7dC+/Zt0a5dG1hbW2HM6NHYsH49&#10;jh8/jvLyclRUVGDlyhVwcnKgbWhBoXCApqYG/vSn/4S7uysuX75Utnjx4tZcdu7c2bq+vr417fv7&#10;Ulpa2rqkpER8zuXcuXOt6fg+5OPkz7nOr9Xn/39Yv6mpKba2thbBQYH477+8hw9atUbnrl2RbqeP&#10;tdGWKIy1g6m5IbIdrHBTpoZy4x4o1++Oq3Id5Diao6O6KoZ72aAy1AbVpLYqguWoCrZEQ6AZ1ria&#10;wEZujiILfdTJeuCmUQ9UGfTEensjeNuZYJKPDWqCrVAbZIHKMGtUhFmhyo9VlwwrAhSQW1sg2cYI&#10;O+nzGFM1dFdTw7JVq/Do0cPj4sK8BUbX7n9eXteCgoLWJ08etT9+/GhFYmIMwqNSUczg2tgCLk6H&#10;SOszjR4yJigYPwphYcHwIg9gzvIrErjeVKOL/7uB65fm46L33n/6zdO+d+/cebZi+VIk0BPP3NgA&#10;jva2IqDftWsXfPrpx+jSpRO6d++Knj27ITIyAlu2bEZZaRkePHiA+/fv4+q1aygsnAh9UhSqqirQ&#10;1tYSKq1Tpw7w8/N5TnWaQ0NDmpOSEpsLxo9v3rlzR/OF8+ebd+3c2Txx4oTmhIT45pCQIFEGDOjb&#10;vGnjpuOnT5+I4s+zsjJF3eDgwOa0tNTmiRMmNG/btq354sULzXv27GmeWjS1OS4ujj4Pag4PD2uO&#10;iop4HBwUQIrPEpEREcgfMBCmRgZYSPA5mCSHnYEKemhoYGagIyrkWrhl1gtl5OJVWmpgoqUOOvfq&#10;iTFOMjSEyFGjBFA1l3AbzCLl5mkvxwYXS9TKeuKmhSqqTFRw3FIdQaZ6SHW1wc0gazSGWqEywpaK&#10;DaoCLVBHKmyTnxXcHGww1MsaTxONUElua6SdHgzNLbFu02YegK2ivCxvpBGw/pN+gxY9OBZdvnS+&#10;ecTQ/s0RIf7NgX5e33h5uJByN0Fyet+W4LwSXC2uYovimq5UXJKr+IYbg4uH/Li5uWHCr4GrqBBG&#10;RqYomL4Pq7Y0KsHV0ih+60SC9Fk+la2NdXX7Kstv4av799BQ34DMzAy8/9f38P77fxEw0tbWhDop&#10;kj59cnHu7FkBrpqaGpw+fQZr1qxFbGwMevToKhb6ZGh16NAOn332CVq1+gTtSLVxOoUhuWus3Lhw&#10;TExFpQeVnuK1bdvWpO7awM7OFgQhmJgYC7X32Wcfoy0pPq5vZGjQUt9GLsZhcocBdx707NkDHTu2&#10;F6D9n//5E8JCw3Dz+vVd9x88eJKUGA/VDq1gqqUKPVMzWJnKsM7ZCDXk2pVZa6LMShN1pr2w2Fgd&#10;3BM5wUIbdwPMCFbWqIyyQz0B6HqUAoODXRHjKMcJd1OR13XTRhNV5qq4KuuFBBm5oSb6OOVrjjtR&#10;9lRPgSqqW0kQqyflts/HAi5yM6Q4GuF2hj4wSB9XBlkj1F4fnv5B2Ld/fyldAxcqb+RUz3TcY8rK&#10;SpGTngRbCxPoUJuU2bnDyT8ODr5xsHd0RnJK7o/AxYqLe745BYeh5OLiAL+gJMyVFNeba9QQ/i64&#10;cnNa5pw3MCKpPXUb1u1sRMmOWgJYtUhAfRnj+q0zoCqfmlOozOBy/dq18qlFRaToDISr2KZNa3zw&#10;wV/Ea3JyIvbt3QtSTvhi1y4UL1yAfn37wsxMRsBqI4DD4GLl1b17F9ja2iA6MgoZaamIi4mFk7Mj&#10;VNVU8Dm5ohrqarCxsab96IuVjhl2nHbBr23afC4Un5WVFSLCw5GRnoaEeLoZHBQipsb1e/bsTjCT&#10;i/X5WrVug/febwNHR3fMnz9vNP2OPHZpZ8yei0lF05A/aDAcTY2x10wV9bYELoUubtnpoJb+30Zu&#10;nC0pg1G2emgMIVVFqqkqxgFN0fY4G6FAtIcT0qxluOmgjUpOMqW6lXJ13DLXwDB7CzhbGeOLUFvc&#10;SXBCdayDqMvKqzHAHCdcjeGopw1fG12UDzDHszGGeFFkhH0EL1N9VdjYOeLA/gM8/dBBduWVl+S1&#10;NTqvVocPH07Oy+udvHP7zgmlN0vh7+eDLuo6kIXkQ9ZnJSyHbIX7mD1wGL4Ndn7RSE5I+wm4ypE7&#10;aC50dbTQvVtHqKn3REhUJuaukMD1xho1jN+kuKZOLUKXrp3h6R2AhJR+GDRyHhauPIPV25uQN2Tp&#10;PwSunxrdQBZUr4pV1bJlS5HbO0e4iiYmMgJTOzgo7DF+3DgsmL8AE8aPR0pKCiwtLQg0HZVxsRZ4&#10;cY8jQ2fEiOHgTgFeBGT37t0oLi5GakoqzEgBce8kqzkO7HMvZseOHUQKBtdnZRYaEoKhQ4dgIQGS&#10;XVWG5dIlS4UqtJJbkvLqgfYdukBfTxWDs43g6dQT/QcOYle2iH5DIJUC+j0YO2kSvM0McMZeT2S4&#10;l3HOlaMeqizVcNLJGOEKM+S6WeJWtAL1kfaoinfGnXgnHA+2ga+9FQbZm6OGlFYF53g5G6Kc4FdJ&#10;ym2esxm8qe7qGHfcSXFDLcMrwQVVtJ3GQHOcp/0EGunD3MoMewbY4tlUQ3w7QxuPF5pgUrIZOnbu&#10;hI6dumDgwME4ePDwIT5UKq/dxIPffvutztatW8eOHTO6tm/fPDjTAyg2JhqB/n4wNjSGPHs21CZe&#10;hurYczAYfRwGY05Db9h+WPnFIDXhpzGucnq4zqFrpk1Fg66zFoIj0iXF9Sbbr4Jr5iHYKVwRFRki&#10;3LaOnTrB2c0PDk7uwpXy9ArCiPErkDdoHszNLXDgwB4GV4hy0/+QUT1juoE4JyudCu7du4fLly9j&#10;zpw5sLaSi4C8l6cHuWah1IidxHLqDBtWQDwzBcPL3NxMrEjEkN20aSPOnTuHuto6Edg/cOAACgh6&#10;LlSXocVKy92dfvOECQRdI1JQnwqXMSU5GVMmT8b69evw5ZdfChe1sqISx44exaSJE8VMF+qqPbFo&#10;vB7unTRBXroldA1ssLB4JUpKNs1paGjIefHdi9HjCVzJDma46m6CKkdSW+5GKHc1RCUB6CrBKMNG&#10;D5EeClyIc0NTrAI1ia64neKOHeGO8FVYYaaXPeoUOqhwNcAtD2MBvRoC4EZbbXjKjVAU6YXGNA/U&#10;E7yqk9xQFeuI+iALXPMyRZajDbrqGWJ4pCkez5Ph2UI1YEVP3Jwvg5dCS7i8eto9ERAQhCtXruP5&#10;06db6Jz/W3LhfmrUBtqUlpauHj169JWoqEhSR73Ew4UTk1n1tm71Cbp17Qa7mMEwG3eUwHUWaqNO&#10;QX3cBeiOOAwrchlTXgGu3AFzoaejDXW1HtDWVENIRIakuN5kowb7i+CaOOsw7B3cCRgupGRC6AaV&#10;YXBBCUZO24Xw5EGwtlXAzMQEpqZWdENrYefO7Xj+/DlPfvcnZfmjcjf/kNEx6VAxomLFZdfOHWci&#10;I8NJ6bRDj57dRKyKlRa7e/b2tmK2BXYV+f2gwAAUFU0R7mVFeQW+/vpr3LlzB2fPnRUwGjpkCOzt&#10;7EROGE92uGrVSgG/zz79WGzb19cHkwsLsfuLL1B26xYePXqE+/fu4+rVqwTEqQRJPfh5WmLiQIJk&#10;jA7MzYxE54K+ni6CggIxbdrUxzfKyk5n987FcCcZyj1lqOIhPd4muEV/VzrxsB4NDDBUhZuDNY5G&#10;u+JeohPqCFr1GV5YFu+LIDcF1gQoUOuijwpPAp6PCcrcjFBvr43Dsp7wMtLDIH9nNBG4mtI9UZ1K&#10;Jd4F9SFylPpbYrC3Iz7vqQ6FhQ7OTzMHSnrgxdp2eLa5CyZk6sPO2gQj+zjC3b47wdsd589f5AdO&#10;B+Xp/z8zbiO036QXL14cPXv2y6M7duw4OmP69Eusbrnzhd137jnW1W2JMXIqjKpqL9GLbGZmBl1b&#10;L5hEkUvebxEcRmyHfOAmWPn+gqtIiosVtZ6upighrLgkcL25Rg3n7yguN5Ln3khMiIOGphYy8yei&#10;74j5SM8fj/iMAXBw80FPeoK3b/spXFyc0Kd37zvTiworjx89XHn37p29tP121EBfuVDEq4y++xmV&#10;v37z9de+jx8/vkhq6eLcuXMecuyKM+h79OiGbt26kpvXQQTmuReSY1McMGfXj91Af3Inpk+bjlOn&#10;TuH27dtobGzE6TOnsWbNaowbOxYhwcECclpa6rCxtkJP2ibX5+3wE97T0x1FU6aIVIz6+nqeABEn&#10;6e9QUnut27SHPqlNK3N9+LqZoHCgIbZO/xDrp36C8ABNBIWE48Dhowih706310etN8HKiwDmZyaS&#10;TCvdDVFL4Cqk+ubmxtjqb4XmVDc0pHmiJssX0xODEEHg2uMnR52HISp8TFvqEvgaHHRx2koHvjID&#10;xJIrWZfpi4d9/FGd7oWqZHfUcWpEkBUKQ9zRk67Vx593wNAEEzzaqAHs+ATY8yFOL+wFD0dDTBtm&#10;icPLDOBg3RNTima/uHfv/mE67z+abfV/w3gfVNp88803HrdKb1XOnTPnCbuCPM1RYKA/bG2txXVk&#10;VayuoUZKm0cL9BLX5qOPPoCFhTlK1q1DErXHjz/4M7p1aQcDY1NYOPrC2CEQFrb2SE3r87PgfHre&#10;NIKdCQYN6ofAAF/4+MdL6RBvsv0auF4qLoWdXDzluCfO2d0b0akDEddnApKHL0bUiNVwThgGPSNT&#10;tG/9Ed349KR38UJQgB/yslNx5NDBr2kfy6j8mRvsq24O+qwjFf3a2lrzixcv1pDa+XrWzJnPh5A6&#10;Cg4OEkmpn3z8ITXoTqJXkJNPGVgMG3YXOaDPrxrU0DW1NMR3uCcwJCQIEwoKsHz5cpHRX0juW++c&#10;XLi7uor6fCO8997/iB5CjqVx8J5vFK7P7qefn69wJdeVrMWQwUPRRUWDwNkdCf4ylIzVwI2S1nh8&#10;lIBw/T/w4vrn6JNqjODQWKzftAWe5IYutdREk4eRSCytCLRARQC9ehoLl2+RkwXkFjIsJ3B9leWN&#10;xkxvVGb7Y0RsACIc5DhFrmWdDwEv0Bzl5AJW+ZJi8zLBNGdLaGhrQltXG7Mj3FHbNwT3+gSQ6vJA&#10;XST3LlpjRqgrPLzcoW9iBSMDci/HEbgOfQqc+E/c3/sB4oM0Eeajgo0zNOFk3Q2DB4/ipc0e/B+B&#10;66NHDx/WrFm9+mkAtRF1elB06NCe1JAefHy8kZ6WivHjxrJyxaiRI4Trz0O/TMid70LXnyGWmJAA&#10;Vxdnobp54WJ1UmHmFpaQW9nA3MQIqen9f+QqtqRDFEEuN8eCBXOofiw8faR0iDfafhVcsw+LQdY9&#10;unUiKKijY4c29L8Tsgs2I2XmOQRNOAr3CafgNP4oXHJmwdTSFuok6e0DM2BDEl7F2A4uBIljxw7j&#10;/v17M2/durWXFNRIarxetN/vZ3ogV6GQ87QmTpwo4licKGhsbARDIwMYGRmKZaUU5BI6OihgaWFB&#10;Ul+HwNNNuI4MLC7sRjDA2KVgF/JjghI/tY0MDUXsytRUJrLsOdOdFdtf/vJn9CJA2dETnm8IBhjH&#10;UHrRjcCg/KzVJ2L7xnQMugb66KGqCYWlHhb2tUDNEg18t7stcPiPwJd0L15+HyUz9ERd/6AoTJs9&#10;G872NtjiaIQmT1JNQXKRrlAZLBcKqsZRFxs9reBmb4mZ4c64Q+C5m+uHsmw/ZAe6IdbWElfJTaxn&#10;pRUqR3WwBe4FW+JAmAO87cxgb2IAL0sZjA31yC20Q0W/UNyj+nUxDqgKs8EMPzukpCRhbvEi+AVG&#10;wNVGBedXdgKu/j+8OP8nzBtjBC1NFfTq2QrOTjY4ePDg02+fPRuvvBz/61aydu0Dvq5//et7IjVF&#10;LrdEYmKCuP4bN2zAhQsXUF1VhatXrpDLvhuz58wmgGWIWTY4JNClS2e6JkZwdPdHeFI+HFy8oUpK&#10;W1VNDTJjfaRlMLh+msf1gyE/0ljFN99+DVwFMw7CxMwapvS0Cw+PgoG+gVAkoakjkDn/GgKmXoX9&#10;mBOwHnMcinFH4dh7HszldjC1doT9oPUwH7wFujaecHWypUZZgNzcbAwfPgzbt2/F0SNH7t24cSOz&#10;oaEhc8euXYcT4uMFfD75+CNoa2mJeNGwoUNFj+CWzZupznasW7MGUwonIzUlRaQpqPbqJWDFvYuW&#10;FmYi2O7n54OsrEyReT9//nysILVVUDAe+fl5IrXC09MNXl4eyMnJQsnaNWIa6fnz55GrEiVUJXe1&#10;5+fnY9y4Mejfrx/9fjO83+pzBNvr4NgYa3y7XA/flXTCs02ktPa/hxcnP8IXC3RhaaYPHS1dWNtY&#10;Q27vgEAXBxwJsEW9tzEqSAWJRFGCSgWPK3TVxz5vCwQ6WGBclDfq80PwVV4grmX6INbFBlku9kJd&#10;1QZYoDLcBk0RVrgTq8CUAEe6FvqY522K8/G2SHWWoRepzGH+DqjtT/BKdkVtuC0WeFmIJN8vL1/G&#10;vr08i60LYgN74NbO1kDlJ9i33EK41P/9588wa9Zsjm89oZL5/PnzDH6loq1sHsLoQfMH5fs/LH9W&#10;fsZrR2Z+91zUf/lZsqioNPpfXfl+5vOnz/sOHDDg6w8++Kt4ULDrL4Z4DRhA13ohAeMoGsi159y9&#10;48ePYf7cORjYLw/+3p7QVOuJ1p99SO5hR9jYOSAgNAZBUamwtLEXyi06KgKhpLJj47N/GVzSIOu3&#10;w6gx/Qq4DkFmai2eYuHh4fDyDYabdzAMjU0RmjEOsTMvwnHiBViNOgTLkQS5cacgz5gOmYkpLHzi&#10;4DJ4DQwdA9Gu1UfUSD8TCaKc5Mmg4RSHMaNHYfmyZYiLjRG9fOy6aZKyCwwIxNAhQ+mzpaTWjqGK&#10;nr4cp7p29Rp2bt+B6dOmIZOewDbW1kJtcayLwXT6NMe0mnDjxvXtly5dyiYwZtfV1WXz32fOnMkm&#10;N3Q3zwlfWVlJ37lWwJ/RzZZdVlaWfe3a1f1ct7z8Fk6ePDn4xrVr+WvXrYOeiRlCFYa4NNwKmGOM&#10;b+ar4+nybsCWDni4oyPWTdQn90QfTvYq2LXcCOMGaKOnmirivVxxLtwBdeTiCWhxsii7ckGWqCb3&#10;8ZSHDFG2Jugb7ouqvqH4qm8wzuQGIdrDASP8XVDpZ4E6chFrYx1wLs4FE73pAUIKi6e+3h5uCvQ2&#10;xa3eciR7mEJHXw+zIt3xVbYvmmPtsMzTFAmRoTh5/gJxBVi/fhPk1gpE+nbCviWqKBpmBn09TWho&#10;amM0XYPTp07h8uUruEhKh84FKZ5zF0pLSyfV1NRMunn95iQ6d0u5c4KV0KWLF8X5o89KHj9+POn6&#10;1eurqiurcOXyJfHZFYIl57NVV1fPJdd/0s2bpZMuXrn0JV/DCxcugq6BUE8v8/XYZecpkPr37y9S&#10;WHbu2Im1q1eisGA04ug3WFuaQZddYy1N6OvrUzEQbqWBIalxUuU6pL470vV3cLDHoUOHyL0cjsDQ&#10;xBZwSbNDvL32a+CaOPuImHO+Y8fWIlPdytYBcSn9YW4hh6amOvwzCuAz6RQU40/BZsReGIw6BsOx&#10;J2EdMwym5ArI5TZi9gdtLXUBLlZUHGDnWBT3DrVt2wat6X12y9qIbPZ2YnocDp6zYmJFdPr0aREc&#10;f/L4MSrohtm/fz8WLJiP/Lw8ODo6iG22+uwTauxr8OTJEx5I7EXllYOJ6be2V37upXzre6P3yJcS&#10;Lqwnvf7xyrVrC4MiIuBroYPTWRb4brQhnk3UxYu5+vh2qTYuzzXEyBQjqKlq449/7oQ5ozsCtz9A&#10;9YEO9NS3Q4aHC66F2aE20FxAi5NEOdeK1Ve1twkuOesjzlwPCQEeuNU3BA8HheJAfhSi/d0xPcQN&#10;NYGWaAqTozTeBUP9HMhlJkDq68DMQAezoqzxqL8MGGaAy8PtEOBqBnNjY6yOdMP9FBds9TVHfLA/&#10;jp89z2pq6tePHn2xfccX8PTwh8LaELZWBggKDhKjBoyNyRW3MIecbmp+5Vy1iIhwjB41CtOmT8OQ&#10;oUOEG6egBw2PJGBXnZN0hw0bgp07d/BUQ+Ru24gB8JbK+p7k7g8ePAjTqT4vV8cLf7BCtrWxEakt&#10;huR6M7A4RtWpcwfR2+fj44OMzEzEkGqyNDOCtp4BzJwDIfNMgrFvNmziRsIxfTI8sybDP6sQgfTg&#10;DE8bDBc3H3QmcBmRSz9i+FA61lhExmS0DLKWFNfba78KLhGcd4OLC90cAX4CLDa2CsitrNG+zcfo&#10;qdINtoFpCBy8EsHjvoDz6L0wHXsCZkO/gIG9H4y0emJA3z7iRuAnLPcW8VL/IjM9Ix3hYaFieA9n&#10;rvNEggw1jktxHCotNQVz58wWoKKnv8in4rysdaSCGGoBAf6iZ/CjDz8QQd262lq+SZcrf9a/ZA8f&#10;Pmw9a/4CyPS1sT3SEuhnim+GmuDOWDNcHmOGmZnm8LQzQJfuvch1VoeqmiZmDusB3PwTvjrWGvm5&#10;Xujr4YgyglQdx7ZiHVGV4IyqeEdSXbao9jNDqZ0W0gy1EOzljBt5wfh6WCS29Y1FlL8nFoc6o57q&#10;3Y+yxaloJyjMTeAj08WOUBuEyI0Q52mO2uFmeD5ODy+my7BzsC2MZaTGNDRQ6G2FBW6miPJwxqGT&#10;p/Dk0SOecPHz5y+ef3n6zNlvh48swJixBU+279j+NC+vtzj3773330Lx8lAnM1NT0dNqZmoizu+n&#10;n34k4oH84OKRDT1VugtlzB0aKvQ3p5V8+OH7+OjjD0XcketbE9g4N44D6fxg+SvV52tvQMqQ44ov&#10;O1NE50rHdgJgHFdUU1VBDxU6p84R0EuaDsvhO+A87hAcxh2FfNwJ2I0/Ce8pp5E0/ypGbmjC1PVX&#10;kd5nOMIiY5Gani3ikVpavZCcmofFa65J4Hqb7dfAxZnztvYu6NM7CzNmTBPBz9iEPCSnD4SvfzhM&#10;yY3SUusBKxsHhOZMQNT4HbCbcAoaBRehnziZPjeCm4sjLMzNhKJSIxfK388P/fr2o+1NFzlURUVF&#10;tG9XAS1+CnPsheMerOh4zi3O6Rk2ZAi5joORnp4GTy8Pcl2NqJGScrCzFfGso0ePXn/69OlaUko/&#10;WoPwnzVya/48cNjwr8zJnVrtL8OXEXrYlGyFweHW8CJgWRBYP2rVHVoabbFlsTUyEs0Q4SdD86FP&#10;UL+nNTV8Twx1JZUVIkctD4BOcEF1shuqE51RGW2PmgBzlCt00c9KBg8Ha1zM9sfXI2Kxpm8CIgO8&#10;sC7EHg1h1rgTo8DVJA/EOlnDwUgXu2KsMdRHDidSTceHWuH5TFKBszXxsNgYI+JM8GnnrlAjNWum&#10;pgJbOufHTxwHQTiNfxNd50/p/FjQ/5uuX7/enh4EYznfjcHFRaWXCjzc3ZCbm4sJEwowc8YMFBZO&#10;EueXc+V0dbSFUmJl050gxkH1Tz75UICLQcQ5cK6uLsjJysb4seOE2uLt5+X1EUm/3NHCQ634uvHQ&#10;Ke6h5sIAY3Dx9tq2/hi65vaQj9wDlcJSdB9zDoajj0NPZMafhG3BKfhOPYeU4lIMXVWK/PErkZo7&#10;FFt2n8Sl6zXw8PTEZ59+gKTkPCxZe10C19tsvw1cmdSQp9JT1BxTZvMg60osWHka0+bvQ1rmMNGg&#10;9QwM4RqWBbveC2E8fDess2dCR08P7//lf8gVbGncnGbAQ2oKJxVi9erVOHL4MK5evoLNmzYjOChI&#10;PNU5+52H83BjbtXqMxEPY1eAQebq6oTg4ECkpaVi0KD+15YtW7bt3v37t+k3BFAxo6JHRcaFblKx&#10;QhD9zcms4r0fFvHjyV71GRWnA/sPfK0gMKq0+QT6XT6HqZ4G7E0NEedkhuwwZ3Tv2p3KZzi41hSL&#10;JlnA2NAIJxd3RNX29uSGuaHA1gKNAaaoibFHdZKrSFeoTnZHdawTqoPlqHQxwBgXApLcBF9m+OKb&#10;0QkozolBuLc7tvtbozHMBrVxjriT5Y2d8Z6QG+uRm2eM3qTG7OWmmJJiiW8XGeLpYhVgbQ+cnkbn&#10;384YJuRmyUzU0KlLFyxbupxVKI8J/UT5c9klFufl2bNnnhs2bKjgmTYYXIYGBmKM51hSszx90PFj&#10;x3gWVVy6dIlc9rVCARuSu8rQakfqmEcysEuvS24ex6p0dbWFsh5FruHK5ctx4vgJEZu8desWdu/+&#10;Av369RX7YOXVma4pjyvV0tQQqozfE73DBC9eJckscSx0B2+F8ejDUB99Gr1Gn4FhwVnYF55HwIwr&#10;SF9wBX0KNyE9fwwmzViCvUcuY+bcRTCjtqPSswuSUkhxrZUU11tt1Kh/FVwvxyq+nNZm/NTdWLP9&#10;NlZvrcK6HY3UOKhR5IxHV5L8Hdp+Bk1dQ9i4BUHu4CEUVDtqjC+TQ/nViqA0btw47NmzB9euXRPx&#10;q9tNTdiwYb2Y4oYBxZMK8o3BsGNXgwdTOzkqRE7VF198wQOE+YZcSMXt22+fXOHM+MsXL+Ey3WQc&#10;/H3y5DHdnxhLn/vdu3fvax6yc+XKZfF5Od1Izc3NXD+VSuI333wjkky5653LlatXWMFh4YL5sLW1&#10;RWdyXdqTK8i5Y5ujrHA21x5hDrpwInURFBIGB6vuGJBuRTeFCcZlG+DS8l4I8HfANHs57jK4CD4M&#10;rZpMb9Ske5PqIvUVJkeVuyGme9oRbCxwKCcYj8cmYVpaBIKdHXDITYbbEdaoSnRFY4YXmnL9sCzc&#10;icBpBD0TQ3RVUYO3nQ6uzzYE1nfGdxs+x9ebumFIogHcXcxRPNYEoW7tSRUH4t69B/ju+fNA5eX+&#10;3ui3d6dztSU0NAQfk5vHnSJRkZGYMnkKtm7ZIs7j7dt36PrcE9dp08aN6JuXB1NyIT/86H0xs0ZJ&#10;SYnoxWXVpa6qijB+KJFK27Z1q7ge16/fwOHDh0RvYV6fPiLtgb/LMU1+iJmayMT4UlbYnMvVgdpH&#10;184doNqrBywVbrAOzoZq5DgYZNK16LccPqO2IHzcNoTkFsE7JBH+IeQiZuXD08dPpLrkZGcjKNBP&#10;2asoxbjeaqMG/A+Bq2U+rhqS4lfEtDbLNtUhb8gS9OjeHV5ebhgxfBiCqDGbc6zD3oHcy15o9dlH&#10;wj1gKHEMy9vLUzR6jlvxkBzuMTx79qyYvplvDP5OSz5WS4Ip1+MAsKuLi4ht5eZkY/78uWIg9ODB&#10;A8Fj2nib7uRysnsZFxcjAvt79+7FgAH9xWf8+/gzjtWxy8l1eRGOvn3zxYBuLw8PeHq4C3eJVQgr&#10;Pf7uXgLswuJiyHQ0MMFRD7EmPeHg5IAVK1fdPH78xL70jD7QUOsJVdUesDfXwPxBxvDzsscSXyfc&#10;CTZHTYIzqhlaOb6oyfJBdYobqth99JJhWYACvs422J4XiYcEromJwQgh1/qEhwnuRNN3WKVRncYc&#10;P5HntS/OAykKc1I95Gp164kpvWV4tq0HsOsD4MD72DpFDc72xtgwQw/HVmjBTq6BFas24bsnTxyV&#10;l/t7e/r0+UAGObvdLxNwOYaVmpoq1DCvOM6A5zGj58+fJ1W8SYzh5HPdnUDD54jdeBMTI5Fb1YHr&#10;6+sjNS0Fs2fNEis0pdHfnHvH0OfC11YutxCFB9BzbiDHtjgrnvfP25XJjNG1U3vo6ejCRuEMI5kJ&#10;jIxlMLOwgp2TO+wcXUVysJpqL5Hrx3HS0aOGc0pL5enTpxePGjUMwWFSr+Jbb/8cuFomEhTrKlKj&#10;yOo3V8wckZAYj/2HT6L/kJFIyByEwsW7EZmaL0DUqWMH0eB6UYNjIEWGh2PP7j0i0fAKKR0GxJLF&#10;i8UMAD1IqYmbgZ7CL+HFjZu7xHlOJQ7y8iBrVmQcOP7s008Ibhric67HyaRdu7QMGeGgM8/z9dln&#10;pArUVEV9vjn4RuLvvv/+e+LGVeeseW0t4aJyfU7bWLy4mJXZ1vqa2m08xlGFVIWrly/Wb9h4++nT&#10;r9ml7FBXW3eieNEScRN1aNcadlaketycsCncDU2hlqghN5GhVdvbH7UEoJp0T3IfFajxM8PKYEf4&#10;utphc34MHoxJwrBQD0R7uOBCsA2aou1Qzd8lYNVQ3QYC2IM0D9yKccAcd0uYauvC3EwbB2ZqAsfe&#10;B079AVXb2iHKXxuRwRYoHCyDtYUqZs8Rv2E7lWlcnj59msPX/fbt27nTp01Fa3LH2dXjecb4OrHr&#10;5uPtjUkEHlZLnAKx/8ABLF2yBCNHjCR3MEKphluTGv5UzKzB14gfNKycNOghw66+GO3wycfiPDs7&#10;OSExMVHM8LGIHgJ8nXncJ8e/eGQEx0D5+7x/nnqGO2ysYobAdsRWWKQXwdw7HgZ6umj18Xvo1rkd&#10;MtKTsXz5EuGCFi9Y0K+uri6MflsolZXjxo2UFst4F4wu9j8NLjEDakkF+g5bItIYVFW7w4qUkbWN&#10;DXoPGo95W65g9OITiOszkbbjJNwD7nnikf684rUnuYbz583Drp27sGrVCkyeNEnMzmBAT3MO1nOG&#10;+8vgLXeZc0xlQP/+KCgYJ57oAwYMFMNBtLQ0xP55LBp/j28kBhYXvikZcJw4GxQYJDoGJowvEMN/&#10;OMGUB1XzjcIpGqYmJsJ14QkKOY6zatUqvul5rq3Pq6urjx4/fRrXrt+497i52UJ5+jhm1I0+d9m/&#10;f19lcnLyd63bd4Kbox32xnmjMcyKFJY7wYeglReI2j5UWHXFO6E20ELEsvwdrLA4NxZ3xyRjUJAr&#10;Er3dcDVcgSaOjWX6oIbrUF0GWG2qO+6SWqsPtcFQZwt81qEHgjy1UbaxA3DtD/jm9J8wPKM7OnTS&#10;EmMqg4ICcJVc3+s3rmHEyBEizsTjL58/f55cWXkrYfLkQgFvjnHxg4DPH0/kyOeMXXseIhNGrmTv&#10;3FxRoqOjhYvIeXMMLQ6u83fFiAMCF8ObAfQpQZ+hxYPPOTVi6OAhWLp0KWfo48b166goLycVdw7b&#10;t2/DjOnTxTXnVAre7ue03R7dO8MqOAvOg9fAKmks9O18oKWjQ8fUQYxy4MHx/DvY6NxvpJdiet3H&#10;/0ur/LwjRhf8XwZX/tAl4qb39HSBscwAvcgt5PwtuY0jHDxDERKbAS+/IOgbGFLD7iae7iz1ubHr&#10;UoNMSIjHiBHDxM3BIGEQ8ZOfFRo3Zr6J7O3tkJmRIXqq2G3hKWc4KZKnq+HZHNhNZDB2696FoNNW&#10;PMW5l4uf4nyD8QwQaalp4JuV42mcH8bu0OFDh4WLyj2b7M7yjceg4ymZ169ff4jOj5g1gV7bUeFA&#10;fy9x4n5i9H6PDRs2+3n5+b/wd7bF0XhPNBJkhMJi+PQNQV3fYKG6qhNdURssx15/SwQ5yDEvNw61&#10;49PQL8wL6X5uuBbpgKZ4B9Rkk1LLD6Z6IQJ67HLWRtqhJsgSUz0soGdggG7qBkgK10TlnjbAzQ8w&#10;fYgaPvq0E/78lw9IIY3A5s2b4UznQa7bE+bqnRHg542z5849Pnf2bFVcXCwp2c5CKXHmObt/FhYW&#10;MDNvcel4YDtPd2xiakxKVUbX31BMZ8QPB45tsYLy9fUW4OfZHFiJ8XXl883nkBUwd8bwcaxcsYIT&#10;e9HU1CTCAxxrZJU9f95c9M3PF2EAvlYMQb7+dnb2dAzWsDQ3hZpKVxHMt7OzEw+gjz56Hy7OzkKx&#10;n/3yNPbv3Y36ulpwcnFenxwEhyZI4HrbjW64fxlceUMWi3Fkvj5uotdv+szZWLVmEwYMHgGFgyPa&#10;UyPmoCwPh0lKTkJMTEzl0CFDvyTVdCs+IVa4aAwpDrDyFDUvZ33g5Ei+IVhB2VhZi6RTDvTu27dP&#10;9FZx/KW6ukb0gM2ZPVssXMHg4mAzJ0ByHIvjY7xvviFzc3KwYP58ccOU3rwp5rEnNwMnT5wQSa2c&#10;kKlC8GLXkdUJuVMlytP0d40e9jzrwemS9RsR7uWMQ7Guwt3joHxtfhDqBoShrn8o6sjtq0l2Q12I&#10;Nfb7yxFMimtaRhSuj89EXqQ/hgV7oDzGEfWJzi1KrR8Bj+sS9GqyfVAb64gafzPMVBjC20WBcG8v&#10;yAxNEB1qgHWzNBAX2hVtOnYVAObVwOXWVgSETkj3sESykwm0CFDhkZEiRYHVLAOLk0M5cZSD5+Hh&#10;oSheWIzrpIw4wXTUqJFCdbm7ucCWrh+vb8nDtrZt2yZAxEmq0VFRAvQMOWMjI7peLQPf+eHDw3kG&#10;DxokwHWKvt/Q0CimCmLVtWf3bjGLRxK5kWZmpuKBw8q3kB5Ex44exrLFC7Bi2VJSbIPEcTIYuU0w&#10;3FglssKzsXWEuYUVFHY2iIsKR6C/D+ISfzx1swSut9B+D3Cx4pIRuBT2VmL4xtLlq3D2UjnmLloH&#10;D99g4X5E0A2xetWKk7S/NXSDf0ivllQGnSHl4+joIBoi30gdqYhXghU/gbmwO8Nuo4eHOyYWFOAw&#10;uRz1DQ2cKS/Ac+TIETFz6pDBg8XQD84JCgwMFGMjGXzcM9mN3BaOtfAQFwYfr9DDPYqNdCOx27Fi&#10;xXJxQ/KsA23bthJT41y7du0oHWN75an6VaPvvf/8+Yv7JZu3IM7LCSdjnNEUq1RNBJ/6QRGoHxiO&#10;Onb7Uj3I3bPGaTdjBFrKMDA6AFfGZaJ/bDBGkeqqIFeyIdlFqKy6AeGoHxwhoFeT7Yca+qzeR4ZZ&#10;ZlrwdXHApkHJWJEVBQeCDi/OITczRKKnAuZ6Wmj1eWvhyvH57EWqipM/eXgMu3GcRCrOCwGOVQzH&#10;CPlcdyC3PMDfX8wCa0cw4Pc4vshqlBWtCqlkC3NzODrwakvadH57CgXGrjpfI37ovIxL8t/8UHJz&#10;dSY4xdP5bRl7OnfuHLH95KRE+sxV1OUB7Qw7Hkd64sRxPH36VPQ4c+/mupISREaEowsBmI+H1xVo&#10;Re6orpEJHDOmwrH/CsiCe0PX1I4ecOZITc//RXDNmzsTCfExErjedKMb7l8DFzWK3oOKRS/RgP55&#10;yCB3jnOxFPQU52EqnOIwYED/4y9evDhM+xp/6tQpz02b1ieeIFiwSpJbWoqbiwHDuUAvp1Xmhv+y&#10;8I0jbhoqNuTycdc6u0Ds6rG7yAqKldSAfv0F3FoSHNvRdrqIm4cbPGeBc3yNjy07Oxtr16zhJc3E&#10;NvYTyIoXLhRrOfqQQuCbmY9p1cqVHEPZRyWYCwFX5EC9yujz9x8/edI4e9EipLvb4Wq0PRoTnERg&#10;vZbhMySKABQplFN1hpdYGOO8gx7CTI0wMC4YZ8dmoU9sCCaEe4os+4Y0nrKG3ESCVv0QqkfQq+kd&#10;gJokF9T7mWKWuTY8HO2xa2ACnhXl4NjQZBQEuWNFuAtKwhxgotoNH7Tm3r62Lb+bFKevn59QlQEB&#10;AUJd8XlmyDCAWO3y+efzzYqGVSeDjc8Dd3TweeNpfrh+YIC/GLrD8SaOBbJK4u3xWELeHsck+ZUL&#10;K2cOCfA1YZeUX3kf/D5fT1bDnHnPKvnjjz8Q7YChdv7cOZFOwdeGg/ncO8zJr23bfE7HEIGE2CgY&#10;m1tBL78E3cddhtG4MwgYuhbu3v5ISMj4eTpEbhGpSnNS4XMJonHStDZvutEN9y+Di1f5MTY2xqLi&#10;+SInavPmTViydAk20Ss/Nb/99tutmzZuXLeIbmqeboVzhzhXqzMB6eVTn+fR4sIN+4dPbH4Ks+Ji&#10;l4+76/m9jz76UPQQclyL55/nAdY8cDcoIJCe/rpKRdFyM/AsBK0++1R0vXP2Nsd0uD7PPe/oqKBG&#10;Hkcg7I2szAwRj+Fk2g9JjfA+OYZTdqsMW7ftxrlzl1BdVTFTedp+Zi/BNW/JEmR4O+BKvCMaE0k1&#10;kcJiYNUPi0H90GilcvJGQ5QdLjjrI9zcCANIaR0ckYnUqCDMCXNGPasqghvP+FA3lIA3NIYAFoka&#10;DvAnu6KRXMUlCmM4WFtgaWogvpmUia/GJqOZtv8s1weHAq0g11TFR20JIHQe+byFh4UJRcnzkjH0&#10;ueOB8+n8/X3pXPYSwGB19BLafP5fQkhfX090jLCiXbhggYgxcjrLpEkTxVTaDC5+MLArx0Di+i/h&#10;xf8zGA0MDAS4GGKcRnH06BExKJ7XBRgxfLiAorExXx9OjWiLUNofP0z44cFpGJzBz+MhGaLcI7l4&#10;0QJSkN1hGjoQOuPPQXP0KdgO2QaFbySSfjYDagUy8qfTw9UYuTkZ8PF2h29gggSuN9l+H3DNF4pr&#10;9xc7WKFwt3ugsvThYOzECQUk0y1E1zunOPC0u4H01M8j4HDvHs9KysmDfHPwk1u1l4pIn2BIsWri&#10;m4lfGV48aykHg1n229lZi2xpvrF4SAqPteN4TmdSAsG0rZycbHHTco4Rz1vO9cXQFUNeukwOnm2T&#10;g9A8NxRPD8xj5XhfnKnPw5P69c0nleILQ30tOmYrDBo8imcgmK48dT8y+q3vNz961Fg0azYyPGxx&#10;jcHF08zkBQm11TA8jkqscBc5PaI+2g6XPYwRZ2OOZF9n7BmShvToYMwPpXqk1BhcHNuqHxZL9eJp&#10;G9GkwIJQk+KGhiALrHeXw8HCBDOj3PFkcjZuj01BA7mjdzM8CZpuSHezw+f0O9q0bSPGHmZnZWFq&#10;0RTRMXHmyy9RWVmF0tIybN+6XQTHZXRTd+zUXoxy4EV3eRwjB+tZEbHa4o4NTi5lt41nk+AB7+UE&#10;dZ7imoHG1417/Rg6PLSHlTPDj683d67w++3btSVV3g9NjY21yvbBKQwxD5ubv+Qk4osXz5PbfxgD&#10;Bw4QDxqe2JEBlpGWDj8fXzETBPc28zVzd3WCnnpP6BqYwqLvGqhNuAKtwV/A2jf653POl5Qjd+Bc&#10;AdYePTrRsalIq/y86UYN53dwFReK3KjVq5ahrKz0yPSphUunFxUu3bZ125Y+eX1EPOXDD/+KXgQG&#10;P19fapgDReCcB1BzVvbVK1dxgP5eTIps0KCB8CdYcI8U3zTcgDlJlOMinM2+detmnDp1UsQ+XvYq&#10;8mo8i5csphuzCPPmzcW+fXvFcJP6+gaxj7VrV4veSHYnt2/bKmJanDt2/fo1aqBHST2swVJSiEVT&#10;isQcXmvWrH7GMS5jY5mY86twmD6mDdchgGkgLSMXJ04cm6Y8fd8bg+vO3XuNA0eMRK69GarJFWxI&#10;c0MNuXustBpGxFOJE/EqDrrXkSt53dcMWc7WCHe0xK5BKciKDcc8cvUa2B3M9BbuYT0Db0QCGlh1&#10;9QtBbZqHWNJsvZcczlbmmBvrhW+mZOMOgatuYISYg/5WqjeGBLmiA0G4FSlang+fl1rj33aQztfL&#10;0QMNDQ2id3YNuc15+X0EvD4hFzEzM12cEw64c0oJx7+io6Mwa9ZMER/kRXq5Pk8DxInDvOI4u9n8&#10;cGpDStXZxVEMsma1zMDi9BJeoINdU14ebmrR5K8qy8uXPnr0KEJ57npSUVCxoRLHsctdu3aJjoIe&#10;5OZy0J5d/48++gjv/flPaPXpB9B3DIZLxiQYm5hDpiC1NvIw1EeegAWBK/Vni2VUILv/bPHAsre3&#10;gqmZMYLCUqVVft5ko4byT4CrTjSI5RvK6O96DBi5ilw0PXh5OiM1OZ6ejp4iozmcXMKeKj3EEBFu&#10;wNwLxNPussriJz/P9sBZ82LIzuXLBKAtYoUenr6Xn6rs5rFrUVKylrvQm58/f/6AjncXFZ6Y7mXR&#10;onLlxQs8oJvpwbNnz/g7w37wuS29d+frrx89UNbv/4PPXpY+AB7QPh48f/HiIb0mRERE3n3/g9aw&#10;lstwfb8lXpS3Qsl0DZgaaaF33kCC3tVpVOf7xUBoG+/fvnO3MX/IUORbG6M+WI4Gggi7e/WktBpG&#10;JaJhZAKBKwq1vcl9jHHETX9L9HG3Q5SzFdb3TUBiWCCWBjrgNimuuhw/1A0iF5OBx3UJYHX9w1DL&#10;Q4DCrLDOywrO5CoWJ/oCs/qQu5iG20MicS/LG6ejnRFESq41qROGB7tsHL9KSEzAyuUrxJxbDx89&#10;RB259SdOnMBKcsfEjBsE6+49ugjFxGkp7AKyy8z1uYMlhuBVvKgYN27cwCMx4qFJzOu/ZvVqcjvH&#10;ivGm/HDiwq74S3eT0xt4kkeOrXGuGCvj+LhYjB8/7tuJEydcXrBg/ilyHQ8SyNrSOf0vKpwbN+je&#10;vXsP1qxeJdoDd5rw7LhRkWFQIdVk4J0M26ILsEyfBgNSyxb+abAYtguWQcmkuFJ+FuPK6juDYGqI&#10;qOgIoSj9pQVh32yjBvJ3wZVN4JpaRE83YzNMmnUA63bdx+qt1Vi3o17MexQV3x/d6GmqbySDhU8C&#10;TBMKYJ1SCE1ja3z2yQdCOfEN9BJcHLPg2AarHn5yc/f4zZs3xSRyPElgPKkDXV0t/OEP/yFuOM7e&#10;puPkQdSfUvnZMlrU0LmXkj8Thf7/0dzpP/nsD8q3f2R/+86Lwzu2ba83MjJ+zvlQ5hbm+HKjHlD2&#10;H/ju4ocoHqMhJuArmjoD3zx+zGsp/jfXp+3+9c69e48HkOLKt5WJaWkalHEqdhEbRieikQHELl9e&#10;IOrinXAzwAp5ng6IdbPFspxohPt6YoOnBe7HOxDcAsj1ixSwaxiTLBQbK7BaUmKN4Tb4IsAWwaTW&#10;xsQHYc/wDOwelIgqgtu3uT44HGgFc3KHPmzbVri97HK1JNmqi5keePZXVp87tu/Atu1bRSrIoP4D&#10;ROoCPyg4PsgBc4YWu+usuPQIDlrkanNKC7vg8+cvoGu4VSSRFhcvECkPfgQ7jpdxjKsjuYj8sOLt&#10;8VCr9LQ0jB07RqQ68OgIHlLF22elzvliERFhKBg/7gG5nkdOnz4tFlehc/pHOr/jyJU8deXK5UpS&#10;d99VVlY2jRs7Gu279ICqWzLkWXPg6Muz8+rB3DcRCt8wJCdl/URxlaP3wDliym/VXt3pd6ghJFJa&#10;nuyNNmoYfxdceXnZmDtnBngJ/lET12H6/AMYNnoeMnNG05M5DJrUGLp3bgMXZ1eEZ42G5/B1cBm0&#10;FnKPCPh5u4kkRX7ycvyI4y2c9zNy5AgRID506BD27d2HBfPmI693b/FU1dTkObo+FRPX7dmzmwdV&#10;X6Lj/Fx5yP+rdv3a9f2ZGdmIDdUkF1ELunr6mDeyK3DxP4Fz/4FHRz5Fv0R1qGkaYsaMGTh6/Ohk&#10;OjYbhmV9Q9OivkOHfddPYdYCrkwC14Bw4SIyfBrHJKFhWExLXleCM0qDrDHUzxlRHgrMyY1FhJ8X&#10;Nrlb4EGcA+r6ELhInQm1xeAigNUNihCZ9/URtjgd7oA4VxsY0Y3PcLWWm2Fegi++GRSGUxEK2Omq&#10;46M2bfD5559DTU1NxKvatW2jHM70iZjVwdnRER6e7nTtXUUci+OI77//VwJOGxGj4o6TlnnhPxcA&#10;4okfeYgVP4h4jUJOPeFeYzc3F8gtLNC9W0tg/qXS4ocV53KFKycm5By8Xbt2ip7CMWNGCyUmtkVQ&#10;fNkxwEOAFixYeLS5+bGcFLjZsWOnrOncWtM5bk0ll/62uH//fu3ypYvg6GAHQ3Nb6JvZiX21bdNK&#10;rFeQntnvJ8H58hZX0UAPDgprWJjJEBiWJimuN9l+FVwzeVobV2RnpoqM844dO8JeQQ3V3R8W5hbQ&#10;0lAl9aEJY3NrGJnLoS8zhYW1AtYOnvS/HXRILY0fNwYLFy6khq8i4iXcy8RPf55tk3v1OCOebxqG&#10;FLuHHBsJIzdzxYoVOHz48E1qqDyco6vycP/Xjdyg86FhMeiTpo/q40bw9zRAQqg2Hh/5HDhGIuDo&#10;n1C6uhdszFTRpmM3kfW/afMWnqo4v6KqKjYuJeXFSFdrNBBcWuJUEQSdeIIWgWssAYjUF6dE1CW6&#10;oDzUBpODXBDh5YiJfRIR5e+NTZ6WeJDgKPK9RGxsdBLVSxFqjXsna7N9cTvGHvtDFLAxMYKaShcM&#10;9DBGlK0+QpxtsDorHIPd5TBgN49UT7cuHUgNtwTNeUA1Z8tPnz6VXL6FyM/vA2dnZzH4mVMNGCSO&#10;BDNOPzh48IBQVrxCub6+jkht4evzcuWkRVSfc+J4dAJfMy7cEcLXlyHCSu0lwLj3d2rRVJG0+uWX&#10;Z0UOHc/1z0vAsQrioLmC2gHHwBiUPJB+fclaFIwahoIRg1GyZiX2HdiX1nzvniVfI2oPPG1R8emT&#10;x5t3bd+MSRMLxBhKM1NjGBvqIv0ni2VwjCuz70w6RkPEx0bC1dkBfpKr+Gbbr4Fr0uwjYl1FM1MD&#10;0QPXhZ7Ibt4hiIjJhIdXENyDU+CaNRMuA9fANncBdBOKYBQ/EQ6R/WHp5Ad1LR14ubuIOeU5Z4en&#10;M+EMaF5xh6U9LznGgXseU8dPYx7LxvGX8vLye3Rcg7mBKg/z/8xI3UVPmDjlnsxYA0VDjTEy1xL2&#10;thY4s0QVOPgXvNjxAb7b1RFz+8vQoXN39OjaEaYyA8ydX4z6xkaERUWg0NseTVH2qGNwkUoS4GL4&#10;cM8fuXOckFqb5IqKMBtMDybF5eWEgj7JLYqLwcULxHJv5DACF6m0xnGpaCSANQyJQmOuH6pJrY1y&#10;NieYaGNspDUu9HHEICc9dO/Vi5RgyxQ8+qRi7G1MkBRhD2O9rqSGXQQ0mpqaHj569Hjw8+fPBzc2&#10;Nl7i0Qc8wyzHraqqKsktP1/64N6DweS+8+d3uFeY3fgbN66Luea//fZbPH70eCPXr6mpmsQQulV+&#10;i7ZxAzU11RgyZBCpqE9EYYixUuPCc6hxpjz3Zj58+BB379wRvZM8QoFVGff4ssoTYYW2rWFsYgYT&#10;hRd0zOzF+Mi8nAzMnzO7ufH27aEELQO+VtQ+OJifdvdu4xQO6F+6dJHaWiQiIjk4/2NwZfWbJeDr&#10;6e4MaytzBIYkS+kQb7L9PXCx4mrf7jP07NEVjq5eyB9ZjNxBk5GYOwoJE3bBd+olOEw4A8XYIzAf&#10;fwbGBWchH30IpkN3wDRzLoztfOmp247U1gf45NOPxBOYGzSDjJfS57yiw4cPraCbJPLx48eRdDxc&#10;7JSH92+xmpqayv4Dh8JQTwueTrpQ19BCQbYxnm3vhGcbWgMbOuHWPCM4WutDYWmI3AATyM0MkJKR&#10;BQ9vT8wJdUNjlJ1w6+o4FWJkYgt8qLDbWDsgDLXJbgQu2+/BNSI9BuE+Htjha437rLi4N5JjY2MI&#10;eOPTWtxF2taDvoHYH+sGhZEO7OUGGBzljGiFCawNtWGqrwF9TRUBAl1tniXCGSnRCjg7WGD5ipV0&#10;Wr/LofL9FDf0tzaVl+f8ZTFSfvwSDD/9nMv3ExPS3yE//OzggYNXeIgQz7rBM0dwDhcrKT6mYcOG&#10;iXnR7t2/LxbU4KFaS5Yuhpenp1BnYqVyamfqvbrD0NYHsn7roZK1Usw3L7N2FeNPiyYVcJ5g+blz&#10;54rJZZzy7Nmz4crj8KFSVDS1EP5BMSL2+nKsYkse1wxSnIZIiI8mlehIiitRUlxvstHF/lVw2di5&#10;oFPHNmLWBL+AMKRkD0F81jCkjN+IyOmX4TzxLOzGHIXdyP2wHHMMluOOi6I94RIMCy9DHjMKGmpq&#10;cHKwIzfTnp56hiK7fdy4sd9t2rjxAO2f40MfKQ/n3250LLwUl1NdXcOjSYVT4UCu0yeftoaJgTrO&#10;8sR9Jd3x7eKeeLbYAOMTrWAnN8OOQV4oCDZBZ1KkeiYyLIrx/TG4yM37G7jiUcu9g9+DywWR3k7I&#10;jwmkV1ccCXfCXQZXPoMrDg1jqZ4SXF8Nj0Fj/1AM8bRB+y7doUZAtZfLEOpogAnR1tiZYY8v0hyR&#10;7WUrptk20NcSKxBNm1r03f0H93l2xb8qf+b/mn11+6tee/bsuT5wwAAxWJsfUJzH9eGHH4gkVV7N&#10;h5U1D/XiZed49ERqcooYnM0zow4Y0E+oK1N7b8jGHEGPCddgV3AC/kPWwikwWfRu2tvIMXLEMKxc&#10;tRKbt2zG2rWrDl64cG41qa4T48ePRkBwXIvi+sEg67TeUwl8JiicNF70THr6xkmK6022XwNX4eyj&#10;sCVXsV3bT0kldRNJpq5uHkjqPwNZcy8jnMDlQeByHHcCTmMOwHXMXniM3g3HEbshH7QJ2tHjoGnp&#10;isS4WOzYvu0pNeg7mzZuurN///6r9fX1mnQjfaY8jNfO6Lx0ZxW4e/fuOzExsc95QdiMIGPcXWCC&#10;Z3O1gNlGODHEEmbkJo4NsMDWTGeodOsIFS0tLIr1EwOs67OV4OI4FcFHAIjcxh+Ca5oSXH2iAhBF&#10;4Doe7Yq77Cqy4uKgPgOP6j0oSMOd0YlYEuUBLVUN9KAbPTnACKv6WaBsvDkejuVVf0xwN98a+R4W&#10;6NCtOzTJVR81ajTdhEfT6ff0oPP9ffrG/6bxuaurq7u+dcuWO8OHD3syZMhgsTiKk6ODyNDnpfYn&#10;TZwo8sJ47cyYqGgxXpHTL7iHMystEd06t4dp0kRoFlyE7shjcB5/BP4Fe+CRORk6JnZo2/oTkYzs&#10;6OQMT1Js/fv3FcO4Wlb5Sf+Rq8jg+ttYxVlCdUljFd9w+zVw8fJkHOPimAD3HLUR0l8XTj7R8EkY&#10;juA+MxAyeAUCBi2Fb+/pcI0fAuvgHBh6JMLcyZ/UigP65uXg8qWLT5qbm1PoxvmQC+3zfeXuX3vj&#10;47169Wr/SZOLnhsaGWFOujmeTDcFJuihZpgpAh3NYKimghA7GczpiW5iYY6F0T5iPi0BLg6wc2C+&#10;IF2UhlEJoqexNsX9R4qrT1Qgoglcx5Tg4nGKL8H11eRM1E/Kwoz4QFJ+xlDY6qB4kD7qlujhxVIN&#10;PJ+tC0zWx7ejTLAk0hRWRtrQpZs6gR4Y9Q2NnErirvw5/2fG15jPHV13v8ePH1++cOH85e1bt17m&#10;5fUdFHZiFhDO7eIVmjgdgof6cKIqJ70ayExEL6PMUgGzAeuhMfYs9EYegbzgDPxmXkH0+O2wcgmE&#10;jpYaYuISMWxUIUIjokWOmMxYDwlJvbHol1b5mTMDcdLsEG++/Rq4uFfRTuGKrKw0sRr0523awMU9&#10;AApHd8hMzGBj6wC5lR2MTc1hTI2N5xD39fZAWnIchg/pj9Ejh+6pKC/dQfsQK828yVZWVjYgPbv3&#10;A5m+BlanmeH5CCM8GipH30B7qBuYYPT4iVi+ciW8/fwwM9gVt2MdUM9JpMNifgQu7h0U+Vip7mKV&#10;6uIAO4R5KJAUFkDgcsMJAS5n1PULFZB7MDETjUW9URgfTIpEB4E+uji5mMTq7rbAhnb4dkk3PF+g&#10;hSczTLCGoGptYYQghRXyPa0xqF8emr9+zODyU/6Mf7s9uPdgDimjozycinuWWYFxrhkPnm7frjU6&#10;de4C+4SRUGTPhK6OHvQUgTAccRDa487BfOwJuBV+ifiFZehND1WPgGiRl7ayZAeulDUht08+unZq&#10;h9CwpJbFMqT5uN5e+1VwzWhJh+idk4EJE8aiS7ceGDphDSYuOIq43ELYOfmiS6c2aN3qQ3QhaT9y&#10;xFAsXlS8b8umjXOuXr08UbmLt8ZOnTp1OSg8BgaaKiiJMsatPnaItDWAX1j4d6W3yjc1Nt1pjoqJ&#10;xrQAJ9yOc0R9rr8IsDdynGpCBpp+AK6aNA9Uh1tjja8lAp1tERLoixgC18kYV9xLInCRO3l3bBIe&#10;TMnFkqwoqKppw89TA9e3qABn3gO++DNebG4FrO+Oe4tkmJNhAmNSWp7WcuxK8MRsPyv0zs3Cna/E&#10;wiCvDbjYSIn99dyX5+bMmzfvBLuL0VGRyM7KFAu68nqO1gljYTX+OBzjh8NIXxfmofmwHn8CVpPO&#10;w2XSGUTMvIgBa6owYuFRWNODlWdZ3Xf4SwwfORadOrYlcCUqwVUhgetttd8CrpycdEyaOA7t2rVH&#10;TPIQ5A2bC6/AWJiay+Hk6gsf/2iRC3TypJhO92erRL8tRucq7uyXZxGblAJzfS1E2xlAu0dn9Bsw&#10;kD76TutWRcWNmOgILA53RVO8o5g0sH54PBrHE7AmZqGJ1dNoJbjSPVATYYu1BK4AZxsBrlgfd5yM&#10;c8PdZBcxGPurCek4PSIVbta2cHXRxJXtvYDr/w2cpHv/8J/xzfZOuDDHAIPizKChpQFvOyscTPXH&#10;vVRXTPUwQ3YOgevB6weul0Ztpdu9e/cGLFy0cMCGDRsGHD9+csyggf3FCAxD9zgoUguh8AiCno4G&#10;bMP6wGP8AXhPv4yoGWeRt/A8JpRcRfagyWJGEZ6dlScj1KXvxpOrKC1P9pbb3weXC3r3zhQLfLZr&#10;304sv8/T6torHJGU3B8zi4+i3/Cl9KQ0wxdfbOebJFy56bfS6Pe579ixY/CYCZNIaYUhKzsbF86d&#10;498tP3n2XGlMWBDWR7uhid29vECR8S7U1qRsKgQvchvrB0Wilqd0jrBBiZ8cQaS4woL9Ee/viZPx&#10;HribSvUHR+LepEzMSY+FjY0lNhcbAQ0fAVf/A18f/QTnV3bHlDwD2FjoolXHbghyssX5IfF40icA&#10;jXEKTHI3RXZ25msNrlfZnn37es+ZORUhdC4srRUwNrMSSbTtPv8UcvcIhA5bjeTCncgZvxoZg4oQ&#10;nZwLAyMjUv2fIDkpAelpyYiKzfxZr6IErrfM/h64Xo5VnD6tCHp6hsgfOBWTZ27F/GUnsGZrDVZv&#10;a0LvQYshM5a9E+B6aZcuXbIYMXasxbpN6yyePn1qQeqhzdETJ+sSo8KwIdYDTSmuqMsPQj2nQjC4&#10;CpXg4iRUzoBPY3DZosTfCiGu9ogIC0RSsA9OJnrhboY7bg+Jwh2C3fSMOJjL9TF+iCYOr1VDyZT2&#10;GJKuCWeFGXT1DPBZh87Q1lTHjgEErXFJVNcLtaT2JrmaID0jFQ8eiRjXz9ZVfJ2trLLSYt++PRO2&#10;b97wPL9P7vOUlOTnkREh0NfVgLauAULj8zBw3EKMmboUMxasQUHhTLEMGk+fxOGKkPBkCVxvu/0W&#10;cInZIYoKxSDrwtk8yPoe1mypJCleIRoFz8fFQ0PeJXD91Ahc7504faYpOS4SG+O9cDvFrSWlgVMh&#10;yEVsKswR4OJhPzwpYG06AYbAtS7AGqHuDogKD0FqmD9Op3jjXqYHGglc9wuzcGRMFrwcrEXelq6u&#10;IdTV9WBrY4xBGYbok6QPfUNdZPq5opbc0QfDo8XA7uo4BxS4mSIrKwON9+430zVxUx7mG2N0Pv/E&#10;ruQXX3zRbcuWLWqVlZUXlyxZ9CDY30csPuvlH4Epc0tw9loT9h0+A19fXzGH2MCB/RAWybNDSOB6&#10;q+03g+v7aW12UYOoU87H1dIoeAbUdx1c9LvfJ3A1JlOj35TgjaY0D9T3DxXDfITampyLponZIlBf&#10;x1PbMLgiCVyBLeCKJnClkeo6neqHezxD6rAY3GGlVtQHJ0amYVG8L/zNLKGl1wsbFmrh1kEjJITr&#10;wNzIBDv7JeDrwkyh5BozPFEa74zBntaYPLUIV26W9SMA/J/kb/1vGj8Y6Bwb19TU1M6aOR2e7q5w&#10;dHaEr38QnF3dlKMwFmP4sMEICUuSwPW22z8OrldP3SyBqwVcKfHR2JToIyb0qx8Q9gpwpfwEXDYC&#10;XDERwUgPfwkuHzEYm9MnbpNS+2Z6H2BuX6zvHQ8LuQFi4tQRFq6HzirqSPT1QPmELDSPp+0OikQT&#10;get6vAv6edlhzoIFqKxtyFIe4lthdJ5NqGw+dODA5qzMtM2pyYkYNXIEjh8/JuZ2GzyoH4JC4qXl&#10;yd52k8D1+5gA15kzjakJBK6kH4BrzA/Axa7iOFJc5AZycP7V4PLHvRwC1zAC1/g0qkcuJpUH5Dbe&#10;HJmE/r6OMNE2hL2BERRmMgyID0X5xFw8GEMu6ICWGVBvELj6e9li1ry5KK+py1Ue4ltptxsb81+8&#10;eMHTha//7rsX0oKw74pJ4Pp97Efg+l5xsauYjEYOynOM61WuojLG9Tdw+f5AcaWhketxIbfxzqgE&#10;lPUNxfEkD+yPckAfN2vkRgfj5vgsfDUmEfUDw8hFZXA5vzPgeml0/vXInZTA9a6YBK7fxwS4hKv4&#10;Msbljvr+IRDT0jC4WDmJ4Dy7ii3pELURNt+DKzo8GGlhATidQuDK8hIr+zRw/tckUmqFuaJnspHA&#10;dYe22ZzqijKCXr6rHDkErtJxmXgwOkGswdiU6o4bce8euIhZPOGgBK53xSRw/T72ElxJsRHYGO/5&#10;t15FTod4Za+iMo+LwBXipkBUWBBSQv1xKtkH9zI9hSoTM0Nw/pdScTXyLKj5QWiMd8TlEGv0drZA&#10;dlQgKS4GV7zItm9KIXDFOmGAlw1mSuCSwPW2mgSu38cYXMdPn25MiOY8Lnc0JbsQZAJR/7MEVF5G&#10;7Afg8rdC8Pd5XL44meiNu+keYrbTBlJnIuOe6xYwuAhOPMFgvBMuh5KbSODKigxQKi76jFxTVlzX&#10;CVz9PK0xt3gh6m7flcAlgevtMwlcv48xuA6fONWYEBWCjdFuaPxh5nxB+t/ARTDi9Q95mbGacFus&#10;9ZOLsYrhIf5IDPDGyXgv3GU3k2dO5cHZrNZ+Cq44J1wixZXtYIasCP8WcI2KE67pnRRXnI90QLa3&#10;ExauWIGy8nIJXBK43j6TwPX7GIPrzIVLjdHhQSiJdkVTgpNYqYcnAxS9g9+PVUwS89DzIGsBLh6r&#10;6GSN0EBfxPl6iCE/98jNrOdFNjh5dQKBayKBa3y6mD21rg+pOAEuK2QrTJER7oebY9PxYESMmArn&#10;TrIrTofZI8XbGcvXrUN5eZUELglcb59J4Pp9jMF1q6KyMTIqHPNDnXE73gF1uf5i6X0x++lE5ewQ&#10;PMh6UMvsEDVhNgQuC/gTuEL8fRDj44YTsW64x4Os+4e1LGnGsS2CXuP4VDHThFhEI84Rl4LlfwPX&#10;mLS/gSvJBadD7JDk4YBlBK6qKglcErjeQpPA9fsYg6uiqqoxLikBRf6Oyvm4fH8wkSAB6OW0NgQu&#10;no+LFdeKABv4k6sYSuCKJnB9P61NvxDUk2vYwDOnMrwIfvXDSHH9EFwOJsgII3CNJsU1LEqs13iH&#10;lN6pIBvEudhi4cqVPLe7BC4JXG+fSeD6fewluOJfgitG8XdnQK0Ms8WcYCeEuJFrF+yNKG+376du&#10;/uEMqAJcHBsbFotadhUJipeCLElxEbhCfQlcqbg/LJI+88fdeEccIfczVCFH8erVqJEUlwSut9Ek&#10;cP0+xuC6VVHRGJcYjyI/RzRF/wBcL+ecZ3CN/PHUzdOCnRHpaY8+4UpwRRG4eAn+n4KL4NdA26rt&#10;E0CKywGXGVz2MqQSuG6MTMG9IZGoIdf0HkHtCxdjhDjaY8uefbh/V+pVlMD1FpoErt/H/gYuUlx+&#10;DgQue9S/XOXnJbgIQq9c5cfDHrmhnn9bLOOn4OK6tA1enqyWJyeMVeB8sBXSuFcxzBelI5Nwb3A4&#10;anJIcZHS2+6gh3BXR+w/cRLfPHwogUsC19tnErh+H3sVuOoYXJzWwEmoDB929whGtf1Df7AgrAsi&#10;3O2RH84xLncciXAW7p6Yy2t4bEsuF8NLgIsUV64fGmjbx0LtEetqi6FRfqgdmYg7A2ibtL+7MfYC&#10;XGHO9th95Cgef/WVBC4JXG+fSeD6fewluGLi41rA9dOVrBk+DK4frWTd4ioyuEYmhSPazwu7Amxb&#10;FoTlfC2x0Aapte/BRYpLCa7DYQ6Ipnpjo32EirvdLxg16V64HWOHdW7GiPL1xInzF/D0m28kcEng&#10;evtMAtfvYwwu0auYnIgJXnYELjsCl9ffwMXKieNUw2KFG1ib6IKKUBtMC3JCpLsdCjJjEO3vjU1e&#10;lnggwBX4N3DxQG1SbZxNX5vjiwba9hECV6y7LcZEeYltNpFCq031EFBb5mOGpOgwlFZV8fWQwCWB&#10;6+0zCVy/jzG4GpqaGnP798dgRws0RNiggRXXQAIXx6o4zkXwEe4eqamaBGeUB1tjQgC5iq52mJwe&#10;hShSXAyuFsVF4OLAPtcZTcAjVSWWNSN3sCHCFodD7BFDruKoCE8RR2vq7U8qzg11kbZY7NUCrvLa&#10;Gr4evZWH+FabBK53zCRw/T7G4Lpz917jwJGj0NfOBPWhVgJctQQbnqKmBVzKOBVBqS7eEaWBcgz0&#10;dkKUgxzzEwMRSe7dRk9SXJy8mhcgXEPuheR0iu/BRdtsCLfGoWA7RLnYYFS4h8gLa+QezHhnVEfa&#10;YaaXHMlJcWi8e08ClwSut9MkcP0+xuC6feduY79hw9HXVtYCLl64YkBYC7hYOY1KQD3HqUQuliNu&#10;+MnR290ekXamWBzvhwgfD2xgxcXg6kPg4oHWDC6uOzxOTFvD83g1hFpjV4Ad/B2sMT7YCU39Qmhf&#10;pO5iFCLgP8HLCsNGDMXVm7dW0L38mfIQ32qTwPWOmQSu38dawHWnMX/wEOTbGKOOwcVzbvUPbYlV&#10;MYBINfHSZJxvxZC57muBXHL3wqyNsSrJD3FBPlgepMAdHqCd6yfiY/VUp2EkgYtjY9wbSdtsDJFj&#10;vZcNXKwsMMPHCs19aHv0PruJZYFWGO1OZfxYnPjyXKHy8N56k8D1jpkErt/HGFz3v/qqcfSEichx&#10;ssStKHs08HjEfgQujlUxgEbEiVkfanhpfvr8mpcZMhytEEEKbXt6ILIigzA/whUNPFaRXT9yDXmQ&#10;dsMIgh7Bj4cBcQC+McgC60hVuViZYZa3JZpzfFDLA7PDrHHdxwL9nOUYN2UyTp35cpry8N56k8D1&#10;jpkErt/HGFxPnjxpnL9kCTK8FLgc74TGZFcRiGf3kF09Vk28QnVNti/qo+xw0dUI0VamyPRUYHdm&#10;CNLDA7Ag3FlMiVPPPZLkZtZTHVGXtlGXH4yaFHc0BJhjvWcLuGZ4muOrTE/UxFOdEEtc8TBBuq0p&#10;xhdNwYULFyRwSeB6O00C1+9jDK7HBK45xcXI8LDF1VgFGpJcRDyLZzwV7uKQSKGaqjnAHmGL8456&#10;CDMzRP9gD+zNCkZqqA/mhTqhId4R9RlKN5PVGqstdjH7BKA2kRSZnzmWOZjC2doCxf42uJ/iippY&#10;R1Ji5jir0EEMbXPqgoW4deuWBC4JXG+nSeD6fYzB9c03396et3gxUt1tcSmGwEUAEvGsAeTykWJi&#10;N5Ez4qvTPYVbd85BD6GmhugX6IqTGf7IDfVGQbgXqkitNaS6oZYUloAeqy3aBm+L0yjqfUwx20IX&#10;rnbWWB/phrtxjqiKsEOTvxmOWWkgwsyIrt9G3Gm6I4FLAtfbaf8ouMZK4HqlMbhevHjRtHHrNsR4&#10;O+NonAuaYu1Rk+WD2r4hwkXkwvlZNSkeInh/zFOGIGtTjArxxMV0H+QFuWNkhA8q4ghcL9Uau4uD&#10;qF7/ENTk+JJLSJ95GWGWTAMuNnJsiHTFnWh7VNH26v1MsMdRF9FONtiydx8eNTdL4HoFuOIIXB4E&#10;rtkSuN5ck8D1+xjdM/+Pfrvdpm3bn0f7uuFgNIEryg41nBLBWe3k9rGbyJML1nCiaLAcewPkCHKw&#10;xMxIb1xM9UZWgAuGhnqhPJpcxQQnobDE8CCuS9tgCNZEK1DjLcMUuR487K2xNYLAFWGD6kBz1PqY&#10;YIObEaK8XHD87Dm8ePZsjvLw3nqTwPWO2T8LrqVKcC2iRpEtgUsY/fa223bteh7u44q94U5oDLdG&#10;NfcsknJit48D9Zz5Xk3uXl2gJfb6WSBIYYGZUV5i2fw+XrbIDvLE9QgHNMY5oJoVFtfj0tufXExe&#10;i9EO5QEWGOtqjjB3BxyMdUdjqByVvqao8TLBIjdTxIQG4MLVq4/oeAYpD+2tt38VXEsZXEslcL0x&#10;9s+CixXXUglcPzK6b7qdPnfuuT8nkgY5oCnMCtWpri3KiQPrvQOEAquOdUCNvzk2BNrCz0GOJZFu&#10;qI+wRn+FKRL9PXA1XIHGaDtUZ3q1QI9LDgEvxR21YTYo8zfDKBdzRLkrcCTGFQ3BFqjyNEYVqa0i&#10;RxPk9M7EkRMntioP652wfwlc3JYlcL1Z9s+AazmBa/FaSXH91BhcJ898+dzPzxur/GxxO0RObqFL&#10;i4uX69cSoyIFVkUuZDW5dSsIbt6OcmwIc0BDqJUAV5SXKy4G25KbaUtqzVPkfIm6Wd6oSqRtBcpx&#10;1dcc/d3kiHe3xekoJ9QFmKPawwjljvoYYWWA3v37Ys/+/VuUh/VO2D8NrvW3sITaMoNrluQqvjn2&#10;T4OLnlKL195EcQmBq/98CVxkDK5zFy8+DwgKwAJSRHeCLFAd59wCoEyCF6stAlkVKzEPGYr97OFh&#10;Z4bNAVZoIsiN9VYg2NURJ9xNcYcUWFWyG6ozvEVd3kYlKzVyCS96myPH3Rqprpa4FGaLGm9yE90M&#10;cd1aAxnavdBnyBCcPH1GUly/FVwc9lh3CzNJcXlI4HozTALX72cMruulpc8jYmMw2VIXd/xMUB3j&#10;QAByFykQ1akeqI53QnWwJSpdDVHoYQdHM0PsdzHAnUBzTApwRqCLAw65GuMOwa0y3hlVBCyObVUT&#10;xKqi7FHrLcMZD3IpnayQqZDheqClUFs1zno4b62OeAM1jJ82HWW3KiRw/YPgmiWB680xCVy/nzG4&#10;KqqqnsenpWK0tb7IcK+JsEVVgguqU0g9JbmiMkaB6gAzVDjqYgS5iQ4yAxy31cJdch1nB7kgxNMJ&#10;O/0sRcC9KpqhR/VS3GkbzqgMt0GdpyEOO8sQYGeJPHNtVBK0qlz0UaPQxgEHXcTYm2LNps1obm7e&#10;pTysd8IkcL1j9o+Ca4wAV4242BK4fmwMrobGxud9+vXDQEdTVAbLUUsuYCWrLlZPcY6ojLBDFbl7&#10;ZTaayDUzgJe1Gc7a6+K2mwGWhbog3McZ6wNtWgLuBKrKOKeWujzzQ4gV6lz1scfOAB5yMwyUaaGG&#10;AFitoGKjhfUORghxV+DA0aPP+LoqD+udsH8YXD4ErmWXJHC9qfabwVVE4DIicE0hcG2sweI1fwNX&#10;Vr95MJYZY/c7Di767T2ePnuG4aNHI9fJHDcZXKS6KsnFq4p1FK5eRag1qsndu04qK8FQC4EKOS45&#10;6OO2ow4Byx7h3s5YFOTYEnAPJXeRocd1I+1QEWSBemddbJKpw8nUGONsjVFrT6qLIFhtqY7Z5joI&#10;CwvC6g3rL9I9/J7ysN4Jo99rz+AaOmTgr4Jr9qwWcLkTuGYpwSU6muiVY1zuPgkSuN4Eo5tt4eHD&#10;h34VXLk56ZgxbQoMWHH9AFyLXiouApeRsTH27/uC246XctPvnNFv/+Pjb77ZMWPuXCQ4W+F8sDXq&#10;/Eh5kXJiaFWR21gRZIkadyNccDFAlKUBwhXWuKTQR5OtJnb5WCDCQ4GiEHIP/cnNDGLokULjzHhW&#10;X35mqHPSxUqZKpzMjDCT4FhjpYkqglalaS+M0OyBxLQ07D5w4JTykN4Zo3bcjsqRcWNHISA4FsW/&#10;AK65c2YiPv5v4GKlxW35h+BKTIjBsWNH9is3/fYanTBbKolvaDm5f//eFnBN/TG4CmYchI2dC/L7&#10;5mLe3JnQMzAmcO3AMgLXojVXCVw3CFzlpLjmwtjYiBTXDlZcC36y/XepxFMZvnbjRgQ5WOOYnxXq&#10;vY1RSS4ew6syzBqVDCQXfZzwkCHYToZIhRUuWumiyVIVhxx0EWZvjhGBbqj0MSN4mbXUi6DCLqen&#10;DJXOephnrwdvW1MsdzFHlZkqqmS9cJHglS3TwOBRo1Hf0FT9k+N6F0oslRlTJk+AX2DMz8GVWwS5&#10;3BxLFi9EUlIcXL2iyDUkcJWUEbiuCoAxuNy8ExAdFYpLly6U/mT7r22hB2YXJYr+Mautrd74+PFj&#10;3LpVhrKyN6fcunUL58+fw5gxI+Hh4YlJM3b8WHHNPARbe1eEhgagd+9McgfNBLiWbKjBwlVXsXD1&#10;dSxYc0sM+dHT18WQwQNQWlrKy76/cn9veykvv4XSmzcxZMQIuNhYYK+7BRrdDVERaNkCL3IdK3xM&#10;UK3QwV4vS7jYmsFDpo8vZWq4bdITp0xUEGFhjBxPR5S7GqOGvlvBwCKXsSLQAhWuhihz0kehiykC&#10;7E2x2VmGKqOeqNbthoMEv1BbE8QkJWHfvn2orKx45TG+raWiogInThwXaiosMuVn4ErPmw5Tcq/z&#10;83Lg4+MJL/84AhUrrlIUr71C7uItzFhyGZ7+SbCxNsfaNatRU1Pzyn29ToXbXENDwyECmJoSR7/d&#10;Fi1atDQxMRFaWlrQ19eDgYH+G1EMDfWhq6sDXR1N+Pv7o2j2bqzc/DdwFc45CoWjBzp3aovOndvC&#10;ysoOowlci9dXY8GqK1SuY97qW8gbugTa2lro2rUD/X5d2q7BK/f3thc+n3p6OujeqyfMZYbYppCh&#10;idRVBakshldFIL16GItA+kZPK8jMZZCpdsdBUk23jbrjgoEKkm0sEWsnxzV7HdR5GYvhPVy33I/U&#10;laMerjvoY6irHP6k1naRi1mt2x012l2x3lQHpvo6aNe1C3S0NcWxvOoY39bC952aei9S/vpIy+iP&#10;YmqfL8HFXkHvQXOhQ+28Y4fWUOnZFUHh6ZhJoFq0tpQewFcIXqWYvuQSgiKy0a1Le6jTtl7/dqxH&#10;91wXbNq0mT2dACWOfrsdOXJo6bx5c5GRkY7c3GxSJzlvTMnJyUFkRCh8fXxQOHPXjxTXxFmHYefg&#10;Jp5AHu6OkMksMGLSNhSvq8a8FVeoXMPcVWXIHrgQunTDerg7f9OnT+9vX7Wfd6Hk5ubQE70P4pIS&#10;YG1liSVybTS6Eri8TQk8ZlRIQbkZoNZKAwtJHanTzaaro4a1bmao1+uBq3oqGOBsizBbc5xy1Eet&#10;hyHKfZV1vU1EysMlOz1kOZJaszfDVltD1Kl1QjnBa6KJOmwVdkiiNsjHwMfyqmN8m0tOTjZ41EJs&#10;fPaPFFdLB9IsGBnpw9PDBZYWJvD2T8D0xZewYPVNzF9xGfNXl2LqoovwDkyFob4WYmNj0KdPn1fu&#10;53UqycmJ2LNnzzcELhcljn67PXnyZOnTp09x79493L/P5f4bUR48aHllWezu5o6CqdtfGePKy83E&#10;jBlTSFUZYNiErVi4tkqMpJ+z/CrmrCxFat5s2NhaIzoyaCJtb8WjRw9/tq93pfBvP332HLnXoZhk&#10;p4saNyNUuhoJ8NzylKHCSQ815qqYYKAOTZkMWsaGGKkgNaXRBWWaXTHR1QohVPb4WKCO1ZonqS6u&#10;626EGltNnDXTQKiZITRkBphjrIO73TvgjHZPRJLiyuqbj8qqKjxsfvfOf3PzV/jqq69EOoS/Mji/&#10;fGM5lpTcwCICV4oyxrVg/myCUhQcXMNQtPAC5q26IYL0c1feFP87eUTD28sVp06dxMOHr/95bG5u&#10;xuPHjycRuD5R4ui3286dO5fOnDkdqakpSE9PE8rrTSiZmRnieL29yef3JsU166eK6wjsSXEZG+rC&#10;wkIGQ2MTDC3YQk+nSpLZlzBz6RXMWF6KjH7zyU3WhJmJ0UNymR9nZWW+cn/vQsnKykJwSAj0jQwx&#10;yscOZe4yVCp06JXg5WqICjstlNtoYICxGtr26IGPOnRAoK46ruj3RI1KR8xRmMDfzRolfraocdDB&#10;LRcDAS2ObdXK1XHMUAX2Kt3xX+3aIV5XDTfNtLDOWAOaPbtA08AACfHxdAzv4vnPQExMDJwc7RGf&#10;lKsEVwUWE7gWrr2FbFJcBga6sLI0hYGeNtx9YzF5wXl6AF/HjCUXMXvFDRTOvwBP/2RoqPdAaEiw&#10;UHCv3tfrU+Lj47B3796HBC4nJY5+u61Zs2pj//59YWNjA3t7OygUijemyGTG0NXVhK+fPybPJnD9&#10;JMbl4OiB7l07okvn9jCSmWHA2E2YtbKcnk7nMbX4MqYtvoG0vvPRS0UFOtrqcHJyfuV+3pXi4KCg&#10;J7scKpoayPByxGVXE1TZaBF4DFDmoIcKSzVcob/TbQ3QTYOAY6APYx11rDLVRoNqZ4yXG0Jub4k5&#10;XvaooXrlDrooc6a6ttqoJnBttdaGlbYq2qj0gjG99iMFFm6oDhUNVdgp7OHo6EjHYf+z43oXiqmZ&#10;CWTGBkhN7ydiXD8EV+4AjnFpUTtuh27Unj184zBh/jlMW3JVtOXpS66jYO45eASkoGOHz8m70FSe&#10;y1fv63UpZmZm2Lp16z8X46quro4oLy8v2rVrZ9Hu3buo7H4jyt69u4suXLhwfcniYuEq/iyPa+Yh&#10;2Nm7ICUpDiOGD4KKmhb6j9uJmWtvYwoBa+rSW5i2ohbxOfPpaUYNJiV27/79+wt4u6/a37tQ9u/f&#10;W3TmzOldoyZOhCsP5zHXEDGtUoUuSu20UWXaC4ftDBBkZ4rh4wpw4dIleAb4IYCgVWKlCzetXuim&#10;q4vxtqbkUqqhnOqUUd1bBK0KC3UssDeAr6cTps6eg2HDh0OlVzdY2lhh7br1OHbkyCY6/688rneg&#10;TNy3b28J92wHhyb8SHFxcD41dyrMLUwxoWA0Avy9Ye0QjAkLr2PayirRlqctrxL/2zhHwcXJFhs2&#10;rKs7dOjQq/bzWpXt27cWNTQ0FBG4tJQ4ejeMfvDCM6dPws3VDQVTt34PrsUlZRivjHH179cbs2dP&#10;x+dt28I7rC+Bajai0iYhOn0yYjKnw9o5Bjq6Opwj8wVtr7Ny0++scRLu4RMnIScXe7NJLwKXJkqt&#10;qRDAao16Yq2BGuQWJli0ahUHVYtK1pU81tfTgnrPzjAyNqKbxwV55ga4KVdDBdW5aaOJW2a9UGai&#10;htHmeoiKj8a5S5cqbl6/Oe/g0WO4ev0GXrx4sZb2+1flIbxzRr/9QzqXq6ZMngi/gGgsXH25BVxr&#10;SXERuJJzpsDSyhzLlhaLzigVDUOEJ09ATMZU0Zb5NTxpItS0zBAdGYpz586+/Qmob7LRxV5+gBNQ&#10;BbhIcZGruKTkOhYRuApmtORx5eZmYPLkQvzXf/0/tGr1CT7//DO0pvJ5ayr0+te//lm8ch4NWYJy&#10;0++s0TmNvHmrHG7ODpjtYIBKOUHLTFWUWqMemKnRBWZyS6zbtpVnKVX75psnDzZu3oLc/v2xYvVq&#10;jBw7DjG2JjjhSHVNVXCd3MtKYxVc0eqKRNXuyBjQH+WVlReo7n9T8eNC5/1j5e7fSaNzoODGx4or&#10;IDAWC1fxJIHlAlysuFIIXBaWZvQAngE/P1/86U//SW35U9FuX5bW9D+38ZCQIBw+fPiEctOSvY5G&#10;F3z5QR6r+CNwXRPgGj/9IOTWjsjMTHlRWnrzGclnbNxQgg3r1/6orCtZjU2bNnAvByuIEOWm31nj&#10;c/D1k2+ehURFIN/GUCilWwSsMoMeBC91DDVVh29YMM5evMhB1e5U9KjkPH78NZ8/bNm5E552lthg&#10;a4gag+64IVNBlUFPHDXsAT+tnhg7dToeff31ReXuJCMjZolB1gwuP/9oLFjZAq5Fa65j4VpWXEUi&#10;HWL5ssU4e/Ys1q8vwfp1P27HXNauXYNz5899S+7XPuWmJXsdjW6UXwBXqQCXo7MX/Hzdr9P3PKjU&#10;/EqZQ6UjtZ13anDvq4zPAbluEwaPHgUv9Z64rNsdlXrdUKHdFWdlGoi01EfOkEE4fvq0F333/ymr&#10;8bXoSGXi9fJbjxUKW0zR6Yl6qleq1x1VtI0Nllrwd7TCwuUrm+l7/3im9FtsdB6V4OoPXwLXPAIX&#10;D+MpJnAtWFOOJFJcxsaG2LRxHQeym6i8qg1zuUlFh0pr5aYlex2NLtCvKi4GV1hoQDl99Q/ULv7n&#10;V8r3N6Bk4kbqW7J5MxS66thnro5KcvNqNDpjj1YP2OhrYPysmbhdV2eg/Pr3RvX+UF5dvSk1MwN9&#10;CFi3TFRRodYJVRpdMUFbBZ6+Xti+Z+99+t47G896ldH5UIKrH7x9IzFvxSUsXleGhauvCXAlZk2G&#10;TGaInTu38tf4u69qw6IoNynZ62x/D1wOTp6IDAuunD179n8pq0j2G4zO65j6ptuwt7PCVHNt1Pbo&#10;gEq1LphjqAIbGzlOXbjET34r5dd/ZPR+yYx58+Clr4Zjxhpo6NoOV7W7I7FnR4QlJqCsspLrtlJ+&#10;XTIyAo4A16AB+fD0Dsec5ZdQTG14/oprYlhafGYhuYoGBK4tfO6MlNUke1ONLqIAl6uLK4Fr68/A&#10;xWMVI8KCKlevXv0nZRXJfoPReXV48d13l6KTEhGh1hV1Gl1QSq+xeqoIZfiU3eJH/ytH9b94/mLP&#10;2StXYGaoi8Va3fGoe3vs0uoJV5kOxk0twldfPZxN2/+L8uuSkb0E14B+eXDzDMXsZRexcG3p96M7&#10;4jImwdhIH7tIcdG5M1VWk+xNNQYXTyTo4uKC8UUErk3VWLSWwLW2BVz2Du6ICA2UwPVPGN1HxZt3&#10;7IBRz84oMVRFiW4vyLTVsKykBLcbGjyVX/uZ0TVxrb/dVBOVEIv4Xp1QZqiBsaS2bJwdsfvgIb7x&#10;2im/KpnSXoIrPz8XTm5BmLHoAuatvCmmqpm17CZi0ybA0EAXO3dI4HorTIBr/144OztjXNEWLCdw&#10;Fa+5RqUU46YdhB2BK0wC1z9ldB/p3r5371JUVCT0W30E43afISw2CoeOHVtK57298muvtCdPnpzZ&#10;sXs3DHt2R0SPjpCT6uo9oD+amx/yjaeh/JpkSnsJrj69s6BwCcSM5TexoKSO1FYF5q1tQGxmEfT0&#10;dSRwvS32PbicnDF2yhYs3VhF0LqKhQSusdMOCHBJruI/b3R+11+8cPFxUEQ4gqOjcOTIEXz99dep&#10;yo9/0Rh6DQ2NNZOnTIGJhTly8nqjqrLqOW0viT6TAsg/sZfgysxMhbGZAkMn7sDoaYcwonAvRkw5&#10;BO+QvtDUVMeO7RK43gp7CS5HRyeMmbxZgGvh6qtYsLYFXLb2LggNCZDA9U8and9PqPQ6eerUpera&#10;2opHjx5NofvrN/UIUj2tqqrq0vUbN1VUVVdX0P+Jyo8k+4nRORVzzvN0NB9++DFMzO1gJneEiZk9&#10;jE1s0aFjN3Tu1BHbt0ngeiuMLuLyfft2Q6FwwKhJm7FkQyXmr7qCeatv0hNrP6ztnBES7CuB6180&#10;uqf+SOUf7pnlOi+L8i3JXmHUjjmJt/LAgQPo1y8fY0cPE2UMldEjh2DwwH5i9Mfdu3cZXJbKapK9&#10;qcbg2rv3C9ja2mH4hA0oLqkUXcmzV1zDyCl7YWUjgUuyN8OoLcuePv1m5aVLF1ZevXqVyhXl61V6&#10;78rK0tLSlc+ePVtJ3+uprCLZm2oMrj27d0Eut8LQcetEst6spRcxc9lVDC/cA0trR4QE+Ungkkwy&#10;yV4fY3B9sWsHTM3MMXj8JixYV4/Zy29g9soKjCg6DHO5AsFBPpWXLkngkkwyyV4TY3Dt2LEVOjq6&#10;SM2bhbGzjmHE5N0YMeUAMgeugIGROQICvAhclyRwSSaZZK+HEbhK9u7dg/bt20HXwBRyW1dyD51g&#10;buUIbT0TdOzUkcDFiksCl2SSSfaaGIGr8MyZM6VpaanIy8tGfl4WFX7NFEvv9+ufj6lTp96TwCWZ&#10;ZJK9NgaAZ334r+bm5pXPnz8/8PDhQ1EecXn06ACB7cCTJ09WS93xkkkmmWSSSSaZZJJJJplkkkkm&#10;mWSSSSaZZJJJJplkkkn2m+0//uP/A9Do6z6C8f1HAAAAAElFTkSuQmCCUEsDBAoAAAAAAAAAIQDF&#10;apz6WAEAAFgBAAAUAAAAZHJzL21lZGlhL2ltYWdlMi5wbmeJUE5HDQoaCgAAAA1JSERSAAAAWAAA&#10;ADkIAwAAAIXjHPkAAAABc1JHQgCuzhzpAAAABGdBTUEAALGPC/xhBQAAABVQTFRFAAAAAAAAAAAA&#10;AAAAAAAAAAAAAAAAEgEApAAAAAZ0Uk5TADBQgK/Px/vUMgAAAAlwSFlzAAAXEQAAFxEByibzPwAA&#10;ALpJREFUWEft10EOwjAMRcEChfsfGZukSknTOYHfKupI/utuf72y/p6TGaNP1t9zMmMkl9XhETGS&#10;y+rwiBjJZXV4RIzksjo8IkZyWR0eESO5rA6PiJFcJtx/dvTuX1syY/To0nr2ry2ZMTsvz7syY3Re&#10;nndlxmwsX3dlxmgsX3dlxuxYXu3KjNGxvNqVGbO2vN6VGaO2vN6VGbNcvtuVGaNcvtuVGbMduzJj&#10;9MCuzJjpL1BmrKqqqty2fQHzlRE710ez4wAAAABJRU5ErkJgglBLAwQKAAAAAAAAACEARF4KZ1lT&#10;AABZUwAAFAAAAGRycy9tZWRpYS9pbWFnZTMucG5niVBORw0KGgoAAAANSUhEUgAAARAAAACbCAYA&#10;AACqCsS6AAAAAXNSR0IArs4c6QAAAARnQU1BAACxjwv8YQUAAAAJcEhZcwAAFxEAABcRAcom8z8A&#10;AFLuSURBVHhe7Z0FeBXX1vf7fu97b99721untKU4CSHufuLu7krcDXcIbinu7pQECSQEDRo8uMeO&#10;5MQJFgIE/t/ak6Fyb+99aYE20Pk9z36SnMyeM2fOzH/W2nuttd8TEBAQEBAQEBAQEBAQEBAQEBAQ&#10;EBAQEBAQEBAQEBAQEBAQEBAQEBAQEBAQeBWeP3+e0dbWdq2lpWULgF7UPuT/JSAgIPDLkFDYkHh4&#10;LV26eM/gwQMwfvw4NDQ0tNFrTvwmAgICAj+HBMKM2rS7zc3Pb9++BXt7W7i4OMHI0AgJCXGoqanO&#10;J3H5lN9cQEBA4EfOnz8/9fvvNyPA3x8iUxMYGurj8tVbOHDkJFTVVLF58waQwOjxmwsICAhwlsf7&#10;ra2tmZMnTXpgY2OD4cNHQFNTA0p9FTFy9HjsLj6L2MQMhIUGo66urpSskP/huwoICPzZIQH56NGj&#10;R9syM9ORkZGFhqZ7iOgfhZCIeCQPHIf49BFIyhwFezs7HDpULCEB+X98VwEBAQFORPTnz5sDewdH&#10;HC45j/DI/hiWPQ9r9sswcOomRKaMgJW1DWZMn1JOAvLffDcBAQEBTkA+2JaXl+Po5IiU9AEIj4hE&#10;2vAZWLCvCSM23EZSzm7omdkjLjr8iVwun8F3ExAQEGiHRGTk9u3b0KdPLxgY6CJ99Dxk54qRuPwG&#10;QhZdg7l/GjRV+mDM6JHnS0tLu/DdBAQEBDgBMXr69GnZwAFZ6Pz5xwhPy0bmunIEzbsEl9mX4Jr+&#10;HXp1/waWFqbYsWNHCW0viIiAgMCPkCgo37x+vcyGRELXzAlRC87Cdc4lmM84B/chS2FqYQ0dAxFS&#10;khNQJak8JcSFCAgI/AwSEb3Z382AqoY2IsZsgPOMU9CdehaOAxfBytELngkTYCSyxrIli56TgHzF&#10;dxMQEBDgBKT3ubOnYWJsDL/UqfCdWgyDiSWwz5wPc3sPOI7bCR2PeESF+t/fsW7dF3w3AQEBAS4X&#10;RkleI4e3hwus/JIRMOs09CaehCh2InSNzGA9eB1M/JMRGex//9zhw534bgICAgKcBfJ+W1vb8PVr&#10;VkFFUx8OE/ZDJ+cGtNzjody3N8zsPaGmpQM3V+dnpedKr9H2U6l9wHcXEBD4s0OCYCAVi+tcHO3Q&#10;1z4KFkPWw8DcASMGZyErLQnfftMZ33zzFYmIC65evcpyZDz5rgICAgLvvdfS0mKel5dbZ21jDTUN&#10;baip9kP2uHFISEjAl192wmeffYL3//oXxMZEo6qqapcwoCog8I5AFsFnz58921Irr93T1NS0h/5e&#10;Tzf4J/y/XxrqKyrYuf2+qYEuOn3xGb4mq+Prrzuja9dv0LevAnp074bevXpgZ34+WltblfluAgIC&#10;bzN3797devToEbCgsNGjR2F3YSGaGptqSEh+VRg6bf++RCJpZCHuH330ITp37sS5LgYG+vD09ICX&#10;pycnJMnJSZBUVvqQSAmJdgICbzvr1qw56u7miri4eMTGJ8LI2AjBQQE4RqJCojCXbnQPftP/CG37&#10;eXV19VNfHx9OQHr27I4+fXoiMCAAY8eOwcQJE+Dh4Q4/Px9cvXRFzncTEBB4mxk2ZMiB8PAwiGV1&#10;KBM3IGf+cogsrdBXsRdmz8rBjRs3nrW2tCwngWDtOxKUX6zxwSyQx48fj1u1ciU+//xTKCsrQUWl&#10;H7IyM7FhwwZs37YNkydNgqGhAXK3bGmh7TP5rgICAm8jdBMn7ti+/YG+vi6iYxMxZMR4jJzwHQaO&#10;ngF79yD07tULpsb6SE1Nwdw5s3BgXxHqamuuUL8R/C5+BomLklQquePk5ICvvvoSqqoqmDJlMkpK&#10;SnDl8mUU7CqAMVk4ERFhJEzXz9J+PuK7CggIvE08ePDgq61bc/OZS9H5y8+hrq6BUZMXY/ryvZi8&#10;8jjGrjmPiOFLoaqpi6+//BS6xpYwElnC1dEWu3buQGvrk+EkAP+gpsjvkoOJS0nJcW4MpHv3rpg7&#10;dw4qKytx//59XLt2HQEB/vjHPz7AnFmznt1pbBSsEAGBt5HCwsLAuLgYxMUnYMHCxTDQ08Hg7LlY&#10;eegOxudWIXPVDfRffhsBE7bBzNIWDi4+8B2xCuqu8TAwNsG2rbkoL7+df/ny5WskDmNIOAax/dJP&#10;DWo3ppLlwaZvJ4wfD6lUigcPHtL25dwgKpud0dPVwcoVKw7Ttt9yByQgIPD2kJubG8AGS4cOG4Ga&#10;xlaMHDMRujq6GJyTh6GbqxC+4CI8vjsH2zlXYTVoJTQ11WATORzWs86jt5kn9DT7kTXhx1VkT09P&#10;xf79+yGRSOaxfZMr00siEZd7e3kiIjwMx48fx5UrV3CCXBkmIHp6ulBRUUZMTDRu37p9jkRECHMX&#10;EHibePTokU1u7pYHrKp6YEg4Jk6fDysra2jrGiJuUi4Cl96G5fRz0Jt0CnpTS2ESNhwa6uow90tE&#10;Py0DdPr8Y3z66cf45JOPuJ+9evVAcHAQTp48ISNBiKF2buGCBZylsXTpEuzcmY/169chKDAQuvSa&#10;yNSUG2RlhYlo2+78YQkICLwttLa2eh4+fPh+UmICrK2tYGhoiE6ffQzFfupwTZsF75nHYD3lKIzH&#10;H4H1+APQs3CBrlpfVmkMIjNTzkXp0aM7jIwMYWdrC00NdZiYGGHGjOkoLS3F7NmzoKSkyFkdOTk5&#10;1G809z5shoYNsLIxknlz57aSgHTlD0lA4F9oe/zY/+jRozGNjY3swfQ+/7JAR4C+ELcHDx48On++&#10;FJs3b8bSJUsQGuwPRYVesPLoj6CJu2CTcx79pl2FccJsuDg5YMP6tZwQMAFh07KREREYO2YMpk6Z&#10;Aj9fHy4KVUtLA5aW5ujduxeJijHCw8K4YDImHt26fcvN0rDAsu07tjMB6cwfjoDAz6iurslYvXIF&#10;t1QIG5CXyWQbyEUWinV3JOgGVqEvRZM1+v0oKf3dzRvXw9zUCOqGNtCKmAzN4btgmDgP/VRUYKCr&#10;SdZDN3zzTWdOSEaNHIllS5eiaPduHNi/H5mZGfwsTDdokFXSo0c3sjj6oa+SArp27cIJSOcvv+Cs&#10;kGXLlz4m1PhDERD4AboWwzdt3MA9gDKzBsCGrNwZM6bh4MGDF69du1ZK16kfv6lAR4FE5C/0xZlQ&#10;Kzxy+NCTaVMmcrEbhhYOMLFx5CJM2ZgHE4Iu337DjWMMHz4Mu3cX4sKFC6iRy3H50iWkZ6RzFgYL&#10;Ze/bV5ETFJYXo6DQmxOULl2+5l7T09PGkiVLbpSVlf1sOviPgj63PjVj/k+BPwi6Dr+4fvXKZm+y&#10;WoePmYCaOw8QERmFrl2+gourMwIDA7B82bK25uZmQUQ6KnQjBVBbfPXSBeRv3YLDB/dhwYL5Pwyc&#10;9iN3RFGxD6zIVdm4YQMzL0HuECcie/cUcWHrbIyEuS0sL0aFfpqbi9rFhwSEicm3JELm5mbYtWvn&#10;dXovFf6tf3fovRWftz0ZtTV/5929Bw48OnDggDX/L4E/APo+XIqKCmFuYYNV3xdg0JDh0NPVgoaW&#10;JiZMnoqx48YhKCAA5HrLSGz+i+8m0BGhL9OptbXVif2sr68fPHHiBCiRO8LiOZgIMDFxdnJE8cGD&#10;qK+rw5WrV7F37x6w7djSl0wsmFD07tUTyv2UOAHR0FTnaoSwWRlVVWUEBweCzNLb9B6/e6YuuwDv&#10;NDRE7t1/AJYmBjAXGWHegvkNdCys9EAPfjOB35FHjx45jM8eB1ORBdw9PKBnYILkwZOQnDUKx09d&#10;wsFDx+Du5obDhw+zFRAFAXmbqK6uziguLn4+efIk+Pv7ca4KG1B1cLDHiuXLsW/vXqxduwbj6CnB&#10;lrlkrgubcWEi8iJC1dXFBYMGDcLMGdMxfNgwbtB1wIAs3L51q4xuXEO6KH51SYHfChOJkydP1Vvb&#10;22JQv67I6tcFjvR7XWMj/Qu9+M0EfkcOHTpkHBoajO7fdoapjQsGztqJxYUVGJQ9Fxvy9mHM+Gmc&#10;hVtZUVEkCMhbCN3kSQ8fPlx+7uzZElZpLDc3lwtT1yITs39kJEYMH46YmCiIRKacgHz55efczAsb&#10;/+jVswdY1u78efORl5dL7s4eDBkyGN27fUsWSQB7quDJk8dF9B6f82/3RrlfU9N56ty5cDPSxhlt&#10;RVzU7Qtb1T5Yvn4dnrS1ZdIFKoz6/87MmjNrqq6WKnTNHBAzcx9G5skxafN1DJm8HANHTIKpmRmW&#10;LFkEslT68F0E3kboJu9Mjc3Px+zbt2/quHFjoK+vx413qKurcu4LEw5jY0NuSpfNwDCLxdbWBhvW&#10;rwcJEJcrc+zYMe61v/3tfWhra7EBMshl8mLa72f8W70R2NOrrKJidmxG2vNhIi1UqvWGXKMPhpOQ&#10;xCQlorqm5g5tI9Qu+R2529w8ZVBGCtS0DeGZvQOBi28hevFlDFlzBenZS2BCbk1YeDDOnDm5iL6b&#10;D/luAu8Cd+7cGbunqEiekpIMV1cXboB00KCBOHDgwP358+dxIvLVV525Kdx58+ZCXFWFBw8foLa2&#10;FhMmjOfGSNTof0xk1q9bh4aGhkJ+128EJiAHjhytCQzyxxqRCsS6iqhR64n1Ggrkflnj5LkzbJBO&#10;KMH4O0EPjKE7tuZCXUUV7ikzYT/rEmymn4HvvMtIWVIKF/8Y6Otqorj4YBtta853E3iXoC/2g6qq&#10;ymW7dxfsXr92/e4rV65soNfMpFLJ7ilTJt91cXHiZnJCQ0Jw+dJlNDQ2QCwRY8OGddycv5m5CGpq&#10;qtzgan5+fiP17cfv+o0w6bvvrgU62+GQoRIkBgqQaPfCMTMNuJjo4OCxo8+fPXuWx28q8AYhof7k&#10;1vVrh7y83GHmmwLP6UegN+E4jKaehdf8S/BOnQalvn0wZsyIxnv37sXR9r9Ym0bgHebp01aXvC2b&#10;Z7EBsH79+mLGjBk4S27MkSOHsWb1Kri5uXLTwyzZjs3uDB48CGVlt9nA6ghqr31MpLW11Wfy7FkN&#10;6a5WuGSpjkrjvqgwUsRNcxVEaCpgxtx5uP+wpYjfXOANQd/t19QKFy+cCwVtEczHFsFoYgmUJ5yC&#10;8YxSuKbPQs+e3WCgq4WioqK9fDeBPyvFxcWjWY6Mjo4W5syZjTVrVmH6tKnw9vLixk2+7PwFvvm6&#10;M3r16glnZydusJXcmdP01JnM7+K1IJXLd0/MycE4C02U26ij3FIN5RaqqDZURJZSDyRlZaG2sXE7&#10;v/lbAXsyU/uYbsht1AZQe5/+7tAzFXSMhs+ftSEkwA+GwcOhPP0yNCafg964AxBFjuTKTfTo2R1R&#10;Uf1ZZf/jfDeBPyt0wWhcv379no2NNQz19TFwwABuGQhTUxP06dOL3JsgODra44svPsOHH/4N//jH&#10;3zFq1EhUVFSU0c3w2hbq3n/o0OaYlGQsMlJGtZUqyu21UGajgWoTJSww00J4ZCjq7zSyuiVf8l06&#10;PHSsA588eSLN370befk78PDhQzG91qETFun4FBsa6uDv6wOjmBnQGF8Cs4GrYOzgB10tDTiFpsHG&#10;PQQTssc8vX//3gq+m8CfGbpo3Pbt3XtXR0uLi2hlWb3M+mD1QvJy88AGYj/99CN8++3X6ELt008+&#10;wrDhw1i06z7q25PfzSuxeO3aNbEJ0ci11kE1s0CcdVDmqAUZuTA7HHXh6WiFcrGElRwYy3fp8DTf&#10;uzd68/db0PObzlDs1Q3LV6xg52wgCW+HnE2i4/pvOr+DWeEpDw83dFPVg5KpC1SU+kJdXRMWg9fB&#10;dkQu9AyMsXTRvDraVljdUKAduhgc83K3PNDW1uTGPF4UZDYzE3EzMd9+2wXaJDBsbMTGypKLFdm2&#10;jashEsbv4jdD+zAvKj50Oz7YC8WuhpA6aKHC3QDlrnqQkhVyzFIF7gYaOFRygq5xjOG7dWjoM/U7&#10;cvLkGVd7a+So98Loft3h5uWBYydP3KPP8Fd+sw4FHdf/Xrp08SErPvUNPUB69fgayTFhCAvygqaF&#10;KyzH7YaSTRDCA73Jfam881sEhL0H9Uvg/xR4l6Av1vlQ8aGa6Oj+NeTCPGFxI8zy+OKLdjEJ8PfH&#10;8KHDwCJf3d3doKmpjnXr1pVTP71fezHR9p0fPXqUV1vfsOTGjbKx67ZsRayjOc55GkHqpocKHxOU&#10;extD4qSDa0YK8Fbri7W5W5hgjeZ30WGhm+S/axobo+etXIEQOu4K1Z44o9oHbiSCy9dvePLs2bP5&#10;/KYdigcP7i9MTk568te//g/3nfcmF3bU6NFciQgFRQWoqGnA1dkJh4sPttJn9GWfk+/6UtB3N6Cx&#10;sfHi2TNnntPPM48fPw6lfQgzOO8S9IV+yFpOTs7Z3r17csFn33zzNQlIP6SnpXF1SrZt3Yr169fD&#10;wsKMm+KdOXP6I7FYvJ8ukJ+VRKS/e1KzXrhwofXAoUOtR44ca7106VLrEydOjCspKbnPcnSio/rD&#10;09PnkY6FNTIs9FDmoQ+ptxEq/EWo8DOFxEUP5VZqiDbUQM78eWh7OwSkW6VYei8mKR7jtZUgJ+uj&#10;iqyQDMVvkUmu341bt47wm3YoVq5cUWxgoIfOnb/kSkCw756lO7Aqd51IUJztbXD69Mlq+k59+C4v&#10;BW2vK5PJhq5cvgy+vt6wsbFC//4RrAres5aWFqEK3rtIVVXVlYT4OHz44d+hSE+ffv2UwP4uLCjA&#10;uXPncOvWLa7SGcvuZfk3rK7q/v37WMQqV9T50aPm3kePHr80etJkuAUEwdnHBy5efnD09IexhT2+&#10;7dkHnb/+FgnhVlg5xQQ2jhoYJjKEhKwPib8pqoLMURlohip3fYgddDDcUg/jp07Gg5bWwdwBdmDo&#10;HHTdfaD4eZi3G/JMlSHV6QOZWk8s0VREdHQ4tu/eXcBv2mEg0bNIT0+7zR4a7KHA8qUUFfpwJSDY&#10;eBj7juPp+798+fISvstLQefC8cKF0gcZ6WkwM7fEiDGTULCnGAmJydz+yspusTWO/sJvLvCu8OTJ&#10;E7Nly5aMZIWKOn/VCd26dYELma8sQY9Fqz5qfYQzZ85wYyJKSn3Rs0cPODk54lDxQeZmGO3Zt/ey&#10;j7cnXJW6YKJ1P8wP1MecUF2M8uqFeOfecLPWhpq6DjxdzTBtkDJ8fPWQ4+4AmSeJSBAJR5g1qkIt&#10;UeVjDBlZITm2OkhJTSYBecTKDWjzh9khoePrvXD16ifBJvo4baAIMQuK01XAfmNlBFobY2tRUV1b&#10;W1sIv3mHoKqiYtagQQO4XCm2djKblWOLsIcEh8BUZEKvf4HIyAiyQE5v4Lv8W5ggyOVy1SuXLm5f&#10;tHD+XWtLU3zV6VN4+/hj5dpc7Dt4HJlZg7iHzq2yW0P5bgLvGnQhKJWWljZHRffHBx/8jRs4nT93&#10;HupqatHU1MRWy8PQIUOgrqEKSwtzztzV1FJ/OmXypMahY8ZCq29vHPAzANL08XSEDh5P08OTRVp4&#10;uFYX0g16ODxfCVMydWFqrAEDUxOsD3GBzM8YkhALiCNtURVhgyqyRuRklawgNyY40A8PHrUygXLl&#10;D7FD0tLaenDW4oXP08z1cNNMjQuKExv1xUWtXvDt0x2LN2xg5+9XrXn8plmzatVIOztrfNW5E6L6&#10;R2LRooVYuHABsseO44p0dyE3dty4cY8eP348ge/yL9D/VPK3b505Y/KEyiBfz/rYqEhoaWqQpdkF&#10;2nqGsHN0gYWVLQmSGXet6OvpYNOmDSUVFRVCqYZ3FWaCPnz4sImNeTA3xs7WDgf27cfFixdx+Mhh&#10;TJk8mcv81dXT5mZrWGi8ucgUahqs/kgXJFnroTTZAm3jjYEcLbQt0UDbekVgx5fAwQ/RdvITfD9X&#10;Cz4eztga6IjqABEk4dYQRztAHGWPymBz1JIbk2fQB272trhZVs4ExIE/vA5JWaX49uhxozHDSgti&#10;Gw1UWKqiStQP5fqKSNdUQvaM6bhy7cYwfvM/HHpQfDJw4IAd7PtLTEjAfvp+2SqGhYWFbM0guLg4&#10;c6kN9Hcl3+VfkElkMcuWLISHsx0sbRxh7RYC1+AkeKbnIDB7B+Jz9mLE0qOYsPwwYjLGcXFGjo5O&#10;CAsLZUWsLj948FiT35XAuwbdsJbURuzcuZOLDelPT6jcLVuwZs1qjBk9iru4mM/MxktYPRG2bMS6&#10;tWtha2eLT7/+Gqb6mpgWaoqT46xxfxlZJN8rAAVfA4c/BG78F05v00FMoCf2+FqjhgRD3N8Okjgn&#10;SGIcUUViUkduTZGeAuxNjXHq3LkOLyAHj5dciYvpj1WGiqixVUe5vSbKSUQkZqqYKVJDYnI8qmvq&#10;z9Dn+MNr0NIxfLR9+/YiOzsbeLi7cQWoqqqqUF1djRvXr2PO7NncDBxbmJ0eJD+bfiXh6fH06eO5&#10;d+40zlswb85zXWMzGAQNgfOoPHhPKIDPxCJ4zDqH4MU3kLTyJkZukWDKpktIGjwJsxesxunzt+Dn&#10;H4DFixeisbFxNr9bgXcV8tsHryVhYNN7YaEhGDViBBfSrK2tgT69e3PCUlS0+35ra+vuu3fvjhs2&#10;aiR8dfpigrsx/O1FcLMzRbyrMqbEqmLlSG3sm6uE0o3dMHWUHoKd7HHc1ww1oZaQxDpCmuQGSbwL&#10;qsiVqfUxwlErTTgaG2DfoUMdXkC2Fe6+GOHriQJyX2rtNLiguHI7TVSTiKw1VICPsz1kdQ3sc/yq&#10;2Yw3gVgs3paWlsrlQ8367jucOHGCE49nz57h5ImTsCDXNDwijA2aN/JdmOh8uW3b1jXjxo29lZ09&#10;DhPGj4WxvjbUPJKgO+sGNKZfgcnkk9CffAZG00phn3MB/guvIWX5FaRPXo8h2bOxY985zJi9lKtT&#10;s2/fPtA1I4yFvGvQE+b/0cViub/4qFOlRLadDfw1NjaUs2rvX3bqxEWsGhroc9ZHQnw8rl+/zpLt&#10;RNTvr6fOng1JycxEuEYPFHqrYrq3Jkx0lPHZV99CU8cQ3t7eCPR1QrC3BQwsDOFnZoKLnsaoibCC&#10;JMEF0hQPSEhEqsiVqfE1xhlHfXiYGoCFhXdkAWl9/lw5L39XZYK3C0pcDFHtSNYHC4pz0UONtRp2&#10;q3eHOwlh8cmT7HO48d3+EOj9VVavXlXPUhZ8vLywaOFCliBHYnET586V0gOhPzdAvmHDpktsW2pG&#10;JCTZc+fOuefo6MCJDnNZP//8E3zT+QuomjrAIHVJ+8oB4/bBePJRWEw/CbeZpxCYcwxBw5bDKzQV&#10;QeHxcPfyh7mFBZYsXgSxWPod7VtYZ+ZdgkTg7/SlzpfL5YhNSkIAPYUKCgpO0mv9GxoayrJIHNgU&#10;Lota7fxlJ/Y/kMD88BShfknHjh2Hj5sL3MwM4e9kiYzUREyZOhX79x+ERFyNy1dv4tDRU4jNGowI&#10;axGuepqgtr8tJMnukKZ7QZrmCXG8M6oDRbhC/wuzMsLmrVvZjSfi36bD8aDl0ZbthYVIc7HApR+C&#10;4oxR7mEEOVkjJYZK8DHUwfpt2/Dw7t0/VEDoO+KsD5YwyYIEx2eP50pgkqjAz88PX3zxOcLDw9ha&#10;yvn3799NO3v27GO2PYsRYfVk1NRUuMxcNkNjYS5CbHR/qKqpQ9fUAraeIbAOSIFN+FA4BCXDzMEb&#10;hvS6ubkFQoKCMHbMKFy4cB53Gu/M4Q9H4F2CDayxlfwzBg6ATfev4Na9ExIT41EuFrM1dL1lMln6&#10;yJEjOHcmMSEedDGepteVqR+XbUo/e1DzOHys5NbOvcVPDxwteXri1Jnx9ATzeNra6sH+xxr1GbZg&#10;1Wqkutjguj+5MNH2nHjIBvhBmuXLiYmc3JobfuT+2BpjwZKl1A0s3uR3KbP4a6murV23ZOVKjLDV&#10;R7mXASQsKC7AFBW+ppA6auGCtQZizPWwdN1aNDc/sOO7/SFs2bJlE1vug9XHZa5EVP8oxMbEwNxM&#10;xJVx6KPQmyxFL268a8GCedwCZZ988g+uwj8r0q2mqsotL8KiVoNDgrBp03qIzMyg7xQGq9AhcAlM&#10;gImpGb749EMY6mlg0sRx2FO0++mlixduXLx4kfv++UMReNegG1S7uOTEA0tyGzbrKOC4ugJsNFWw&#10;YvMm1Nc13L51q/zKrFmzuNH0gQOHYtv2nc0tLQ+vUj8Nfhcc9DcrtcgiUn8x6a6urk5r3vIVGOTp&#10;gFtB5pDHOUKa6QPZoABIB/pDmuoJWYQNKklABlpqY9ykyWgj/5z21yGzWq/euLV2yowcTDLRQLW7&#10;HsR03FVBZqgMEEFMbswtBx0MFGngu/nzcO/hkwS6if6wIKq8vLyN+vq6+Pjjf5BF0ZNLTVBQ6MNV&#10;+GffK4s+ZoFkrLSlnp4OV309IyMdw4YNRWpqCoLJkmCV7tj2zBpxcbKHvokFrDOWwWT0LliHDoae&#10;rh4iI0LZIlSsDMRQ/loQVkB813nU+vjUvBUrEKStjFuafSBT7o7BOkpwD/DD0BGjEBgYDi0tLbrw&#10;FCAy1YelhTE9qXLx9OnjiXSB/I3fzf/JlSs3zKbNno1sX3tUhllDnugM2UA/yIYGQzYkCJJMb8iY&#10;VUI34EhLLYwkM/vBw4eP6D268LvoUJw4c2bNyLFjMM9KDzWe+hAHm3MBcWw6WuxpALGzDrKNlDBg&#10;yCDUNTY9oc/xh4Vy0w29YfHixdzNz8axvv76S3Tt+m279UGWJXtNQ0ONE4rp06dh5458nC8tZdGo&#10;JAgHuFUQBw0YCAd7ey5alWVpK5Lg6Jk7Qk3kAJGVNb7Lmc6WCSmgz5nJv63AnwGJvOZ0WlYGJppq&#10;QEoWSI1KN2zQVYaikir0DLpgcHw36Gj2grpKL3y/QBtjMpS40ogVFVXMOviG383/ydmrt4ymzZ6D&#10;af6OkETYQp7shurBAZCPCEX18BBIB/hCFuuI6kAzjDXXRNaQYWi6c6fDCsjZixdXDR86EGtdRdzg&#10;r5jEQ0wWlDjMClX+Jqh10kaOejdERUfhdpWY1RP9wwSE3nsdK2XJ3BeW78QEg60VxMa2XlTuZ+sM&#10;jR41Chs2rMeZ06e59YbuNjeTiFzicqImT5rEVfZn/dhYyMCBWVi5dCFWLJyNa1cuoq6hbi1ZWUI1&#10;/T8TdGF9sO/o8XN+rk7INeyHagNFSDR64oiZJsy09BET2RvX92jAz9ME4zM1AFlnnM79HH5etthZ&#10;UPyALpiXKn5M2/3XidKLzhOmTcXsQAdIo+wgT/VA9dAgyEeFQz4yrN2VSXRFvb8xZugqIjIuDrJq&#10;eYcUEPo8vmJ5TX1KTAS2+1igNtCUxMMa4igHLrK2kly0ehKQRcpdEeDng9KrV/8wC4Te172urraB&#10;LU3J1lZ+IR4scY4FlDGLgkWLOjrYc0uDMAFhOVB37tzB3bt3cfbMGS7ILCkpERqaapx4DCGr6ujh&#10;w4vo/0aN1Og9WBNmV/5sPHv2bEbRocNt3ib6OGGsAolBH1SQiNwUqSJUTQ1+Pn0wc2hfeDjr4kLe&#10;N4D4PZxd/x78SVDytu9/aQGhi+uzcolUNnj4UKzws4I82g7V6V6QDw+GfEwEiUgEuTGBkJJV0hhg&#10;jBytPiQg8ZDJO6aA0DFlkVWBhGAf7AsgAQm1gIREkQuKi3ZAVYgF6lx0sdlIGQGerjhw/PgfJiDN&#10;zU1Lhg0dAlZpjo1zMGuDWR0s2pgNorJlP1hjgYG+Pt7cYmM5M2di+fIV+O67HCQmJsDKyhKq5P64&#10;ublg4sTxbElVNrjtzr+FwJ8VEpDFqzdtQoqNIa7Z6qDCRAnlon6Q6ilglJoSDM204WhvhFHJOnh4&#10;5BPg2ns4veo9BHgZY1v+wV8jIJ9XSCQPBtOFvNrfEjWx9qjO8CHhCEPN2CgSkf6QDQuGLMUdTYEi&#10;zDVSgU9gIEuH75AC0tbWlnLq/EWk+7vjRIAItRFWEDPxIAuKiQhLEKzz0EcBndMQEpAdRXv+EAGh&#10;98zZvHkzOpF4MIuDDZYya6NH926ckLCZFdZeiEifPj05YWHt66/Jvfm6M5ydHbnlP3bt2onjx44V&#10;tLQ8GMjvXuDPTk194+wx47ORbUrWBwvDtm4vciw1VsJaBxOoaetAQUUd+dMUgaMfASf/huML/w4/&#10;D3Ns33ngVwnIjYrK5kx6uq32t0JtnCOqs/w4y6MmOwY146JRPSKUiwdpDLbAWjs9LuP39LlzHVJA&#10;7t+/n1Jw4CBS3Wxxwc8UNZE2kCS4QprqzkXWivvbosbLEIecDRHmbI2tBYVMQH7XGQl6vxlsEJQN&#10;jn72+Scw0NfjpmrDw0LhQz/1dHU594U1tuYyc23YIKuhoQH93oUreZmdnc0GRhvp84bQ/nyo/YPf&#10;vcCfHboYPrpSXr4+NjYG8/UUUWejhjJHbZTZakJqpooiNyNoqShBS08TpxdqAkWfAnu/xvbJKmSV&#10;WOL73B33aR8vVZ2Mtvv8ROnFZpb9uY1uqoYYskAG+aNmTCRqxsdyIlI9IoyLC2kMs8QmJ0N4erjh&#10;TGlphxSQpqamlLyCQqTbinDTwwA1MQ6QpHi0B8WlekBMf9f4GeOkuxEi7UXYkJv3lD6HCd/9jUGC&#10;/ld6n77NTc0zWYIcm7pVVVFGenoal8+Ul5uLFSuWc5XHAgMCOYuEuTasBghrX3Rqt1RYUNnePXvI&#10;0GpLoX1243cvIPAjdKGFi+U1CGTFcOz0IbdVR5mrHsqcdCCzUsNJczWY9O4JJ0cDVCw3BbZ0xfOt&#10;ilgwRIQ+ffth0eIlrbQPP353/xHa7vNjZ0ubo8LDsctRH40/FZAJ8dTiUD0qHLJMHzSFk4A4G8GH&#10;/PHS8xc6pIDI5fKUtVtyMdjRDOW+xqghi0rCxCPLF9IMby63Rx5kjstkhcRZ6GI1uRHPnj+/wnd/&#10;Y9C5+ppFFI8YPoITAisrCyxasIDV9mBRprhw4QIKCguwYMF8hIWGcqn7Xl6eXG5MSnISUtOSsXz5&#10;Mshk0p20L6GeqcC/h54sEeevXEW0rysOepig2kkbFXTBl9MTVUbuzFXDfvBUVkYovVa7yARYrYz7&#10;K9SQFaiDDz7tjLFjx6Khvv4mv7v/CBOQE+cvNMdG9cdOZwM0xjmgekgguS5RqJ2UgJqJ8ZCPjoRs&#10;gC8aIqyx09scPp6uOHH6TIcUkBu3bqXMW7YUY1ytICaXSx7vzImHjESRfQY2GCwnS+qGjyGSzLWx&#10;fMNGtLU9v8Z3f2OQSOQkJyfjq686wcbaCtOmTcPu3bu5qnIPHz5kAV4oKTmO4cOHccWEnJ0dWMHs&#10;jXSO086dOZN2+/btNPo9id+dgMC/hy6U8IJ9+5HgIMJ5LyNIPfRR4WfCPVElJCa3rDSRYGaKJB8D&#10;NMw0BBbq4NIUEYJdjWCkp47I8GAcPXbsLL+7/wgTkKOnzjRHR4SjwM0YDWwMZGgQarOjUTs5kVoC&#10;5GP7c4FlDf1tccjfEgEutth3+EiHFJDahoaUeYsXY5yrBaTh1pAnuXLRtNVDgrjYFkm6J6r720Di&#10;qYc0bUVMzJmF5vsP3qgFQg+ED6dPm36HjWUoKPRCBFl7M6ZNR37+Dty8eYubkmXBYSxBUqFPb3JT&#10;QiGRiFksT4cu2iTQQWECsnzdeiQba+K2ux6kJByVgSJUsDqlLroot9fBaHtzRHmZo2yMOTBNDwtj&#10;TeFna4jv+pshKsgD23ftfmkB2b57b3NkoC8nDvXxTj8KyJQkTkTYbAx7gtdH2eFwgCWCXG2x99Dh&#10;DikglWJZyqzZszDLy5qEwhbVqR7cNDQLiKseFsy5MdXR5Ka56iJLtRfG0o3cdPfuGxMQEo9P799/&#10;WBgcHPSMhasrKSnA08OdCwxbtmwZVq9aBVbYmpWt7NmjG2ZMn8bWrTlF53Y4GzfhdyMg8PI8aGsL&#10;zZk3H4ONNCB11YGYxIPFL1QFm6OS1St11sVsRyN4OVniUpY1pINFcBFpYrC7MfYmWyLYwwF5Owte&#10;WkC25O9qjg7yxfEgGxIQZ+5Gq82O+TcCYkUCYtdhBeTKzbKoefPmYJG/LZcUyGJaZCQeLCBOPoJF&#10;1fqhOtYRcjqPQ7X7Yui4bMjr6t+IgDQ3Nydv2rRxz6hRI0g4FLkkODYgyvJdWPEgeztbGBsacrMs&#10;H3z4d66E4aNHjzaScAjLLAj8dqS1tRETpkzGRFsjVHsbQRxijqpwG1SFWaHS1wRyskJWW2vDTF8L&#10;88m1Ge6ghc7fdoW9rgo8NHvA19MNJ06dvszv7j/CBCR3Z0FzTJAfjgfboj6BBIRuuNoJcaidmsw1&#10;NhMjI/O/gW7Iw4FWCHS1fyEgHSobl45Hsb6p6dz48eOwLNCem5KWZ/qgehSJx2gWFBdGnyMQ0jhn&#10;1NF5nGyigdSsLNwoL3+tAkIC8F9SqXTW8uXLwZZo+Mc/PuACxNjax4aG+ly8B5uiVVHpx4ewf8W5&#10;LfX1jd9T3//ldyMg8OthN0F1XX3NwEFZWOhuDjkJhCTMEuL+9hBH2HLLLNS66GCnoTK0FHqjRy8S&#10;DG9PLFm6FHPmzkNqRgZOnT6Fh/fv7+R3+R/5mYCE2KIhkQSEntS1E+NROz0VtdNSuOlcGbk19TH2&#10;OBJEAuJii/2HD7OZHj1+Nx0COh5R3Z0mZKYk4nuylOrjyB0ji6NmTDiJIAuKi+TcGVmCC+oDRJhm&#10;ro2UrAxcLyt7rQLS0tI6jJWTZAWwWXg5EwsmIEOHDsHWrXnQ1dXmRENLWxPdyW1hU7rXrl1lYx6v&#10;vMKgwJ8cuog0xNVyZKQkYL2vBWrIfZGwRLAYR0ii7Lms0lpXPewzVYW5pioSBg1hQV0n2traNtc3&#10;Nm4Wy2SbW588Wc18b36X/5GfCkgJE5AkF87cZwJSNz2NExEmIGxcpI6OoZQELMhSH7v27mcXfCm/&#10;mw4BHY/RbXEVspLjsdXfot0dG+iPmtGR7UFxzBVjGcZJrqgPNMc0Cx2kZmbi+u3XJyB03r/Izc09&#10;ZGlujt59ekJFWYkTi06dPucWc4qLi+Usj48//hB//etfoKmhjoMHuHM5iFku/G4EBH4bdCGpnb98&#10;FZlx/bHLV4TaEAsuh4OVGGR1SlliWI2nAQ5ba8HPSoRjZ8/Qdffbi8IwAcnbVdAcG0ICEkoCwqY5&#10;ydyvm5KIuhm8gJA7w2682lgnXKEnd4ipJjZt28Eu+ov8bjoETEDKJRIMTEtEHllK9YkuqCaXhQlH&#10;zQQSEBYUNzyUC8tvCLbAMgcDpCYn4MTZsy/l7v1f0Pt/VlVVeZCt+Pb3v/8vF+/BFohiEaeqasqc&#10;kLAxEJayr0Z/p6QkofTcWTx58kSoRSrwemACcrjkBNLCAnDQ1xS14VaQkM8uZSUGSUTEUXao9jHC&#10;KQddRNmZIX/PXjxueRzMd//VMAHZWkACEuqPknB7NKS6c0l0dVOTUDczg0QknbNGuIFVErArZIGE&#10;iLSxeTsnIOf53XQImIBcuHYdKdGR2BVgSWJIAvIipoW5ZGRJcdnFqR6oJ0tuo5sx0pNicfz0mevM&#10;YmOtqrn502ZqL/5m7cGDu85SqfzI1u17jmzYlH+kurruCL2XF/+2HPT3P65fv3pw3Lgx+OzzT7m1&#10;WEJCgjFkyGAMGzoUkRHhMDYy5FwaVu9j4cIFTx8/bm2ifoJ4CLw+6IJSy9+zD4leLjjlro+6SHJf&#10;Et0gTfdsD8Wmm1jma4wLboZIcTInS2Ab7t+//0oCsnrz981p4YE4E+WE+jRPLu6jbmoy6nIyORFh&#10;AWXcwGocWSBBZgg108X3O/I7pIAcPX0Gcf4+KPYwQhO5YywRsIZNSU9M4AaG5aPDIUvzQAMLy/cw&#10;QUxEMM5euNR26dqNxmWr1zWOn5bTOGH6rMblazY2rt2Q2zgzZ1bjkCFDWkeNGIK4aD8EBbgjLTWF&#10;Vfd6/Pz5UycSmL/Q+xrn5m7Zl5aWgn5KfTnhWLliJW1TjD179mDN6tUYn50NPx9fzgJxcnJg5SdZ&#10;5bjP+EMXEHg90EWllltQiCR3R1x000NdjD0kqSQeLBQ70wcSMstldBNf9zZGpq0BlqxehfuvaIEs&#10;Wrm6eWRUIK7EuqAugwSEnti/JCB1JCBXg8wRYWGALfk7O6SAHDl1BvF+XjjiZsAJCDcgzKak6TMw&#10;K0Q+NgKyDG80RFpji68lwoJ8MXLceERHhsHLisTRwQyBDibwczKDt5sDtPUM0OkbRVgaK2P2oE+x&#10;e/7H8LTrjGEjxqK19XHj06dPV7KIUlZWsJ+SErf4+a6dO3H79i3UyGtYwhtXZX3a1KnclC1za3K3&#10;fM/OnZA5K/D6YQKyITcX8fYWuBlgTm6DAyR0wcsGslBsP0jJf5fR07Oc3JihFpqYvXAhmu63vJKA&#10;rFi/sXlEpD+uxruhPtMbNeNjUDc9lRcQcmFeCEg8CUiwOSItSUDoJumIAnL09FkkBPjgiIchmpJd&#10;uTGPWvo8XFQtC80fGwlZlg/qybIrCraBi605eiirIsawH455a+Bqf3VcSFVFyYB+2DXCEDmpRoj1&#10;VoOzjTYifLWxZY4a+vv3RmBwGJqamnHy5AloaKiiS5dvEBkegaWLl+DggQOQyqR48vQJqmUyLlnO&#10;2ckJ+nq6WL5sGepra7nFzwUEXjtkEvdYsW4duSeWuB1q1Z4MRtYHi1/gKoOxxLBIW4h9jTDaVBWT&#10;pk/HzUrxKwrIhubh/QNwNdEd9QN8uUFTJhx132X93AJ5CwTk2Jl2ATnMBCTFDdVsRmlC7M8EREoC&#10;Ukfn8Ji/KXytTNBXVx/x5jqoSDADhusDU3SABXp4vkYLz7Yo4v62Xji8uB+GxGmTCGjh805fQ1tH&#10;G6NHj4S9vS23rIa2lhbi4+Iwe/YsFBYU4MqVKyg9f57+ng0zkQlcXZ2Rl5dX1traKoiHwJuBxOP/&#10;PXr0KJ7lcgz1tEUFXeQ1Cc6QknDIhoWgemhwuysT64gabwNM1lbAkJEjse/Uqd+cM9EuIOubR0Qx&#10;AfF46wXk4LESxPl64JiXMZpSeQGZGPeTqNr+3Dmsp3N7yNMAcZ5OiE1NJ1dFHy4GKshPNEf9JFO0&#10;LdIDVvcFtnQBij4DTvwFj09/gh0LVWBvrggVVXWoqqpw4sGmaNniT54eHhg8eBAmTpiAAVlZXJWw&#10;b77ujKioSGzcuHEFfb9CXVKBNwfdAO/ff9jSNH/RIkzyseXiPuTsKTokiA/FDiU3xh/SeGfUeRti&#10;mmYfJGdkoEJWzVK8f1NRnB8FJBBXk3gByWYuTNpPBCSRG0vgxkCYgFgZkoDs6nAC0tLSYpSbvwuJ&#10;Xq44H2yJxhRyYUZGtA+gTkshAWFRtbyA9LfDQSYgPs5IHjQINmYiGCsrwFakjwHkOhaNNEH5QgPc&#10;3aKGtr2dSED+B7hKGl/9MfLmqcLU2AhTpubAx8cLn31GIvLl51wldU0tTW6hczX6/aOPPoSJiRGK&#10;igqXs4cDf5gCAm+GdgF5JF60dCmm+ttzloY8zRPVZH38UOCYhWKzQCg/Y8w26Ieg0GA03r3Hbubf&#10;tEh0u4BsbB7xwoUh874mO7ZdQP7dGEhHFZC7LUYbt25Dso8LLoZZo4FZIKNJQCbzAsKF5Udz40kN&#10;LK/H2whRHg4wdnKBr0gPxWEiLAo0goOZDtTVVeBooYsBoTrISemMDeM/xY5ZnbBmyqeID+nDrSJX&#10;VSXDoUPFzWlpqc+trazQufOX+KbL19DV04GxkRFXknDHDm66+w9dvErgTwITkOraWvH0mTMwN8AW&#10;ciYgLBmMLA8Whs0CvFhEqCzZDfUBplhppQM/Py9cvXmTXaTK/G5+FUxAlq1d1y4gCfwg6rjoXx5E&#10;5WdhOqoLwwRk87btSOEExAYNaR7ceavlg+LYzNKPAmKPQyQgMeTCuAeFwMJABzE6PTDIrCe8zNSh&#10;qaMDUws7+AVFIjgsDt4+IXDz8ENAYDR8/MPub9u27XhbW9sOdv7I7Uz8/vvNd9gMC6uqzoLH2Epz&#10;w4cPZQtk36FtzPhDFBB4c9CF9n5ZZaU4e9xorPS1oBvWEdWZPmR5hJPvHs1FVLIbmUVS1geJsMpG&#10;B4H+Prh26/YrCciilauaR0UF4EosuUbspmNxIPTE/pmADAvmBcQM4eZ6HXIa9y65MN9v34FUX1dc&#10;DLdFQ7ond86Y5cEJCJfXEwPZID80RDuQC2OICBcbrNq4EQWFRRg4ZhzSho3CgsVL2YLT15ctWTL7&#10;wIFDsw8dOTZ72cq1s6dM+47+Pjb76tUbnvxb/sCJEyeK3d1ducQ51tLTU9HcfLeZzpEjv4mAwJuF&#10;CUi5RCKeNCGbW2KhLsEZ8gF+XEUw5lawpydXnzTVE3Uh5tjgaIDgAG+UXrryigKyunlIhB8uRjuh&#10;lsSJvR8XiTojA7Uz0lEzKZ5LpuNC2QNFCGWRqB0wkKx9DCSfq8h+MdIejVnekHPjOWRNzczg3DI2&#10;I8NKE7Dar8Ve5MK4O6LgYLGUPkugTCYLrLh9O5D9DkCJ3+1LQe9tvmnTxga2BAPLeTl16sQw2o8+&#10;/28BgTcPXXDv3yyvEGePHYOV/jaoS3RBDZnbbOaAzYxwSW0jIyBN90ZtqCUKPE0QFeCJg8ePv5KA&#10;bMjb2pwY4odT4faoZ7kwo8K5cYOf5sJwRYZiHPlcGC1s3t4xBWRrQQEGBPvgcpQjGgf6Qk7njLM+&#10;mDXFPg8nIAFc7ddib2MkB3hhS+HuV0oKfP7seTadi7CbN2/ccHCww9SpU9Ha2nqQXvuI30RA4M1D&#10;F9z7py9cFA9IS0GeqxGa4p34ZDASEJbLwUSE1SfN8uFyZPZ5ixAf6IX9R46+koBsLSj8MZ0/ybU9&#10;G5esjh8EhM/G/QUBucDvpkPABGT77t0YFO6PSzHOaCRXhZvCZVPSOVm8gMRxAtIQ44BDPsaI93bB&#10;niNHxWRx6PC7eWno8/+t+MCB0dNmzcKYSVMwYcKEZ9169YCmnh7SBwxA2e3bpbRNP35zAYE3C11s&#10;7x8/VyrOSEzADid93Il3hJxuXDnL5eADobj6pOTWsByZPT5miA/yxsGjx15JQP5tPZAXMxckIGyR&#10;7dpoR1z1N0WIiQY2tSfTXed30yFgArKDBGRwBAlInAsahwS0CyFzX9iUNEsMJAGRDgrkBOSsqzZ9&#10;Fj0cOnWafZY8fjcvzdkrV7qPGD0apord4aPTF917doeOsiJGORrBoHcXbPx+MxtEncJvLiDwZmEC&#10;coIEJDM5ETtcDHAngdUn5ZPBprACx4lcZimrcVEXZYu9vuYkID6vT0BeVCRjAkI32o9Tn6wiWSCX&#10;l3M60ALBdiLk5e98TH071AAhE5B8TkACcCne9ZcFhIRROoQJiD0u22kiSEsVW/fuY+dvLb+blyZh&#10;+PCutq5urbNdtJFHFqGSijKm+5jgSZYVRlopIyYpiS0ZUUnWjSnfRUDgzcEE5PT5C+IBKcnIdzFE&#10;E7MGhodwMwcvIilrmYAM8kdtlB2O+Zmhv4s1thfufr0CQu/JhX+TeLD3ZdO6rKThi5qoXEnDgwdb&#10;6Mb4hN9Nh+BHAeEtkMF0nkgw/sUCITGsj7XHFTsNBPICQjf6rxYQO/+Eri7u7q1L+lthkIcJAu0M&#10;UT7IGBiui9l2PeDq4YXndJIIX76LgMCbgwnI8TNnyYWJx043I9xh2aTDQ1Hzk5uZVUtnN3NNlD3O&#10;kQ8fbWOI9XlbX0lAtuzcRQLi82NRZVY8iInWCwF5S4oqtwtIEQaHkwUSywTEr33siBsDYYOoPxUQ&#10;O5x3JAtEXwN7jpWw87eN381LMzw7u6ufn1+rn4Mp7Mz1sDrVEo+m6OM5tRy3HnBx8+DUg/b9Uot8&#10;CQi8EnShvV+4/4A4NSocBwMs0ZjU7k7I2UAg706wG5vV9WQVx8/5GHECsjY379UEJH9nc3QgLyA/&#10;XReGt3p+ui7M4cD2ZR32Hz5CD+3n3/K76RCwQLLthYUYGOaHy2wQ9d/OwrRP4x7zNECsmx12HSiW&#10;0n3+q90MqVTaddSoka3f9uwDJyt93JhhjCfzNPF0oSmyAzSQnjUAD1paWLBZV76LgMCbgwnIjsIi&#10;cVpkCLkTNryAhJKA0FN0Ol/geEIM3eCBqGWDgGSBxNgYYV3uq1kgu4uLm/uHBGK/t9m/LCxVwwZu&#10;WTFiXkCOkoAEkwVCT/or1PdLfjcdAmaBsGncrGAfXGLTuANYWP6L0gSsutpPBCTagZvGTQrwRG7h&#10;7t9UmpE+f/eCgkJ06aGAzBAR7q7WRduKPri/0gRpvgaYnjMbD+4KK+YL/E78TEBCSEBYST4Wk0E3&#10;MRMQFklZ+0JAYklAfF+PgBw/V9oc3T8SO10N0ciWQmADtz9b2jICsiy2tKUVDvqbI9TbFXOXLh9L&#10;ff/G76ZDwCJRc/N3IoNE4RIfSMaF5dN547KLXwgIC2UnC+6glyHifVyRR2LI7+JXQZ//sz37indq&#10;6OhjfroC2rYrALnfQrJSBfam/ZCSPgiPWh6xpRq+4rsICLw5XghIelQoV+CYZZOyqNDaqYmoZWY4&#10;F0kZh+phJCB0o5/zM+UF5NVcmJLSC80xTECcDNBIwsTVEf2n4DVZhg8awy2R524CHy93nDt/gb1n&#10;h3Jh7t69y4Wyp/m5/RDKztwv5vqx8Y/2UPZoskDImopioewGiPN2Rl7hbxaQf2zeWrjY0soaOyd2&#10;AvZ+AuzrjDOL+6Fv7y7Q1TfF/Qf32DCIMIgq8OZhApJfVCTOjA5DSZgdmlLb81Jq2A3AZhLYTUAW&#10;AXMxauhGL/UzIQExfmUBOXrmbHNEWAgJCFud34EbpGVuCxMPrpL5yHBuScjGMEtsdDSEp6c7Si90&#10;vNX5mQvDBCSF5cKwZLp0On9cNi6fTDeNxbT8mEz3GgSke/Hhk3BztsepFV2BY/8FlHyMBcN1uZR+&#10;Q30Nbo0e4jdXzRcQeGmYgOzcs1c8IDYSJRGOaMrw4uqT1kz9MbGtXUDIxaAbvZQskHg701eehTlz&#10;8VJzXGwMcj1MuOlNNk3Mbrz2/BsSEJZ/k+aJxmBzbHIwgIebM06fO9shBYTLxn0hIGnu7WH55Ipx&#10;4yAkxFwy3esTkK5r1+e2hgU44cY2EpDL76Gu+Ev4uekiIcIGwe5q2JFfIAiIwO8DE5Bd+/aJhyTG&#10;4ER/FzRlkYDQDVzzk9ocdZPYEgshZIE4ojRAhHhHM2zYuu2VBKRcLG4eNHQwVvtbkWtELkwWnwGc&#10;zTKA+3OZuNJUdzQGmmGlhRY8vT1w4dKljicgd1uMNpGAJHg540KwNRpYMSZmgbAxJDZ+xKaks6Mg&#10;HejHTUkf9NAnAXF6lTGQ7oVFB+HjYY/rOzsDVf+LxdkqsBRp4PB6EZJCVLB2/Rb23fxL9q6AwGuH&#10;LrT3C/bvFw9NjsOJaFc0DfDhBv0414WvDlZHNwO3Rktc+ypxCa8oIPR0/KJSVt0ymARklZ8F5DHt&#10;C1LLWfwJiQc3gDokENJkNzT6m+I7vb4IjoxElVjc4QTkyZMnRnuKDyHOxwMlPqZoJAFh6+FyYfls&#10;CpzNKtFnaq9IZvs6BOSDVWu2TLOyssXOZd/gelF3qCn3hIl+N+xfpQs3O0Vs21EoCIjA7wMTEBYH&#10;MiyFBCTGDU0DfX8PAfm0QiK7NWT4MCz1tYScbqzqVE/OTfqhChq5NGxRq0ZfI8zQ6IXwmFjIquUd&#10;TkDoeIyOnytFQqAvDrsbtBdVJveLC8ufwgTkx6LKLwQklqyV3MLdv0lAGLm5u6yGDB0KZ7te8HBS&#10;hZdPEHx9XGBmrIT4uGi2fsxaOi4hK1fgzdMuIPtJQOJxIvbfCAjdBMyFaRcQERIdzV9JQBgnLl+3&#10;mjhjBqb7O0Dc3w5ysjaq2UDqiND2AkYDfCGNc0KdnzEm6SogKj4BcnlthxSQo/9clZ1b1iH2ZwIi&#10;y/ThYloKvEwQF+yD/ceO/2YBoffUPXf2jHTSlFkYOGQcjpcczy8pOXlnw6ZtOHKkpJD+H8BvKiDw&#10;ZqGL7V8tEBZJ+cMYyD9bIK9HQEqv3zaZOus7TPK1Q1W4DarJ2mBTnex9WCEhaaY3ZFH2kAWYYpS5&#10;BgaNGIG7d+91TAFh68L4++CI+4t1YUhsWVj+5CQutZ9bmY5ctPoIa2zyEiEjOR4lZ8//ZgFh0Psa&#10;UBvRcOdOFP+3PbXh3D8FBH4v6KL7lzGQHwdRmQXyYhCVrVPrgFK6oV+HgFy5csNs2py5GOPjgPJg&#10;S1THOpFo+JKIBHAzFmxJTRlbi8bPBMMsNDEqOxstjx6x9+xQcSB0PEZHTp1uX5mOFxD5iBBuMJgb&#10;SCVrjo2JyNI80RBuhY0eJhiYloyjJ0+/koAICHQIOAF5MQsT5YymTDaNG00C8mOB458LiAgJDmbY&#10;kPdqAtJUV2c2Z/lyZLrbc6vhyWMcuLgPznXJ8oEk2R2yUEuU+Zoi1UoXk2fOwKPHjztcKDsTkLMX&#10;LyE5PAR7fERoTCILhM4Vi0blBlKZgIwkC4QEsZ6tjetujCxyFw+VCAIi8A7ABGTX3r3igXH9cTzS&#10;EU1cJCUfB/LTQLJhfCCZvwhxdiZYn/fbA8kYLffumS1YtRoJTta45mOCmv42nGgwEWEr4YnjnSEn&#10;d+mapzGirQ2wasNGFttgw3fvMDABKZdIMSg9GVuDrFDPXBh+dX4uqpaLaQltL0odYoFVLoZISYrF&#10;kZJTgoAIvP0wAWGRqFkx4SgJt0djanuBYxa/wInHi1B2PpnuHBeJ+mq5MIznT56YbcjfhUg7C5x3&#10;1EFNuCUkCS6c68KEpCraAXIfY1x0MUCgmR425uay9+twa50wASkTSzAgNRHbAi1Rn+iCanLDalhU&#10;LXMFSUjYav0yskwaAs2QY62L5Iw0XLp+XRAQgbcfJiA7SEDSokJx/EUuzKj2UOz2XJhUzgznsmVj&#10;7V9LMh2D+prlHyhGpKMNTjppQ05PZzEJlCTRFRKyPqoibFDjqY+TNtpwFxkgfzcX2+DAd+8w0DGJ&#10;ahoakZkcjy0BVqhjtU0G+JGAsKhacgVJSJj4Vic4o97fFNPMtZCalYEb5eWCgAi8/fwgIC/S+ZNd&#10;uDgMtqzCj9m4b0ZA2OxFlK87Dngace6KhERDEuMIMVkflaGWqHHXw36DvnAwMcShEq6EYkcUkD7S&#10;6pqT48aMwspAW9TEOaE6y5eLZ+GSA+kny/OpptfrfU0xVaSJlIx0XL9dJgiIwNsPJyAFheK0/nw6&#10;P1fgmNUD4QsKcdmkfEGhWFYP5NULCjGor+X18gpEBPlhu6cIchImMVkhVf3tOOujKkiEWjddbNfo&#10;DluRKS5eu9ZRBaRr0717BVOnTMJif7KaWF5PhhdkLKp2dAQX1yId4A9ZrBNZVIYYpq2IIaNHQ1ZT&#10;KwiIwNsPE5D8wiJxSmQwjgRb8wLyk4pkP5Q0fH0VyRjU97PDJ04tycxMx1oPM0i9DSEmK6Qq3BpV&#10;YZaoJEGpcdHBOtO+8HB2RIVE0lEFpFPdnebVk6dMxjxfa8ij7VCd6s5VlGdCzALwpGyxKRau76qD&#10;TOUeGDN1Ohrv3hUERODthwnIwWPHxWlxMdjtZdpeVJklznGRlC+KKrN6FgFcUeVSEpAoK/1XFhDG&#10;geLDiUPHjMYcRxNIPfRR5W+KqlALVIaYo4LcmmpHbSywUkNwcACePnvO3s+N79qhuHPvQdSCpUsw&#10;0d0SMrKeWFQt57YMD0Y1CYkk3QvV/W0hJZcsTb0PxkyZiqbmZkFABN5+mICcLL0gzuKqshugiVVI&#10;Z6n72T9WZedmEga1V2U/5WuCKDvRi2UmX0lAzp8/nzV0fDbGmetCQmIh9jFGZaAZKgJEqHTVh9hW&#10;E9ksCnXoIDx52naV3k+V79qhKC+vTJm3dCnGuFiRG2aJ6iQXLvuWWW2sLKM0xR3VZFndJCsryVQT&#10;81esQMvjJ9f47gICby9MQE6cO08CksQLCFsXJqg9kpJZHxPjfyhwXBtpg/1sYakAD+w+WPzKAiKV&#10;SrMmzp2HTH1VlNuoQeJpiAo/U5STSFU56aDSUgODbY0REt3/wt27dxX5bh2OysrKlCVr1mCwgzkq&#10;Sfxq4p0gyfSBdACJB/1kM0vyYHNc9TJAgoU2Vm3ezM5dh1ogS0DgN8EEpIRfmW6nsz63sFR7fdLo&#10;H5e2HBMBGUvzj7BGkbcIccG+KG5fluCVBKSlpWXY6tytiBdp44qDJiQuOij3MkSZpwHE9pq4ZaiE&#10;QHUljJs6pZ7eK5Tv1uFoampK+T5/FzJtRLhFx84KL0lSPbiAOBbXIo51RI2fCc65GyCaVXPLy31K&#10;n8eS7y4g8PYC4K9sZbqM5ERsZyvTsbVxmQXColF5AeGSwTK9URtmiT3epogL+GFt3Fdag5X6e32/&#10;Y5c8ztMOJ1z0ILHXQLmrLsqcdSCxUscF3V6w79MNBQcPsPfK4bt1OJqbm1Py9+5HuoMlrpAAsvIE&#10;zOpg4iFNcoU40hY19PoRZwPEeNizJTqf0OfpxHcXEHi7uUU2+LgxI7HWx4KLpKxhkZQshoFZH+Pj&#10;frY6f6GHMaIDPHH45EkWWt6N38Vv5rtFS1alxkWgyF4fUktVlDloocyOrBEzFRww64dge3McOHaM&#10;jX9o8V06HHRsMacvXkaGrwtOkQsmD7eCOI7cmCQ3SEiQxWFWqHXTwx5bbUT7uWPn3n1MQD7juwt0&#10;ZOgi/wt9Wd88e/ZsK/3c1db2TGg/aXROCsUy2aPRo0dgeYA16hKdIR/oj+qfFjjm6pN6oS7IAt87&#10;GSLQ2x2nSs8zq+AQnddf3O/LNOq/80jJiWovP2+sNlBGtUgZ5TYauG2lBqmREtZba8Pf2w2nS89L&#10;6Hvc/Ev7+KMb+/z0OS4fO30ayYGeOORrippgc4ij7CFhIhJtj6pgC9SRe7bFVBWezvY4cOQoWyDr&#10;wKucO6H9ukbne9fTp08X08/36Vr6b14e/m8kEsn0wsIC+bRpUzFnzmzMnj1LaD9p8+bNQXJ6Gpwc&#10;ybQOdyIBIRdmgB+XD/Mil4Mr8JPqjrpAM3zvagYzkTHCo6PofM56pXO6cOF8JKeloreqMnIMVSCz&#10;UEG5uQpuk5DItPtgtokOlNVVEZ+YQMc59xf38Uc39vnZtRUYGgofFzvsDbFHjb8JxOHWnIiII2y4&#10;maV6R22s1+0HZaW+8Kdt582dI1yPv2PLyZnJne+WlgcSEhGuhspLUVZWtnXVqpXQ1NSAsbEhTEyE&#10;9tPGzomOvi4sLMywLsoDtWwMJMO7vcAxyyjlcjmCIUt2Q52/KbZ6WsBQXwd6xkZcn1c7p0YwMTWB&#10;iq42Rjmb4paVBsoNFXDbUBESrV4YpKoIJW0tGJsat2/7i/voCM0IOgYGcHKwwY4gR8hZUByzQpiI&#10;kNtX5WuMOnstLNPpC1UVZYisLWFhLhKux9+x6dI1ZmtrzdxuZjm/fOGle/fumVZVVWTcvHnzSVVV&#10;FSoqKoT2k1ZVVYkbt25hwpRJmB7gAGmsA2rSPNtDsUk8WE4Hi2eQJrqi1tcES0TqiIgIw6oNmxZW&#10;VJTfeJVzWllZCbFYjOzp0xFpJ8JZcmOqtHuhgsTjkokygumJPTknBxWV7dv+0j7++FYOsnJx6OhR&#10;9I+OxiJbA9R66LdH1YZYoDLIDFXuBpA4amGigSIyBmSiYP/BuZUVFZXC9fj7NXad37x5o5r0I4IE&#10;5OVnD0k8Mnfv3nVwzpw5zxYuXIgFCxYI7Sdt0aJFmDJtOgKCg5AT6gZZjAPkye6c1fFDgWNWISze&#10;GfXeRvhOTwmmFpaIiIm9MHvWrKaFCxf94n5fprHvY+nSJfAOCYIeWRv79JUg0ewFiXI37DNUh4mO&#10;KvyCg8l9mcdt+0v76AhtyZIlGDt+PEwsLTDdRAO1rrpkdZigilyXSn8RxM46KHfUwUgrbViTqxgb&#10;H186d+7cu69y7oT26xpzgRcvXvygpaWlkETk5dfMKS+/nb9+/TqYm5vDxsaazBgbof1TE5mZQ0tP&#10;FzPDPSGNIgFhVbXI6mDFgeXD+ALHsY6o9zLCbEMVfNO9O0zMzeDk5Ejn9Jf3+bLNztaWBMkC/dT7&#10;YTndYFWqvVCj1BXL1RXQV7kvjOl7s6VtfqlvR2l2drbQofOnoKqCCTYGXFi+mAuKE6HCxwRSBy1c&#10;c9BDur0I3foqwNrKCg4O9q987oT28s3MzAw+Pt4vXJhRvDz835AL40Xm7/hNmzaN37p1q9D+qW3f&#10;vn383r17F08kN2KotxPKQqxQk+gMCQvFHhLU7r6wKmFsVsHHEBPJhUlITcWm3Nxtu3bt+sV9/pqW&#10;n799/NbcrfPDkpMQp6+O2wpdIe7bA/GavRGfloztO3Yszs/P/8W+HaWxz3Dy1MmrM+fOxQB7E1xn&#10;LourHiq8jVFOQiKzVcdpUxX4GWhh/MwZOFRcvDmfzvsv7Utob6bl5n7P/STxYM2YlweB1wGd0G83&#10;5OUhzcUKt4IsuBXoJKwq+iD/dusjxR2ycGt6mhphhJUWFq9cwVTcle/+ytBD4dNVGzc9tjLSRZFK&#10;LxxS7wN9ZQUU7t/PHhivHGvye0DnY+Hxs2efR9E5POVKosHiWdz0UeaiixorFexX6QZnbQ3sOXac&#10;nTtzvpuAwNsPXdBqm3fsQIydBa54GaMuhqyNNA9IB/hw1ock0QXSIHPc9jTCQDNNzFm8CM33W4L5&#10;7q8MicT/HDt2LDUpKxOufbrCrusX3ECtVCavo2NT4Dfr0NBxfr6taPfNSG9X7LfUgtxGHWVOOiiz&#10;1US1uQo26vSEh40FblZxZQl8+G4CAm8/TEC2FRYhwdUB55x1UBdpA3GSK6TpnmR9tOdyyPyMccnN&#10;EEmsGtmWXDxua3ttAsKgY9A4fORIRVhUJHyCAlFyokRKr71VpuaeQ4cuxUSEYr1uH7I6VDnxKLNQ&#10;gdhUGXPIhYmOCUelVHaRPpc230VA4O2HCci+I0eREuiNI54GXM6LONYJkmQ3SBJcuZXjqun1c066&#10;iHMwQ+6unWhpeX0WyAvIEtG8e+++/MGDB410THr8y28NF65ev5k1IBOzLdQgsVZDGVkeFcZKqNTv&#10;i+F6qhg1MRully4Jiz8JvFswATlz4SIyosJQ5G2K2mAzTjRYHgerUcqqhMnd9HDUWhMBVqYoOsSl&#10;8r92AWHQfvtSe6Us3z+Khjt3jk3JmYHBlrq4ZU4WiJEiqgwVcV2tB0IVumPq/PksZmQ8v7mAwLsB&#10;E5Drt8uQnhiL773NUBvAQrGtuOLGTEgqQyy48oJFhkpwMTHE0TNn3piAvM2QBaU0e9myJ0F6mijV&#10;VYBYtzckOgo4oq8Ibz017Dt6HE+fPu2wWcUCAr8J5jrcuf8AGempWOZuhmquwLE5qiJtuQLHlYEi&#10;1DnrIE+1O5zNRLhaUcEEpMPW5/ijoHPS5fv8nc+C7K2x20ARUq1ekKn2wiotRfj5uOFU6YVy2qbD&#10;rW0jIPBK0EX9UU19/ayRY0Zjmq0Rqj0NIWYh2GSFcAWOfYwhd9TGKn0F+Lm7okpew7JJA/nuAjxs&#10;yvlmeXlLVFx/TNftB5lyD8j6dcfI3l2QMnAATpeW7uM3FRB4t2i4d89nwrTpGGKoAZmzLsSswHEw&#10;WSEkJJUsMMpeC3PMVDAgMw1XbpWtIAH5gO8qwMOmox+3tUVNmDkTYf16Qkrtar8e8NdQxLwVy5+2&#10;tLQu4zcVEHi3aHv+PHzRqtVI1umHSkdNiL2NUEkiUulngkpyXyptNTHeQgvZkyagUiafyXcT+CdI&#10;WN1OX7gASx01bNVWwHKyQFyd7LFr7577JDB/5zcTEHi3oAs/fFvhbiRY6uGKiy4kbnqoINelnIRE&#10;7KCFW5ZqSDPWxPR5c1FTVz+b7ybwT9B57Nl05+7eYcOHweDbz2DSpwumTJsKsVQ6kgTk//GbCQi8&#10;W7S1tcWwJ2esux1K3Ay5BLByD32Uu+tBYqOBy/qKCFBRxPw1a9Da2ioIyH+g7cmT9IbGRoyeMAFT&#10;cnJQdvt2Kxsf4f8tIPDuQU9O+/NXr8qi/L1Q4GAImY0al8dR5qQNGVkfJbq94aGmhMLDXDHl5Xw3&#10;gV+Azs/71L57/OTJwWfPnh+k31ka6MuX0RMQeBs5cursrKT4GCw3VEGNhQrK7LVQRtaHTKSCXeYq&#10;CHCywoFjJ1iIeYdcIU5AQOAPpKqmZt6AQQMxWUcRMpbLYcXCsZUhNeyH5SINxMSE4+DxkkP85gIC&#10;AgI/cuf+g/mzF8zHQHMt3CLLo9ykL8pMlCDV7oPR/XohPjMd127ePs5vLiAgIPAjra2tq4uKDyBI&#10;pI+zpmqo0u2Fcn1FlGn3RmyvbzBm+nTcffDgMr+5gICAwI88f/7ccv/x41UeVmYo0O0DmU5vVKn3&#10;QolhX4SZ6WD5hg0ttE0kv7mAgIDAzzlz4fLx2JhIzDNWJtdFAdVK3bBBuSc8XB2wrWj3HRZtyW8q&#10;ICAg8HMam5puTJg5A7EafVHVryfkfbtjbN8u8AsNwvWycjaFK6zpKiAg8MuQQAxdv31bm7W6Ek6q&#10;9sJ1pV7w1FDE5Dmz8Oj+w1VCOLaAgMC/hQTk/Vvl5Xf8Av0R16MzRvf9FpbmJjhz/gKzPjT4zQQE&#10;BAT+FRYxSUIRdq70HLQ01dGrTzcsWLQQ9fX1g+j1v/GbCQgICPwyJBS9qW3cs2/fw+MnTqCuri6D&#10;/5eAgIDAy0Ei4kwtjv9TQEBAQEBA4L333nvv/wOeQY8dy0LyGAAAAABJRU5ErkJgglBLAwQKAAAA&#10;AAAAACEAFRq54MAAAADAAAAAFAAAAGRycy9tZWRpYS9pbWFnZTQucG5niVBORw0KGgoAAAANSUhE&#10;UgAAABsAAAAtCAMAAABoKeDXAAAAAXNSR0IArs4c6QAAAARnQU1BAACxjwv8YQUAAAAMUExURQAA&#10;AAAAAAAAAAAAADXpN5YAAAADdFJOUwAggIJKY1wAAAAJcEhZcwAAFxEAABcRAcom8z8AAAAuSURB&#10;VDhPY0AGTCAAZaMDZhCAstHBqBx2MCqHHYzKYQfDU44JLIQJGOkrx8wIALSBA7zyRTlMAAAAAElF&#10;TkSuQmCCUEsDBBQABgAIAAAAIQBw2uEJ3wAAAAgBAAAPAAAAZHJzL2Rvd25yZXYueG1sTI9BS8NA&#10;EIXvgv9hGcGb3WxD1cZsSinqqQhtBfE2zU6T0OxuyG6T9N87nvT2hje89718NdlWDNSHxjsNapaA&#10;IFd607hKw+fh7eEZRIjoDLbekYYrBVgVtzc5ZsaPbkfDPlaCQ1zIUEMdY5dJGcqaLIaZ78ixd/K9&#10;xchnX0nT48jhtpXzJHmUFhvHDTV2tKmpPO8vVsP7iOM6Va/D9nzaXL8Pi4+vrSKt7++m9QuISFP8&#10;e4ZffEaHgpmO/uJMEK0GHhI1pEqxYPtpqVIQRw2L5TwBWeTy/4DiBwAA//8DAFBLAwQUAAYACAAA&#10;ACEAV33x6tQAAACtAgAAGQAAAGRycy9fcmVscy9lMm9Eb2MueG1sLnJlbHO8ksFqwzAMhu+DvoPR&#10;fXGSljFGnV5GodfRPYCwFcc0lo3tlfXtZyiDFUp3y1ES//d/B213334WZ0rZBVbQNS0IYh2MY6vg&#10;87h/fgWRC7LBOTApuFCG3bB62n7QjKWG8uRiFpXCWcFUSnyTMuuJPOYmROJ6GUPyWOqYrIyoT2hJ&#10;9m37ItNfBgw3THEwCtLBrEEcL7E2/88O4+g0vQf95YnLnQrpfO2uQEyWigJPxuF1uW4iW5D3Hfpl&#10;HPpHDt0yDt0jh80yDptfB3nzZMMPAAAA//8DAFBLAQItABQABgAIAAAAIQCxgme2CgEAABMCAAAT&#10;AAAAAAAAAAAAAAAAAAAAAABbQ29udGVudF9UeXBlc10ueG1sUEsBAi0AFAAGAAgAAAAhADj9If/W&#10;AAAAlAEAAAsAAAAAAAAAAAAAAAAAOwEAAF9yZWxzLy5yZWxzUEsBAi0AFAAGAAgAAAAhABisV+F8&#10;BgAAVh0AAA4AAAAAAAAAAAAAAAAAOgIAAGRycy9lMm9Eb2MueG1sUEsBAi0ACgAAAAAAAAAhAN3s&#10;rG4/ggAAP4IAABQAAAAAAAAAAAAAAAAA4ggAAGRycy9tZWRpYS9pbWFnZTEucG5nUEsBAi0ACgAA&#10;AAAAAAAhAMVqnPpYAQAAWAEAABQAAAAAAAAAAAAAAAAAU4sAAGRycy9tZWRpYS9pbWFnZTIucG5n&#10;UEsBAi0ACgAAAAAAAAAhAEReCmdZUwAAWVMAABQAAAAAAAAAAAAAAAAA3YwAAGRycy9tZWRpYS9p&#10;bWFnZTMucG5nUEsBAi0ACgAAAAAAAAAhABUaueDAAAAAwAAAABQAAAAAAAAAAAAAAAAAaOAAAGRy&#10;cy9tZWRpYS9pbWFnZTQucG5nUEsBAi0AFAAGAAgAAAAhAHDa4QnfAAAACAEAAA8AAAAAAAAAAAAA&#10;AAAAWuEAAGRycy9kb3ducmV2LnhtbFBLAQItABQABgAIAAAAIQBXffHq1AAAAK0CAAAZAAAAAAAA&#10;AAAAAAAAAGbiAABkcnMvX3JlbHMvZTJvRG9jLnhtbC5yZWxzUEsFBgAAAAAJAAkAQgIAAHHjAAAA&#10;AA==&#10;">
                <v:rect id="Rechteck 14" o:spid="_x0000_s1036" style="position:absolute;top:19748;width:48454;height:15974;visibility:visible;mso-wrap-style:square;v-text-anchor:top" o:bwmode="graySca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4njeygAAAOIAAAAPAAAAZHJzL2Rvd25yZXYueG1sRI9Ba8JA&#10;FITvhf6H5RW81U3E6hpdpS0oetSKenxkn0ls9m3IbjX9925B6HGYmW+Y2aKztbhS6yvHGtJ+AoI4&#10;d6biQsP+a/mqQPiAbLB2TBp+ycNi/vw0w8y4G2/puguFiBD2GWooQ2gyKX1ekkXfdw1x9M6utRii&#10;bAtpWrxFuK3lIElG0mLFcaHEhj5Lyr93P1bD2p/s8bL92K9UOt5M8tHqsEyt1r2X7n0KIlAX/sOP&#10;9tpoUG9qPBwkagJ/l+IdkPM7AAAA//8DAFBLAQItABQABgAIAAAAIQDb4fbL7gAAAIUBAAATAAAA&#10;AAAAAAAAAAAAAAAAAABbQ29udGVudF9UeXBlc10ueG1sUEsBAi0AFAAGAAgAAAAhAFr0LFu/AAAA&#10;FQEAAAsAAAAAAAAAAAAAAAAAHwEAAF9yZWxzLy5yZWxzUEsBAi0AFAAGAAgAAAAhAEDieN7KAAAA&#10;4gAAAA8AAAAAAAAAAAAAAAAABwIAAGRycy9kb3ducmV2LnhtbFBLBQYAAAAAAwADALcAAAD+AgAA&#10;AAA=&#10;" fillcolor="window" strokecolor="#369" strokeweight="1pt">
                  <v:textbox inset="1.5mm,1.5mm,1.5mm,1.5mm">
                    <w:txbxContent>
                      <w:p w14:paraId="0CF09DA9" w14:textId="77777777" w:rsidR="002555F1" w:rsidRDefault="002555F1" w:rsidP="002555F1">
                        <w:pPr>
                          <w:kinsoku w:val="0"/>
                          <w:overflowPunct w:val="0"/>
                          <w:spacing w:after="45" w:line="256" w:lineRule="auto"/>
                          <w:textAlignment w:val="baseline"/>
                          <w:rPr>
                            <w:rFonts w:eastAsia="Calibri"/>
                            <w:b/>
                            <w:bCs/>
                            <w:color w:val="336699"/>
                            <w:sz w:val="18"/>
                            <w:szCs w:val="18"/>
                            <w:lang w:val="en-US"/>
                            <w14:ligatures w14:val="none"/>
                          </w:rPr>
                        </w:pPr>
                        <w:r>
                          <w:rPr>
                            <w:rFonts w:eastAsia="Calibri"/>
                            <w:b/>
                            <w:bCs/>
                            <w:color w:val="336699"/>
                            <w:sz w:val="18"/>
                            <w:szCs w:val="18"/>
                            <w:lang w:val="en-US"/>
                          </w:rPr>
                          <w:t xml:space="preserve"> Mechanism of action</w:t>
                        </w:r>
                      </w:p>
                    </w:txbxContent>
                  </v:textbox>
                </v:rect>
                <v:group id="Gruppieren 15" o:spid="_x0000_s1037" style="position:absolute;left:5706;top:20209;width:20079;height:14696" coordorigin="5706,20209" coordsize="17256,146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AcE3ywAAAOIAAAAPAAAAZHJzL2Rvd25yZXYueG1sRI9Ba8JA&#10;FITvQv/D8gq91U2MNm3qKiKt9CBCtSDeHtlnEsy+DdltEv99tyB4HGbmG2a+HEwtOmpdZVlBPI5A&#10;EOdWV1wo+Dl8Pr+CcB5ZY22ZFFzJwXLxMJpjpm3P39TtfSEChF2GCkrvm0xKl5dk0I1tQxy8s20N&#10;+iDbQuoW+wA3tZxE0Ys0WHFYKLGhdUn5Zf9rFGx67FdJ/NFtL+f19XSY7Y7bmJR6ehxW7yA8Df4e&#10;vrW/tIK3yTRN0miWwP+lcAfk4g8AAP//AwBQSwECLQAUAAYACAAAACEA2+H2y+4AAACFAQAAEwAA&#10;AAAAAAAAAAAAAAAAAAAAW0NvbnRlbnRfVHlwZXNdLnhtbFBLAQItABQABgAIAAAAIQBa9CxbvwAA&#10;ABUBAAALAAAAAAAAAAAAAAAAAB8BAABfcmVscy8ucmVsc1BLAQItABQABgAIAAAAIQBMAcE3ywAA&#10;AOIAAAAPAAAAAAAAAAAAAAAAAAcCAABkcnMvZG93bnJldi54bWxQSwUGAAAAAAMAAwC3AAAA/wIA&#10;AAAA&#10;">
                  <v:shape id="TextBox 23" o:spid="_x0000_s1038" type="#_x0000_t202" style="position:absolute;left:5706;top:20209;width:17257;height:19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ScYWxwAAAOMAAAAPAAAAZHJzL2Rvd25yZXYueG1sRE/NasJA&#10;EL4XfIdlBC9FNzESYnQVKRVKb7W9eBuyYxLMzobsmkSf3i0Uepzvf7b70TSip87VlhXEiwgEcWF1&#10;zaWCn+/jPAPhPLLGxjIpuJOD/W7yssVc24G/qD/5UoQQdjkqqLxvcyldUZFBt7AtceAutjPow9mV&#10;Unc4hHDTyGUUpdJgzaGhwpbeKiqup5tRkI7v7evnmpbDo2h6Pj/i2FOs1Gw6HjYgPI3+X/zn/tBh&#10;/ipbJVmWpAn8/hQAkLsnAAAA//8DAFBLAQItABQABgAIAAAAIQDb4fbL7gAAAIUBAAATAAAAAAAA&#10;AAAAAAAAAAAAAABbQ29udGVudF9UeXBlc10ueG1sUEsBAi0AFAAGAAgAAAAhAFr0LFu/AAAAFQEA&#10;AAsAAAAAAAAAAAAAAAAAHwEAAF9yZWxzLy5yZWxzUEsBAi0AFAAGAAgAAAAhAKxJxhbHAAAA4wAA&#10;AA8AAAAAAAAAAAAAAAAABwIAAGRycy9kb3ducmV2LnhtbFBLBQYAAAAAAwADALcAAAD7AgAAAAA=&#10;" filled="f" stroked="f">
                    <v:textbox style="mso-fit-shape-to-text:t" inset="0,0,0,0">
                      <w:txbxContent>
                        <w:p w14:paraId="0D0CEBCF" w14:textId="77777777" w:rsidR="002555F1" w:rsidRDefault="002555F1" w:rsidP="002555F1">
                          <w:pPr>
                            <w:spacing w:line="256" w:lineRule="auto"/>
                            <w:jc w:val="center"/>
                            <w:rPr>
                              <w:rFonts w:eastAsia="Calibri"/>
                              <w:b/>
                              <w:bCs/>
                              <w:color w:val="000000"/>
                              <w:kern w:val="24"/>
                              <w:sz w:val="15"/>
                              <w:szCs w:val="15"/>
                              <w:lang w:val="de-AT"/>
                              <w14:ligatures w14:val="none"/>
                            </w:rPr>
                          </w:pPr>
                          <w:r>
                            <w:rPr>
                              <w:rFonts w:eastAsia="Calibri"/>
                              <w:b/>
                              <w:bCs/>
                              <w:color w:val="000000"/>
                              <w:kern w:val="24"/>
                              <w:sz w:val="15"/>
                              <w:szCs w:val="15"/>
                              <w:lang w:val="de-AT"/>
                            </w:rPr>
                            <w:t>Cancer</w:t>
                          </w:r>
                        </w:p>
                      </w:txbxContent>
                    </v:textbox>
                  </v:shape>
                  <v:shape id="TextBox 26" o:spid="_x0000_s1039" type="#_x0000_t202" style="position:absolute;left:6302;top:21901;width:16052;height:17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/FuFyAAAAOMAAAAPAAAAZHJzL2Rvd25yZXYueG1sRI+9asMw&#10;FIX3Qt9B3EKXksgyRiROlFBKAqFbky7dLtaNbWpdGUu13Tx9NBQ6Hs4f33Y/u06MNITWswG1zEAQ&#10;V962XBv4vBwXKxAhIlvsPJOBXwqw3z0+bLG0fuIPGs+xFmmEQ4kGmhj7UspQNeQwLH1PnLyrHxzG&#10;JIda2gGnNO46mWeZlg5bTg8N9vTWUPV9/nEG9HzoX97XlE+3qhv566ZUJGXM89P8ugERaY7/4b/2&#10;yRrIVVGsdKF1okhMiQfk7g4AAP//AwBQSwECLQAUAAYACAAAACEA2+H2y+4AAACFAQAAEwAAAAAA&#10;AAAAAAAAAAAAAAAAW0NvbnRlbnRfVHlwZXNdLnhtbFBLAQItABQABgAIAAAAIQBa9CxbvwAAABUB&#10;AAALAAAAAAAAAAAAAAAAAB8BAABfcmVscy8ucmVsc1BLAQItABQABgAIAAAAIQD//FuFyAAAAOMA&#10;AAAPAAAAAAAAAAAAAAAAAAcCAABkcnMvZG93bnJldi54bWxQSwUGAAAAAAMAAwC3AAAA/AIAAAAA&#10;" filled="f" stroked="f">
                    <v:textbox style="mso-fit-shape-to-text:t" inset="0,0,0,0">
                      <w:txbxContent>
                        <w:p w14:paraId="13A3290B" w14:textId="77777777" w:rsidR="002555F1" w:rsidRDefault="002555F1" w:rsidP="002555F1">
                          <w:pPr>
                            <w:spacing w:line="256" w:lineRule="auto"/>
                            <w:jc w:val="center"/>
                            <w:rPr>
                              <w:rFonts w:eastAsia="Calibri"/>
                              <w:b/>
                              <w:bCs/>
                              <w:color w:val="00B050"/>
                              <w:kern w:val="24"/>
                              <w:sz w:val="12"/>
                              <w:szCs w:val="12"/>
                              <w:lang w:val="de-AT"/>
                              <w14:ligatures w14:val="none"/>
                            </w:rPr>
                          </w:pPr>
                          <w:r>
                            <w:rPr>
                              <w:rFonts w:eastAsia="Calibri"/>
                              <w:b/>
                              <w:bCs/>
                              <w:color w:val="00B050"/>
                              <w:kern w:val="24"/>
                              <w:sz w:val="12"/>
                              <w:szCs w:val="12"/>
                              <w:lang w:val="de-AT"/>
                            </w:rPr>
                            <w:t>CDH17-positive</w:t>
                          </w:r>
                        </w:p>
                      </w:txbxContent>
                    </v:textbox>
                  </v:shape>
                  <v:shape id="TextBox 51" o:spid="_x0000_s1040" type="#_x0000_t202" style="position:absolute;left:6197;top:32949;width:16052;height:19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kk0TxwAAAOIAAAAPAAAAZHJzL2Rvd25yZXYueG1sRE/LasJA&#10;FN0X+g/DLXRTdDKhNZo6ipQWpDsfG3eXzDUJzdwJmTFJ/XpnIbg8nPdyPdpG9NT52rEGNU1AEBfO&#10;1FxqOB5+JnMQPiAbbByThn/ysF49Py0xN27gHfX7UIoYwj5HDVUIbS6lLyqy6KeuJY7c2XUWQ4Rd&#10;KU2HQwy3jUyTZCYt1hwbKmzpq6Lib3+xGmbjd/v2u6B0uBZNz6erUoGU1q8v4+YTRKAxPMR399Zo&#10;yD7eM5Wl87g5Xop3QK5uAAAA//8DAFBLAQItABQABgAIAAAAIQDb4fbL7gAAAIUBAAATAAAAAAAA&#10;AAAAAAAAAAAAAABbQ29udGVudF9UeXBlc10ueG1sUEsBAi0AFAAGAAgAAAAhAFr0LFu/AAAAFQEA&#10;AAsAAAAAAAAAAAAAAAAAHwEAAF9yZWxzLy5yZWxzUEsBAi0AFAAGAAgAAAAhAFOSTRP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073941A7" w14:textId="77777777" w:rsidR="002555F1" w:rsidRDefault="002555F1" w:rsidP="002555F1">
                          <w:pPr>
                            <w:spacing w:line="256" w:lineRule="auto"/>
                            <w:jc w:val="center"/>
                            <w:rPr>
                              <w:rFonts w:eastAsia="Calibri"/>
                              <w:b/>
                              <w:bCs/>
                              <w:color w:val="00B050"/>
                              <w:kern w:val="24"/>
                              <w:sz w:val="15"/>
                              <w:szCs w:val="15"/>
                              <w:lang w:val="de-AT"/>
                              <w14:ligatures w14:val="none"/>
                            </w:rPr>
                          </w:pPr>
                          <w:r>
                            <w:rPr>
                              <w:rFonts w:eastAsia="Calibri"/>
                              <w:b/>
                              <w:bCs/>
                              <w:color w:val="00B050"/>
                              <w:kern w:val="24"/>
                              <w:sz w:val="15"/>
                              <w:szCs w:val="15"/>
                              <w:lang w:val="de-AT"/>
                            </w:rPr>
                            <w:t>Apoptosis</w:t>
                          </w:r>
                        </w:p>
                      </w:txbxContent>
                    </v:textbox>
                  </v:shape>
                  <v:shape id="Grafik 92" o:spid="_x0000_s1041" type="#_x0000_t75" style="position:absolute;left:6502;top:22469;width:15650;height:81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56JBxgAAAOMAAAAPAAAAZHJzL2Rvd25yZXYueG1sRE/NagIx&#10;EL4X+g5hCt5qsmpVVqOIKFXopdreh2TcXd1Mlk3U7ds3hYLH+f5nvuxcLW7UhsqzhqyvQBAbbysu&#10;NHwdt69TECEiW6w9k4YfCrBcPD/NMbf+zp90O8RCpBAOOWooY2xyKYMpyWHo+4Y4cSffOozpbAtp&#10;W7yncFfLgVJj6bDi1FBiQ+uSzOVwdRrONKhW75Pv3dtm/3Fs3Mhwtjda91661QxEpC4+xP/unU3z&#10;R0plk+lwnMHfTwkAufgFAAD//wMAUEsBAi0AFAAGAAgAAAAhANvh9svuAAAAhQEAABMAAAAAAAAA&#10;AAAAAAAAAAAAAFtDb250ZW50X1R5cGVzXS54bWxQSwECLQAUAAYACAAAACEAWvQsW78AAAAVAQAA&#10;CwAAAAAAAAAAAAAAAAAfAQAAX3JlbHMvLnJlbHNQSwECLQAUAAYACAAAACEAE+eiQcYAAADjAAAA&#10;DwAAAAAAAAAAAAAAAAAHAgAAZHJzL2Rvd25yZXYueG1sUEsFBgAAAAADAAMAtwAAAPoCAAAAAA==&#10;">
                    <v:imagedata r:id="rId10" o:title=""/>
                  </v:shape>
                  <v:shape id="Grafik 13" o:spid="_x0000_s1042" type="#_x0000_t75" style="position:absolute;left:12078;top:30537;width:4498;height:29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8CD7ygAAAOMAAAAPAAAAZHJzL2Rvd25yZXYueG1sRI9Bb8Iw&#10;DIXvk/YfIiPtBinT6KAQ0DRp0jQOaGzcrca0hcbpmkALvx4fkHZ8fs+f/Rar3tXqTG2oPBsYjxJQ&#10;xLm3FRcGfn8+hlNQISJbrD2TgQsFWC0fHxaYWd/xN523sVAC4ZChgTLGJtM65CU5DCPfEIu3963D&#10;KLIttG2xE7ir9XOSpNphxXKhxIbeS8qP25MTikv/uuPXBneb7lCvm+usz0/RmKdB/zYHFamP/+H7&#10;9qeV9yfTZDJ7fUmlhXSSAejlDQAA//8DAFBLAQItABQABgAIAAAAIQDb4fbL7gAAAIUBAAATAAAA&#10;AAAAAAAAAAAAAAAAAABbQ29udGVudF9UeXBlc10ueG1sUEsBAi0AFAAGAAgAAAAhAFr0LFu/AAAA&#10;FQEAAAsAAAAAAAAAAAAAAAAAHwEAAF9yZWxzLy5yZWxzUEsBAi0AFAAGAAgAAAAhAFDwIPvKAAAA&#10;4wAAAA8AAAAAAAAAAAAAAAAABwIAAGRycy9kb3ducmV2LnhtbFBLBQYAAAAAAwADALcAAAD+AgAA&#10;AAA=&#10;">
                    <v:imagedata r:id="rId11" o:title=""/>
                  </v:shape>
                </v:group>
                <v:group id="Gruppieren 16" o:spid="_x0000_s1043" style="position:absolute;left:27452;top:20162;width:18754;height:14743" coordorigin="27452,20162" coordsize="16118,147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v+xfyQAAAOMAAAAPAAAAZHJzL2Rvd25yZXYueG1sRE9La8JA&#10;EL4X+h+WKfSmmzTER+oqIm3xIIWqIN6G7JgEs7Mhu03iv+8KQo/zvWexGkwtOmpdZVlBPI5AEOdW&#10;V1woOB4+RzMQziNrrC2Tghs5WC2fnxaYadvzD3V7X4gQwi5DBaX3TSaly0sy6Ma2IQ7cxbYGfTjb&#10;QuoW+xBuavkWRRNpsOLQUGJDm5Ly6/7XKPjqsV8n8Ue3u142t/Mh/T7tYlLq9WVYv4PwNPh/8cO9&#10;1WF+GqfTZJJEc7j/FACQyz8AAAD//wMAUEsBAi0AFAAGAAgAAAAhANvh9svuAAAAhQEAABMAAAAA&#10;AAAAAAAAAAAAAAAAAFtDb250ZW50X1R5cGVzXS54bWxQSwECLQAUAAYACAAAACEAWvQsW78AAAAV&#10;AQAACwAAAAAAAAAAAAAAAAAfAQAAX3JlbHMvLnJlbHNQSwECLQAUAAYACAAAACEAhr/sX8kAAADj&#10;AAAADwAAAAAAAAAAAAAAAAAHAgAAZHJzL2Rvd25yZXYueG1sUEsFBgAAAAADAAMAtwAAAP0CAAAA&#10;AA==&#10;">
                  <v:shape id="TextBox 21" o:spid="_x0000_s1044" type="#_x0000_t202" style="position:absolute;left:33064;top:20162;width:5846;height:19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dEl3xgAAAOIAAAAPAAAAZHJzL2Rvd25yZXYueG1sRE/Pa8Iw&#10;FL4L/g/hCV5kpulQtGsqMhTGbrpddns0b22xeSlN1lb/+uUw2PHj+50fJtuKgXrfONag1gkI4tKZ&#10;hisNnx/npx0IH5ANto5Jw508HIr5LMfMuJEvNFxDJWII+ww11CF0mZS+rMmiX7uOOHLfrrcYIuwr&#10;aXocY7htZZokW2mx4dhQY0evNZW364/VsJ1O3ep9T+n4KNuBvx5KBVJaLxfT8QVEoCn8i//cb0bD&#10;LlUbpZ73cXO8FO+ALH4BAAD//wMAUEsBAi0AFAAGAAgAAAAhANvh9svuAAAAhQEAABMAAAAAAAAA&#10;AAAAAAAAAAAAAFtDb250ZW50X1R5cGVzXS54bWxQSwECLQAUAAYACAAAACEAWvQsW78AAAAVAQAA&#10;CwAAAAAAAAAAAAAAAAAfAQAAX3JlbHMvLnJlbHNQSwECLQAUAAYACAAAACEAGHRJd8YAAADiAAAA&#10;DwAAAAAAAAAAAAAAAAAHAgAAZHJzL2Rvd25yZXYueG1sUEsFBgAAAAADAAMAtwAAAPoCAAAAAA==&#10;" filled="f" stroked="f">
                    <v:textbox style="mso-fit-shape-to-text:t" inset="0,0,0,0">
                      <w:txbxContent>
                        <w:p w14:paraId="7F4E8F63" w14:textId="77777777" w:rsidR="002555F1" w:rsidRDefault="002555F1" w:rsidP="002555F1">
                          <w:pPr>
                            <w:spacing w:line="256" w:lineRule="auto"/>
                            <w:rPr>
                              <w:rFonts w:eastAsia="Calibri"/>
                              <w:b/>
                              <w:bCs/>
                              <w:color w:val="000000"/>
                              <w:kern w:val="24"/>
                              <w:sz w:val="15"/>
                              <w:szCs w:val="15"/>
                              <w:lang w:val="de-AT"/>
                              <w14:ligatures w14:val="none"/>
                            </w:rPr>
                          </w:pPr>
                          <w:r>
                            <w:rPr>
                              <w:rFonts w:eastAsia="Calibri"/>
                              <w:b/>
                              <w:bCs/>
                              <w:color w:val="000000"/>
                              <w:kern w:val="24"/>
                              <w:sz w:val="15"/>
                              <w:szCs w:val="15"/>
                              <w:lang w:val="de-AT"/>
                            </w:rPr>
                            <w:t xml:space="preserve">Normal </w:t>
                          </w:r>
                          <w:r>
                            <w:rPr>
                              <w:rFonts w:eastAsia="Calibri"/>
                              <w:b/>
                              <w:bCs/>
                              <w:color w:val="000000"/>
                              <w:kern w:val="24"/>
                              <w:sz w:val="15"/>
                              <w:szCs w:val="15"/>
                              <w:lang w:val="de-AT"/>
                            </w:rPr>
                            <w:t>liver</w:t>
                          </w:r>
                        </w:p>
                      </w:txbxContent>
                    </v:textbox>
                  </v:shape>
                  <v:shape id="TextBox 24" o:spid="_x0000_s1045" type="#_x0000_t202" style="position:absolute;left:27452;top:32949;width:16046;height:19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ubncxwAAAOMAAAAPAAAAZHJzL2Rvd25yZXYueG1sRE/NasJA&#10;EL4XfIdlhF6KbpIGo9FVpLQgvVW9eBuyYxLMzobsNkl9+q5Q6HG+/9nsRtOInjpXW1YQzyMQxIXV&#10;NZcKzqeP2RKE88gaG8uk4Icc7LaTpw3m2g78Rf3RlyKEsMtRQeV9m0vpiooMurltiQN3tZ1BH86u&#10;lLrDIYSbRiZRtJAGaw4NFbb0VlFxO34bBYvxvX35XFEy3Ium58s9jj3FSj1Px/0ahKfR/4v/3Acd&#10;5qdpliZZkr3C46cAgNz+AgAA//8DAFBLAQItABQABgAIAAAAIQDb4fbL7gAAAIUBAAATAAAAAAAA&#10;AAAAAAAAAAAAAABbQ29udGVudF9UeXBlc10ueG1sUEsBAi0AFAAGAAgAAAAhAFr0LFu/AAAAFQEA&#10;AAsAAAAAAAAAAAAAAAAAHwEAAF9yZWxzLy5yZWxzUEsBAi0AFAAGAAgAAAAhAKC5udzHAAAA4wAA&#10;AA8AAAAAAAAAAAAAAAAABwIAAGRycy9kb3ducmV2LnhtbFBLBQYAAAAAAwADALcAAAD7AgAAAAA=&#10;" filled="f" stroked="f">
                    <v:textbox style="mso-fit-shape-to-text:t" inset="0,0,0,0">
                      <w:txbxContent>
                        <w:p w14:paraId="3D1272E6" w14:textId="77777777" w:rsidR="002555F1" w:rsidRDefault="002555F1" w:rsidP="002555F1">
                          <w:pPr>
                            <w:spacing w:line="256" w:lineRule="auto"/>
                            <w:jc w:val="center"/>
                            <w:rPr>
                              <w:rFonts w:eastAsia="Calibri"/>
                              <w:color w:val="C00000"/>
                              <w:kern w:val="24"/>
                              <w:sz w:val="15"/>
                              <w:szCs w:val="15"/>
                              <w:lang w:val="de-AT"/>
                              <w14:ligatures w14:val="none"/>
                            </w:rPr>
                          </w:pPr>
                          <w:r>
                            <w:rPr>
                              <w:rFonts w:eastAsia="Calibri"/>
                              <w:color w:val="C00000"/>
                              <w:kern w:val="24"/>
                              <w:sz w:val="15"/>
                              <w:szCs w:val="15"/>
                              <w:lang w:val="de-AT"/>
                            </w:rPr>
                            <w:t xml:space="preserve">No </w:t>
                          </w:r>
                          <w:r>
                            <w:rPr>
                              <w:rFonts w:eastAsia="Calibri"/>
                              <w:color w:val="C00000"/>
                              <w:kern w:val="24"/>
                              <w:sz w:val="15"/>
                              <w:szCs w:val="15"/>
                              <w:lang w:val="de-AT"/>
                            </w:rPr>
                            <w:t>apoptosis</w:t>
                          </w:r>
                        </w:p>
                      </w:txbxContent>
                    </v:textbox>
                  </v:shape>
                  <v:shape id="TextBox 49" o:spid="_x0000_s1046" type="#_x0000_t202" style="position:absolute;left:27519;top:21901;width:16051;height:17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/GXyQAAAOIAAAAPAAAAZHJzL2Rvd25yZXYueG1sRI9Ba8JA&#10;FITvBf/D8oReSt1sKrZJXUWKBfFW20tvj+xrEpp9G7JrEv31riB4HGbmG2a5Hm0jeup87ViDmiUg&#10;iAtnai41/Hx/Pr+B8AHZYOOYNJzIw3o1eVhibtzAX9QfQikihH2OGqoQ2lxKX1Rk0c9cSxy9P9dZ&#10;DFF2pTQdDhFuG5kmyUJarDkuVNjSR0XF/+FoNSzGbfu0zygdzkXT8+9ZqUBK68fpuHkHEWgM9/Ct&#10;vTMaXlOVZdn8JYXrpXgH5OoCAAD//wMAUEsBAi0AFAAGAAgAAAAhANvh9svuAAAAhQEAABMAAAAA&#10;AAAAAAAAAAAAAAAAAFtDb250ZW50X1R5cGVzXS54bWxQSwECLQAUAAYACAAAACEAWvQsW78AAAAV&#10;AQAACwAAAAAAAAAAAAAAAAAfAQAAX3JlbHMvLnJlbHNQSwECLQAUAAYACAAAACEAJxvxl8kAAADi&#10;AAAADwAAAAAAAAAAAAAAAAAHAgAAZHJzL2Rvd25yZXYueG1sUEsFBgAAAAADAAMAtwAAAP0CAAAA&#10;AA==&#10;" filled="f" stroked="f">
                    <v:textbox style="mso-fit-shape-to-text:t" inset="0,0,0,0">
                      <w:txbxContent>
                        <w:p w14:paraId="22E92CFE" w14:textId="77777777" w:rsidR="002555F1" w:rsidRDefault="002555F1" w:rsidP="002555F1">
                          <w:pPr>
                            <w:spacing w:line="256" w:lineRule="auto"/>
                            <w:jc w:val="center"/>
                            <w:rPr>
                              <w:rFonts w:eastAsia="Calibri"/>
                              <w:b/>
                              <w:bCs/>
                              <w:color w:val="C00000"/>
                              <w:kern w:val="24"/>
                              <w:sz w:val="12"/>
                              <w:szCs w:val="12"/>
                              <w:lang w:val="de-AT"/>
                              <w14:ligatures w14:val="none"/>
                            </w:rPr>
                          </w:pPr>
                          <w:r>
                            <w:rPr>
                              <w:rFonts w:eastAsia="Calibri"/>
                              <w:b/>
                              <w:bCs/>
                              <w:color w:val="C00000"/>
                              <w:kern w:val="24"/>
                              <w:sz w:val="12"/>
                              <w:szCs w:val="12"/>
                              <w:lang w:val="de-AT"/>
                            </w:rPr>
                            <w:t>CDH17-negative</w:t>
                          </w:r>
                        </w:p>
                      </w:txbxContent>
                    </v:textbox>
                  </v:shape>
                  <v:shape id="Grafik 93" o:spid="_x0000_s1047" type="#_x0000_t75" style="position:absolute;left:28498;top:22577;width:14095;height:80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+0RyAAAAOMAAAAPAAAAZHJzL2Rvd25yZXYueG1sRE9La8JA&#10;EL4X+h+WEbzV3WixkrpKKRGU9uATr9PsmIRmZ0N2o/HfdwuFHud7z3zZ21pcqfWVYw3JSIEgzp2p&#10;uNBwPKyeZiB8QDZYOyYNd/KwXDw+zDE17sY7uu5DIWII+xQ1lCE0qZQ+L8miH7mGOHIX11oM8WwL&#10;aVq8xXBby7FSU2mx4thQYkPvJeXf+85q2Gzlx+azVl/TU9ftznfKiuw503o46N9eQQTqw7/4z702&#10;cX6SvKhkrGYT+P0pAiAXPwAAAP//AwBQSwECLQAUAAYACAAAACEA2+H2y+4AAACFAQAAEwAAAAAA&#10;AAAAAAAAAAAAAAAAW0NvbnRlbnRfVHlwZXNdLnhtbFBLAQItABQABgAIAAAAIQBa9CxbvwAAABUB&#10;AAALAAAAAAAAAAAAAAAAAB8BAABfcmVscy8ucmVsc1BLAQItABQABgAIAAAAIQBBe+0RyAAAAOMA&#10;AAAPAAAAAAAAAAAAAAAAAAcCAABkcnMvZG93bnJldi54bWxQSwUGAAAAAAMAAwC3AAAA/AIAAAAA&#10;">
                    <v:imagedata r:id="rId12" o:title=""/>
                  </v:shape>
                  <v:shape id="Grafik 14" o:spid="_x0000_s1048" type="#_x0000_t75" style="position:absolute;left:34690;top:29851;width:1646;height:27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pAwhzQAAAOMAAAAPAAAAZHJzL2Rvd25yZXYueG1sRI9Ba8JA&#10;EIXvBf/DMkIvpW60GiW6ipQWBPFQGyy9DdkxCWZnQ3Y10V/fFYQeZ9773rxZrDpTiQs1rrSsYDiI&#10;QBBnVpecK0i/P19nIJxH1lhZJgVXcrBa9p4WmGjb8hdd9j4XIYRdggoK7+tESpcVZNANbE0ctKNt&#10;DPowNrnUDbYh3FRyFEWxNFhyuFBgTe8FZaf92YQat3S7O1+PP9Ut57eXj8Nvm25qpZ773XoOwlPn&#10;/80PeqMDN5mO4yieTUZw/yksQC7/AAAA//8DAFBLAQItABQABgAIAAAAIQDb4fbL7gAAAIUBAAAT&#10;AAAAAAAAAAAAAAAAAAAAAABbQ29udGVudF9UeXBlc10ueG1sUEsBAi0AFAAGAAgAAAAhAFr0LFu/&#10;AAAAFQEAAAsAAAAAAAAAAAAAAAAAHwEAAF9yZWxzLy5yZWxzUEsBAi0AFAAGAAgAAAAhAAqkDCHN&#10;AAAA4wAAAA8AAAAAAAAAAAAAAAAABwIAAGRycy9kb3ducmV2LnhtbFBLBQYAAAAAAwADALcAAAAB&#10;AwAAAAA=&#10;">
                    <v:imagedata r:id="rId13" o:title=""/>
                  </v:shape>
                </v:group>
                <v:line id="Gerader Verbinder 106" o:spid="_x0000_s1049" style="position:absolute;visibility:visible;mso-wrap-style:square" from="730,22038" to="5947,22038" o:connectortype="straight" o:bwmode="graySca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B2VtxgAAAOIAAAAPAAAAZHJzL2Rvd25yZXYueG1sRE/Pa8Iw&#10;FL4P/B/CE3YZMzWidJ1RnGPoTbTu/mjemrLmpTSpdv/9chjs+PH9Xm9H14ob9aHxrGE+y0AQV940&#10;XGu4lh/POYgQkQ22nknDDwXYbiYPayyMv/OZbpdYixTCoUANNsaukDJUlhyGme+IE/fle4cxwb6W&#10;psd7CnetVFm2kg4bTg0WO9pbqr4vg9PweXi3JzVc1WFvnF0+2fLND6XWj9Nx9woi0hj/xX/uo9GQ&#10;q8VqofKXtDldSndAbn4BAAD//wMAUEsBAi0AFAAGAAgAAAAhANvh9svuAAAAhQEAABMAAAAAAAAA&#10;AAAAAAAAAAAAAFtDb250ZW50X1R5cGVzXS54bWxQSwECLQAUAAYACAAAACEAWvQsW78AAAAVAQAA&#10;CwAAAAAAAAAAAAAAAAAfAQAAX3JlbHMvLnJlbHNQSwECLQAUAAYACAAAACEAcAdlbcYAAADiAAAA&#10;DwAAAAAAAAAAAAAAAAAHAgAAZHJzL2Rvd25yZXYueG1sUEsFBgAAAAADAAMAtwAAAPoCAAAAAA==&#10;" strokecolor="#69c" strokeweight="2pt">
                  <o:lock v:ext="edit" shapetype="f"/>
                </v:line>
              </v:group>
            </w:pict>
          </mc:Fallback>
        </mc:AlternateContent>
      </w:r>
    </w:p>
    <w:p w14:paraId="5A1ED452" w14:textId="77777777" w:rsidR="002555F1" w:rsidRPr="00240F12" w:rsidRDefault="002555F1" w:rsidP="002555F1">
      <w:pPr>
        <w:spacing w:line="360" w:lineRule="auto"/>
        <w:rPr>
          <w:lang w:val="en-US"/>
        </w:rPr>
      </w:pPr>
    </w:p>
    <w:p w14:paraId="6BC43FD4" w14:textId="77777777" w:rsidR="002555F1" w:rsidRPr="00240F12" w:rsidRDefault="002555F1" w:rsidP="002555F1">
      <w:pPr>
        <w:spacing w:line="360" w:lineRule="auto"/>
        <w:rPr>
          <w:lang w:val="en-US"/>
        </w:rPr>
      </w:pPr>
    </w:p>
    <w:p w14:paraId="62D19363" w14:textId="77777777" w:rsidR="002555F1" w:rsidRPr="00240F12" w:rsidRDefault="002555F1" w:rsidP="002555F1">
      <w:pPr>
        <w:spacing w:line="360" w:lineRule="auto"/>
        <w:rPr>
          <w:b/>
          <w:bCs/>
          <w:lang w:val="en-US"/>
        </w:rPr>
      </w:pPr>
    </w:p>
    <w:p w14:paraId="1D10220C" w14:textId="77777777" w:rsidR="002555F1" w:rsidRPr="00240F12" w:rsidRDefault="002555F1" w:rsidP="002555F1">
      <w:pPr>
        <w:spacing w:line="360" w:lineRule="auto"/>
        <w:rPr>
          <w:b/>
          <w:bCs/>
          <w:lang w:val="en-US"/>
        </w:rPr>
      </w:pPr>
    </w:p>
    <w:p w14:paraId="0EF6DB1D" w14:textId="77777777" w:rsidR="002555F1" w:rsidRPr="00240F12" w:rsidRDefault="002555F1" w:rsidP="002555F1">
      <w:pPr>
        <w:spacing w:line="360" w:lineRule="auto"/>
        <w:rPr>
          <w:b/>
          <w:bCs/>
          <w:lang w:val="en-US"/>
        </w:rPr>
      </w:pPr>
    </w:p>
    <w:p w14:paraId="2F409638" w14:textId="77777777" w:rsidR="002555F1" w:rsidRPr="00240F12" w:rsidRDefault="002555F1" w:rsidP="002555F1">
      <w:pPr>
        <w:spacing w:line="360" w:lineRule="auto"/>
        <w:rPr>
          <w:b/>
          <w:bCs/>
          <w:lang w:val="en-US"/>
        </w:rPr>
      </w:pPr>
    </w:p>
    <w:p w14:paraId="5BCF9C0A" w14:textId="77777777" w:rsidR="002555F1" w:rsidRPr="00240F12" w:rsidRDefault="002555F1" w:rsidP="002555F1">
      <w:pPr>
        <w:spacing w:line="360" w:lineRule="auto"/>
        <w:rPr>
          <w:b/>
          <w:bCs/>
          <w:lang w:val="en-US"/>
        </w:rPr>
      </w:pPr>
    </w:p>
    <w:p w14:paraId="46A2003A" w14:textId="77777777" w:rsidR="002555F1" w:rsidRPr="00240F12" w:rsidRDefault="002555F1" w:rsidP="002555F1">
      <w:pPr>
        <w:spacing w:line="360" w:lineRule="auto"/>
        <w:rPr>
          <w:b/>
          <w:bCs/>
          <w:lang w:val="en-US"/>
        </w:rPr>
      </w:pPr>
    </w:p>
    <w:p w14:paraId="4FEF8DAE" w14:textId="77777777" w:rsidR="002555F1" w:rsidRPr="00240F12" w:rsidRDefault="002555F1" w:rsidP="002555F1">
      <w:pPr>
        <w:spacing w:line="360" w:lineRule="auto"/>
        <w:rPr>
          <w:b/>
          <w:bCs/>
          <w:lang w:val="en-US"/>
        </w:rPr>
      </w:pPr>
    </w:p>
    <w:p w14:paraId="341B3988" w14:textId="77777777" w:rsidR="002555F1" w:rsidRPr="00240F12" w:rsidRDefault="002555F1" w:rsidP="002555F1">
      <w:pPr>
        <w:spacing w:line="360" w:lineRule="auto"/>
        <w:rPr>
          <w:b/>
          <w:bCs/>
          <w:lang w:val="en-US"/>
        </w:rPr>
      </w:pPr>
    </w:p>
    <w:p w14:paraId="137AF0C6" w14:textId="77777777" w:rsidR="002555F1" w:rsidRPr="00240F12" w:rsidRDefault="002555F1" w:rsidP="002555F1">
      <w:pPr>
        <w:spacing w:line="360" w:lineRule="auto"/>
        <w:rPr>
          <w:b/>
          <w:bCs/>
          <w:lang w:val="en-US"/>
        </w:rPr>
      </w:pPr>
    </w:p>
    <w:p w14:paraId="6E7391A7" w14:textId="77777777" w:rsidR="002555F1" w:rsidRPr="00403966" w:rsidRDefault="002555F1" w:rsidP="002555F1">
      <w:pPr>
        <w:spacing w:line="262" w:lineRule="auto"/>
        <w:rPr>
          <w:lang w:val="en-US"/>
        </w:rPr>
      </w:pPr>
      <w:r w:rsidRPr="00403966">
        <w:rPr>
          <w:lang w:val="en-US"/>
        </w:rPr>
        <w:t>BI 905711, a tetravalent, IgG1, bispecific antibody cross-links TRAILR2 (red ovals) with CDH17 (blue boxes) on the surface of tumor cells to induce CDH17-dependent TRAILR2 oligomerization leading to CDH17-dependent apoptosis (left panel). In the absence of CDH17 (right panel) BI 905711-dependent apoptosis does not occur.</w:t>
      </w:r>
    </w:p>
    <w:p w14:paraId="43DB0AFF" w14:textId="2253F2FC" w:rsidR="008625C8" w:rsidRPr="002555F1" w:rsidRDefault="002555F1" w:rsidP="002555F1">
      <w:pPr>
        <w:spacing w:after="0" w:line="262" w:lineRule="auto"/>
        <w:rPr>
          <w:lang w:val="en-US"/>
        </w:rPr>
      </w:pPr>
      <w:bookmarkStart w:id="1" w:name="_Hlk206577186"/>
      <w:r w:rsidRPr="00403966">
        <w:rPr>
          <w:lang w:val="en-US"/>
        </w:rPr>
        <w:t xml:space="preserve">CDH17, cadherin 17; </w:t>
      </w:r>
      <w:bookmarkEnd w:id="1"/>
      <w:r w:rsidRPr="00403966">
        <w:rPr>
          <w:lang w:val="en-US"/>
        </w:rPr>
        <w:t xml:space="preserve">IgG1, immunoglobulin G1; LALA, Leu234Ala and Leu235Ala mutations; </w:t>
      </w:r>
      <w:proofErr w:type="spellStart"/>
      <w:r w:rsidRPr="00403966">
        <w:rPr>
          <w:lang w:val="en-US"/>
        </w:rPr>
        <w:t>scFV</w:t>
      </w:r>
      <w:proofErr w:type="spellEnd"/>
      <w:r w:rsidRPr="00403966">
        <w:rPr>
          <w:lang w:val="en-US"/>
        </w:rPr>
        <w:t>, single-chain variable fragment; TRAILR2, tumor necrosis factor–related apoptosis-inducing ligand receptor 2</w:t>
      </w:r>
      <w:r>
        <w:rPr>
          <w:lang w:val="en-US"/>
        </w:rPr>
        <w:t>.</w:t>
      </w:r>
    </w:p>
    <w:sectPr w:rsidR="008625C8" w:rsidRPr="002555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5F1"/>
    <w:rsid w:val="00241AFC"/>
    <w:rsid w:val="002555F1"/>
    <w:rsid w:val="008625C8"/>
    <w:rsid w:val="00D62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F582F"/>
  <w15:chartTrackingRefBased/>
  <w15:docId w15:val="{AE9508E7-B6A1-4316-9CD2-90CD46A34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5F1"/>
    <w:pPr>
      <w:spacing w:line="259" w:lineRule="auto"/>
    </w:pPr>
    <w:rPr>
      <w:rFonts w:ascii="Arial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55F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55F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55F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55F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55F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55F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55F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55F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55F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55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55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55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55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55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55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55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55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55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55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55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55F1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55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55F1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555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55F1"/>
    <w:pPr>
      <w:spacing w:line="278" w:lineRule="auto"/>
      <w:ind w:left="720"/>
      <w:contextualSpacing/>
    </w:pPr>
    <w:rPr>
      <w:rFonts w:asciiTheme="minorHAnsi" w:hAnsiTheme="minorHAnsi" w:cstheme="minorBid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555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55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55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55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Crosby</dc:creator>
  <cp:keywords/>
  <dc:description/>
  <cp:lastModifiedBy>Danielle Crosby</cp:lastModifiedBy>
  <cp:revision>1</cp:revision>
  <dcterms:created xsi:type="dcterms:W3CDTF">2026-04-07T14:48:00Z</dcterms:created>
  <dcterms:modified xsi:type="dcterms:W3CDTF">2026-04-07T14:48:00Z</dcterms:modified>
</cp:coreProperties>
</file>